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2BF58" w14:textId="77777777" w:rsidR="00957187" w:rsidRPr="006C1366" w:rsidRDefault="00957187" w:rsidP="00957187">
      <w:pPr>
        <w:spacing w:after="240"/>
        <w:ind w:left="720"/>
        <w:rPr>
          <w:i/>
          <w:color w:val="000000"/>
          <w:sz w:val="20"/>
          <w:szCs w:val="20"/>
        </w:rPr>
      </w:pPr>
      <w:r w:rsidRPr="006C1366">
        <w:rPr>
          <w:i/>
          <w:color w:val="000000"/>
          <w:sz w:val="20"/>
          <w:szCs w:val="20"/>
        </w:rPr>
        <w:t>Original Article</w:t>
      </w:r>
    </w:p>
    <w:p w14:paraId="4E1350EF" w14:textId="77777777" w:rsidR="00957187" w:rsidRPr="00B069BB" w:rsidRDefault="00957187" w:rsidP="00957187">
      <w:pPr>
        <w:pStyle w:val="Articletitle"/>
        <w:spacing w:line="480" w:lineRule="auto"/>
        <w:rPr>
          <w:sz w:val="24"/>
        </w:rPr>
      </w:pPr>
      <w:bookmarkStart w:id="0" w:name="_Hlk78803801"/>
      <w:r w:rsidRPr="00B069BB">
        <w:rPr>
          <w:sz w:val="24"/>
        </w:rPr>
        <w:t>Clinical and economic burden associated with symptomatic and asymptomatic obstructive hypertrophic cardiomyopathy in Germany</w:t>
      </w:r>
    </w:p>
    <w:p w14:paraId="5614C2FB" w14:textId="77777777" w:rsidR="00957187" w:rsidRPr="006C1366" w:rsidRDefault="00957187" w:rsidP="00957187">
      <w:pPr>
        <w:rPr>
          <w:sz w:val="20"/>
          <w:szCs w:val="20"/>
        </w:rPr>
      </w:pPr>
    </w:p>
    <w:p w14:paraId="7588EF12" w14:textId="77777777" w:rsidR="00957187" w:rsidRPr="006C1366" w:rsidRDefault="00957187" w:rsidP="00957187">
      <w:pPr>
        <w:spacing w:line="240" w:lineRule="auto"/>
        <w:rPr>
          <w:sz w:val="20"/>
          <w:szCs w:val="20"/>
        </w:rPr>
      </w:pPr>
      <w:r w:rsidRPr="006C1366">
        <w:rPr>
          <w:sz w:val="20"/>
          <w:szCs w:val="20"/>
        </w:rPr>
        <w:t>Farbod Sedaghat-Hamedani</w:t>
      </w:r>
      <w:r w:rsidRPr="006C1366">
        <w:rPr>
          <w:sz w:val="20"/>
          <w:szCs w:val="20"/>
          <w:vertAlign w:val="superscript"/>
        </w:rPr>
        <w:t>1,2</w:t>
      </w:r>
      <w:r w:rsidRPr="006C1366">
        <w:rPr>
          <w:sz w:val="20"/>
          <w:szCs w:val="20"/>
        </w:rPr>
        <w:t xml:space="preserve"> · Carla L. Zema</w:t>
      </w:r>
      <w:r w:rsidRPr="006C1366">
        <w:rPr>
          <w:sz w:val="20"/>
          <w:szCs w:val="20"/>
          <w:vertAlign w:val="superscript"/>
        </w:rPr>
        <w:t>3</w:t>
      </w:r>
      <w:r w:rsidRPr="00144C81">
        <w:rPr>
          <w:sz w:val="20"/>
          <w:szCs w:val="20"/>
        </w:rPr>
        <w:t>*</w:t>
      </w:r>
      <w:r w:rsidRPr="006C1366">
        <w:rPr>
          <w:sz w:val="20"/>
          <w:szCs w:val="20"/>
        </w:rPr>
        <w:t xml:space="preserve"> · Michael Schultze</w:t>
      </w:r>
      <w:r w:rsidRPr="006C1366">
        <w:rPr>
          <w:sz w:val="20"/>
          <w:szCs w:val="20"/>
          <w:vertAlign w:val="superscript"/>
        </w:rPr>
        <w:t>4</w:t>
      </w:r>
      <w:r w:rsidRPr="006C1366">
        <w:rPr>
          <w:sz w:val="20"/>
          <w:szCs w:val="20"/>
        </w:rPr>
        <w:t xml:space="preserve"> · </w:t>
      </w:r>
      <w:proofErr w:type="spellStart"/>
      <w:r w:rsidRPr="006C1366">
        <w:rPr>
          <w:sz w:val="20"/>
          <w:szCs w:val="20"/>
        </w:rPr>
        <w:t>Tarcyane</w:t>
      </w:r>
      <w:proofErr w:type="spellEnd"/>
      <w:r w:rsidRPr="006C1366">
        <w:rPr>
          <w:sz w:val="20"/>
          <w:szCs w:val="20"/>
        </w:rPr>
        <w:t xml:space="preserve"> B. Garcia</w:t>
      </w:r>
      <w:r w:rsidRPr="006C1366">
        <w:rPr>
          <w:sz w:val="20"/>
          <w:szCs w:val="20"/>
          <w:vertAlign w:val="superscript"/>
        </w:rPr>
        <w:t>5</w:t>
      </w:r>
      <w:r w:rsidRPr="006C1366">
        <w:rPr>
          <w:sz w:val="20"/>
          <w:szCs w:val="20"/>
        </w:rPr>
        <w:t xml:space="preserve"> · Nils Kossack</w:t>
      </w:r>
      <w:r w:rsidRPr="006C1366">
        <w:rPr>
          <w:sz w:val="20"/>
          <w:szCs w:val="20"/>
          <w:vertAlign w:val="superscript"/>
        </w:rPr>
        <w:t>5</w:t>
      </w:r>
      <w:r w:rsidRPr="006C1366">
        <w:rPr>
          <w:sz w:val="20"/>
          <w:szCs w:val="20"/>
        </w:rPr>
        <w:t xml:space="preserve"> · Julia Borchert</w:t>
      </w:r>
      <w:r w:rsidRPr="006C1366">
        <w:rPr>
          <w:sz w:val="20"/>
          <w:szCs w:val="20"/>
          <w:vertAlign w:val="superscript"/>
        </w:rPr>
        <w:t>5</w:t>
      </w:r>
      <w:r w:rsidRPr="006C1366">
        <w:rPr>
          <w:sz w:val="20"/>
          <w:szCs w:val="20"/>
        </w:rPr>
        <w:t xml:space="preserve"> · Ervant J. Maksabedian Hernandez</w:t>
      </w:r>
      <w:r w:rsidRPr="006C1366">
        <w:rPr>
          <w:sz w:val="20"/>
          <w:szCs w:val="20"/>
          <w:vertAlign w:val="superscript"/>
        </w:rPr>
        <w:t>3</w:t>
      </w:r>
      <w:r w:rsidRPr="006C1366">
        <w:rPr>
          <w:sz w:val="20"/>
          <w:szCs w:val="20"/>
        </w:rPr>
        <w:t xml:space="preserve"> · Yue Zhong</w:t>
      </w:r>
      <w:r w:rsidRPr="006C1366">
        <w:rPr>
          <w:sz w:val="20"/>
          <w:szCs w:val="20"/>
          <w:vertAlign w:val="superscript"/>
        </w:rPr>
        <w:t>3</w:t>
      </w:r>
      <w:r w:rsidRPr="006C1366">
        <w:rPr>
          <w:sz w:val="20"/>
          <w:szCs w:val="20"/>
        </w:rPr>
        <w:t xml:space="preserve"> · Tobias Bluhmki</w:t>
      </w:r>
      <w:r w:rsidRPr="006C1366">
        <w:rPr>
          <w:sz w:val="20"/>
          <w:szCs w:val="20"/>
          <w:vertAlign w:val="superscript"/>
        </w:rPr>
        <w:t>6</w:t>
      </w:r>
      <w:r w:rsidRPr="006C1366">
        <w:rPr>
          <w:sz w:val="20"/>
          <w:szCs w:val="20"/>
        </w:rPr>
        <w:t xml:space="preserve"> · Taryn Krause</w:t>
      </w:r>
      <w:r w:rsidRPr="006C1366">
        <w:rPr>
          <w:sz w:val="20"/>
          <w:szCs w:val="20"/>
          <w:vertAlign w:val="superscript"/>
        </w:rPr>
        <w:t>7</w:t>
      </w:r>
      <w:r w:rsidRPr="006C1366">
        <w:rPr>
          <w:sz w:val="20"/>
          <w:szCs w:val="20"/>
        </w:rPr>
        <w:t>* · Johanna Schmoelders</w:t>
      </w:r>
      <w:r w:rsidRPr="006C1366">
        <w:rPr>
          <w:sz w:val="20"/>
          <w:szCs w:val="20"/>
          <w:vertAlign w:val="superscript"/>
        </w:rPr>
        <w:t>6</w:t>
      </w:r>
      <w:r w:rsidRPr="006C1366">
        <w:rPr>
          <w:sz w:val="20"/>
          <w:szCs w:val="20"/>
        </w:rPr>
        <w:t xml:space="preserve"> · Benjamin Meder</w:t>
      </w:r>
      <w:r w:rsidRPr="006C1366">
        <w:rPr>
          <w:sz w:val="20"/>
          <w:szCs w:val="20"/>
          <w:vertAlign w:val="superscript"/>
        </w:rPr>
        <w:t>1,2</w:t>
      </w:r>
    </w:p>
    <w:p w14:paraId="21488837" w14:textId="77777777" w:rsidR="00957187" w:rsidRPr="006C1366" w:rsidRDefault="00957187" w:rsidP="00957187">
      <w:pPr>
        <w:rPr>
          <w:sz w:val="20"/>
          <w:szCs w:val="20"/>
          <w:vertAlign w:val="superscript"/>
        </w:rPr>
      </w:pPr>
    </w:p>
    <w:p w14:paraId="769E776D" w14:textId="77777777" w:rsidR="00957187" w:rsidRPr="006C1366" w:rsidRDefault="00957187" w:rsidP="00957187">
      <w:pPr>
        <w:spacing w:line="240" w:lineRule="auto"/>
        <w:rPr>
          <w:sz w:val="20"/>
          <w:szCs w:val="20"/>
        </w:rPr>
      </w:pPr>
      <w:r w:rsidRPr="006C1366">
        <w:rPr>
          <w:sz w:val="20"/>
          <w:szCs w:val="20"/>
          <w:vertAlign w:val="superscript"/>
        </w:rPr>
        <w:t>1</w:t>
      </w:r>
      <w:r w:rsidRPr="006C1366">
        <w:rPr>
          <w:sz w:val="20"/>
          <w:szCs w:val="20"/>
        </w:rPr>
        <w:t xml:space="preserve">Department of Internal Medicine III, Institute of Cardiomyopathies, University of Heidelberg, Heidelberg, Germany </w:t>
      </w:r>
    </w:p>
    <w:p w14:paraId="38587B72" w14:textId="77777777" w:rsidR="00957187" w:rsidRPr="006C1366" w:rsidRDefault="00957187" w:rsidP="00957187">
      <w:pPr>
        <w:spacing w:line="240" w:lineRule="auto"/>
        <w:rPr>
          <w:sz w:val="20"/>
          <w:szCs w:val="20"/>
        </w:rPr>
      </w:pPr>
      <w:r w:rsidRPr="006C1366">
        <w:rPr>
          <w:sz w:val="20"/>
          <w:szCs w:val="20"/>
          <w:vertAlign w:val="superscript"/>
        </w:rPr>
        <w:t>2</w:t>
      </w:r>
      <w:r w:rsidRPr="006C1366">
        <w:rPr>
          <w:sz w:val="20"/>
          <w:szCs w:val="20"/>
        </w:rPr>
        <w:t>DZHK (German Centre for Cardiovascular Research), Heidelberg, Germany</w:t>
      </w:r>
    </w:p>
    <w:p w14:paraId="35849F27" w14:textId="77777777" w:rsidR="00957187" w:rsidRPr="006C1366" w:rsidRDefault="00957187" w:rsidP="00957187">
      <w:pPr>
        <w:spacing w:line="240" w:lineRule="auto"/>
        <w:rPr>
          <w:sz w:val="20"/>
          <w:szCs w:val="20"/>
        </w:rPr>
      </w:pPr>
      <w:r w:rsidRPr="006C1366">
        <w:rPr>
          <w:sz w:val="20"/>
          <w:szCs w:val="20"/>
          <w:vertAlign w:val="superscript"/>
        </w:rPr>
        <w:t>3</w:t>
      </w:r>
      <w:r w:rsidRPr="006C1366">
        <w:rPr>
          <w:sz w:val="20"/>
          <w:szCs w:val="20"/>
        </w:rPr>
        <w:t xml:space="preserve">Bristol Myers Squibb, Princeton, NJ, USA </w:t>
      </w:r>
    </w:p>
    <w:p w14:paraId="3BDA73BC" w14:textId="77777777" w:rsidR="00957187" w:rsidRPr="006C1366" w:rsidRDefault="00957187" w:rsidP="00957187">
      <w:pPr>
        <w:spacing w:line="240" w:lineRule="auto"/>
        <w:rPr>
          <w:sz w:val="20"/>
          <w:szCs w:val="20"/>
        </w:rPr>
      </w:pPr>
      <w:r w:rsidRPr="006C1366">
        <w:rPr>
          <w:sz w:val="20"/>
          <w:szCs w:val="20"/>
          <w:vertAlign w:val="superscript"/>
        </w:rPr>
        <w:t>4</w:t>
      </w:r>
      <w:r w:rsidRPr="006C1366">
        <w:rPr>
          <w:sz w:val="20"/>
          <w:szCs w:val="20"/>
        </w:rPr>
        <w:t xml:space="preserve">ZEG – Berlin Center for Epidemiology and Health Research GmbH, Berlin, Germany </w:t>
      </w:r>
    </w:p>
    <w:p w14:paraId="4696C199" w14:textId="77777777" w:rsidR="00957187" w:rsidRPr="006C1366" w:rsidRDefault="00957187" w:rsidP="00957187">
      <w:pPr>
        <w:spacing w:line="240" w:lineRule="auto"/>
        <w:rPr>
          <w:sz w:val="20"/>
          <w:szCs w:val="20"/>
        </w:rPr>
      </w:pPr>
      <w:r w:rsidRPr="006C1366">
        <w:rPr>
          <w:sz w:val="20"/>
          <w:szCs w:val="20"/>
          <w:vertAlign w:val="superscript"/>
        </w:rPr>
        <w:t>5</w:t>
      </w:r>
      <w:r w:rsidRPr="006C1366">
        <w:rPr>
          <w:sz w:val="20"/>
          <w:szCs w:val="20"/>
        </w:rPr>
        <w:t xml:space="preserve">WIG2 GmbH – Scientific Institute for Health Economics and Health System Research, Leipzig, Germany </w:t>
      </w:r>
    </w:p>
    <w:p w14:paraId="208DDD4E" w14:textId="77777777" w:rsidR="00957187" w:rsidRPr="006C1366" w:rsidRDefault="00957187" w:rsidP="00957187">
      <w:pPr>
        <w:spacing w:line="240" w:lineRule="auto"/>
        <w:rPr>
          <w:sz w:val="20"/>
          <w:szCs w:val="20"/>
        </w:rPr>
      </w:pPr>
      <w:r w:rsidRPr="006C1366">
        <w:rPr>
          <w:sz w:val="20"/>
          <w:szCs w:val="20"/>
          <w:vertAlign w:val="superscript"/>
        </w:rPr>
        <w:t>6</w:t>
      </w:r>
      <w:r w:rsidRPr="006C1366">
        <w:rPr>
          <w:sz w:val="20"/>
          <w:szCs w:val="20"/>
        </w:rPr>
        <w:t xml:space="preserve">Bristol Myers Squibb, Munich, Germany </w:t>
      </w:r>
    </w:p>
    <w:p w14:paraId="7D6FC130" w14:textId="77777777" w:rsidR="00957187" w:rsidRPr="006C1366" w:rsidRDefault="00957187" w:rsidP="00957187">
      <w:pPr>
        <w:spacing w:line="240" w:lineRule="auto"/>
        <w:rPr>
          <w:sz w:val="20"/>
          <w:szCs w:val="20"/>
        </w:rPr>
      </w:pPr>
      <w:r w:rsidRPr="006C1366">
        <w:rPr>
          <w:sz w:val="20"/>
          <w:szCs w:val="20"/>
          <w:vertAlign w:val="superscript"/>
        </w:rPr>
        <w:t>7</w:t>
      </w:r>
      <w:r w:rsidRPr="006C1366">
        <w:rPr>
          <w:sz w:val="20"/>
          <w:szCs w:val="20"/>
        </w:rPr>
        <w:t>Bristol Myers Squibb, Uxbridge, UK</w:t>
      </w:r>
    </w:p>
    <w:p w14:paraId="4353560F" w14:textId="77777777" w:rsidR="00957187" w:rsidRPr="006C1366" w:rsidRDefault="00957187" w:rsidP="00957187">
      <w:pPr>
        <w:rPr>
          <w:sz w:val="20"/>
          <w:szCs w:val="20"/>
        </w:rPr>
      </w:pPr>
    </w:p>
    <w:p w14:paraId="6F194E98" w14:textId="77777777" w:rsidR="00957187" w:rsidRPr="006C1366" w:rsidRDefault="00957187" w:rsidP="00957187">
      <w:pPr>
        <w:rPr>
          <w:sz w:val="20"/>
          <w:szCs w:val="20"/>
        </w:rPr>
      </w:pPr>
      <w:r w:rsidRPr="006C1366">
        <w:rPr>
          <w:sz w:val="20"/>
          <w:szCs w:val="20"/>
        </w:rPr>
        <w:t>*Affiliation at the time the analysis was conducted.</w:t>
      </w:r>
    </w:p>
    <w:bookmarkEnd w:id="0"/>
    <w:p w14:paraId="38E9128F" w14:textId="77777777" w:rsidR="00957187" w:rsidRDefault="00957187" w:rsidP="00957187">
      <w:pPr>
        <w:pStyle w:val="Correspondencedetails"/>
        <w:spacing w:line="240" w:lineRule="auto"/>
        <w:rPr>
          <w:sz w:val="20"/>
          <w:szCs w:val="20"/>
        </w:rPr>
      </w:pPr>
    </w:p>
    <w:p w14:paraId="6079BCCF" w14:textId="77777777" w:rsidR="00957187" w:rsidRPr="006C1366" w:rsidRDefault="00957187" w:rsidP="00957187">
      <w:pPr>
        <w:pStyle w:val="Correspondencedetails"/>
        <w:spacing w:line="240" w:lineRule="auto"/>
        <w:rPr>
          <w:sz w:val="20"/>
          <w:szCs w:val="20"/>
        </w:rPr>
      </w:pPr>
      <w:r w:rsidRPr="006C1366">
        <w:rPr>
          <w:sz w:val="20"/>
          <w:szCs w:val="20"/>
        </w:rPr>
        <w:t>Correspondence: Professor Benjamin Meder</w:t>
      </w:r>
    </w:p>
    <w:p w14:paraId="394D2844" w14:textId="77777777" w:rsidR="00957187" w:rsidRPr="006C1366" w:rsidRDefault="00957187" w:rsidP="00957187">
      <w:pPr>
        <w:pStyle w:val="Correspondencedetails"/>
        <w:spacing w:before="0" w:line="240" w:lineRule="auto"/>
        <w:rPr>
          <w:sz w:val="20"/>
          <w:szCs w:val="20"/>
        </w:rPr>
      </w:pPr>
      <w:r w:rsidRPr="006C1366">
        <w:rPr>
          <w:sz w:val="20"/>
          <w:szCs w:val="20"/>
        </w:rPr>
        <w:t>Department of Medicine III</w:t>
      </w:r>
    </w:p>
    <w:p w14:paraId="600E9517" w14:textId="77777777" w:rsidR="00957187" w:rsidRPr="006C1366" w:rsidRDefault="00957187" w:rsidP="00957187">
      <w:pPr>
        <w:pStyle w:val="Correspondencedetails"/>
        <w:spacing w:before="0" w:line="240" w:lineRule="auto"/>
        <w:rPr>
          <w:sz w:val="20"/>
          <w:szCs w:val="20"/>
        </w:rPr>
      </w:pPr>
      <w:r w:rsidRPr="006C1366">
        <w:rPr>
          <w:sz w:val="20"/>
          <w:szCs w:val="20"/>
        </w:rPr>
        <w:t>University of Heidelberg</w:t>
      </w:r>
    </w:p>
    <w:p w14:paraId="2A7A6BC6" w14:textId="77777777" w:rsidR="00957187" w:rsidRDefault="00957187" w:rsidP="00957187">
      <w:pPr>
        <w:pStyle w:val="Correspondencedetails"/>
        <w:spacing w:before="0" w:line="240" w:lineRule="auto"/>
        <w:rPr>
          <w:sz w:val="20"/>
        </w:rPr>
      </w:pPr>
      <w:r w:rsidRPr="006C1366">
        <w:rPr>
          <w:sz w:val="20"/>
        </w:rPr>
        <w:t>INF 410, 69120 Heidelberg</w:t>
      </w:r>
    </w:p>
    <w:p w14:paraId="333A5823" w14:textId="77777777" w:rsidR="00957187" w:rsidRDefault="00957187" w:rsidP="00957187">
      <w:pPr>
        <w:pStyle w:val="Correspondencedetails"/>
        <w:spacing w:before="0" w:line="240" w:lineRule="auto"/>
        <w:rPr>
          <w:sz w:val="20"/>
        </w:rPr>
        <w:sectPr w:rsidR="00957187" w:rsidSect="00957187">
          <w:footerReference w:type="even" r:id="rId8"/>
          <w:footerReference w:type="default" r:id="rId9"/>
          <w:footerReference w:type="first" r:id="rId10"/>
          <w:pgSz w:w="12240" w:h="15840"/>
          <w:pgMar w:top="1440" w:right="1440" w:bottom="1440" w:left="1440" w:header="578" w:footer="578" w:gutter="0"/>
          <w:cols w:space="720"/>
          <w:titlePg/>
          <w:docGrid w:linePitch="360"/>
        </w:sectPr>
      </w:pPr>
      <w:r>
        <w:rPr>
          <w:sz w:val="20"/>
        </w:rPr>
        <w:t>Germany</w:t>
      </w:r>
      <w:r w:rsidRPr="006C1366">
        <w:rPr>
          <w:sz w:val="20"/>
        </w:rPr>
        <w:br/>
        <w:t xml:space="preserve">e-mail: benjamin.meder@med.uni-heidelberg.de </w:t>
      </w:r>
    </w:p>
    <w:p w14:paraId="18E60347" w14:textId="76B05BF8" w:rsidR="00740238" w:rsidRDefault="00740238" w:rsidP="00FB4A60">
      <w:pPr>
        <w:pStyle w:val="EndnoteText"/>
        <w:spacing w:line="480" w:lineRule="auto"/>
      </w:pPr>
      <w:r w:rsidRPr="006C1366">
        <w:lastRenderedPageBreak/>
        <w:t>SUPPLEMENTARY MATERIALS</w:t>
      </w:r>
    </w:p>
    <w:p w14:paraId="7A964116" w14:textId="77777777" w:rsidR="00426745" w:rsidRPr="006C1366" w:rsidRDefault="00426745" w:rsidP="00FB4A60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</w:p>
    <w:p w14:paraId="30674531" w14:textId="2D82ECD4" w:rsidR="0026755F" w:rsidRPr="006C1366" w:rsidRDefault="009B6299" w:rsidP="00FB4A60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noProof/>
        </w:rPr>
        <w:drawing>
          <wp:inline distT="0" distB="0" distL="0" distR="0" wp14:anchorId="12C444C1" wp14:editId="5E4AA6BC">
            <wp:extent cx="5562600" cy="4382286"/>
            <wp:effectExtent l="0" t="0" r="0" b="0"/>
            <wp:docPr id="990124670" name="Picture 1" descr="A flowchart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124670" name="Picture 1" descr="A flowchart of a patient's flow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05164" cy="4415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46836" w14:textId="0C3BA384" w:rsidR="005D741B" w:rsidRPr="006C1366" w:rsidRDefault="00A03265" w:rsidP="00076EAB">
      <w:pPr>
        <w:pStyle w:val="Caption"/>
        <w:spacing w:line="480" w:lineRule="auto"/>
      </w:pPr>
      <w:bookmarkStart w:id="1" w:name="_Ref115800220"/>
      <w:r w:rsidRPr="006C136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="00426745" w:rsidRPr="006C136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Fig. </w:t>
      </w:r>
      <w:bookmarkEnd w:id="1"/>
      <w:r w:rsidR="00426745" w:rsidRPr="006C136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1</w:t>
      </w:r>
      <w:r w:rsidR="00426745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426745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ab/>
        <w:t xml:space="preserve">Study population and sample selection. </w:t>
      </w:r>
      <w:proofErr w:type="spellStart"/>
      <w:r w:rsidR="005D741B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>a</w:t>
      </w:r>
      <w:bookmarkStart w:id="2" w:name="_Hlk185434934"/>
      <w:r w:rsidR="005D741B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atients</w:t>
      </w:r>
      <w:proofErr w:type="spellEnd"/>
      <w:r w:rsidR="005D741B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uld change between asymptomatic and symptomatic subgroups during the study period based on their NYHA functional class.</w:t>
      </w:r>
      <w:bookmarkEnd w:id="2"/>
      <w:r w:rsidR="00426745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CE75B7" w:rsidRPr="006C1366">
        <w:rPr>
          <w:rFonts w:ascii="Times New Roman" w:hAnsi="Times New Roman" w:cs="Times New Roman"/>
          <w:color w:val="auto"/>
          <w:sz w:val="20"/>
          <w:szCs w:val="20"/>
        </w:rPr>
        <w:t>HCM</w:t>
      </w:r>
      <w:r w:rsidR="00CE75B7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hypertrophic cardiomyopathy</w:t>
      </w:r>
      <w:r w:rsidR="00426745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</w:t>
      </w:r>
      <w:r w:rsidR="00CE75B7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CE75B7" w:rsidRPr="006C1366">
        <w:rPr>
          <w:rFonts w:ascii="Times New Roman" w:hAnsi="Times New Roman" w:cs="Times New Roman"/>
          <w:color w:val="auto"/>
          <w:sz w:val="20"/>
          <w:szCs w:val="20"/>
        </w:rPr>
        <w:t>NYHA</w:t>
      </w:r>
      <w:r w:rsidR="00CE75B7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New York Heart Association</w:t>
      </w:r>
      <w:r w:rsidR="005D741B" w:rsidRPr="006C1366">
        <w:br w:type="page"/>
      </w:r>
    </w:p>
    <w:p w14:paraId="7B66C5DB" w14:textId="77777777" w:rsidR="00426745" w:rsidRPr="006C1366" w:rsidRDefault="00426745" w:rsidP="00FB4A60">
      <w:pPr>
        <w:spacing w:after="160"/>
        <w:rPr>
          <w:sz w:val="20"/>
          <w:szCs w:val="20"/>
        </w:rPr>
      </w:pPr>
    </w:p>
    <w:p w14:paraId="3302739B" w14:textId="1366FBF1" w:rsidR="00B45040" w:rsidRPr="006C1366" w:rsidRDefault="00634048" w:rsidP="00FB4A60">
      <w:pPr>
        <w:spacing w:after="160"/>
        <w:rPr>
          <w:sz w:val="20"/>
          <w:szCs w:val="20"/>
        </w:rPr>
      </w:pPr>
      <w:r w:rsidRPr="006C1366">
        <w:rPr>
          <w:noProof/>
        </w:rPr>
        <w:drawing>
          <wp:inline distT="0" distB="0" distL="0" distR="0" wp14:anchorId="70DC0EC9" wp14:editId="6CECF1B0">
            <wp:extent cx="8229600" cy="3519805"/>
            <wp:effectExtent l="0" t="0" r="0" b="4445"/>
            <wp:docPr id="2146245756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245756" name="Picture 1" descr="A graph of different colored bar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1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9D3CF" w14:textId="428CFC5B" w:rsidR="00B45040" w:rsidRPr="006C1366" w:rsidRDefault="00A03265" w:rsidP="008E7B38">
      <w:pPr>
        <w:pStyle w:val="Caption"/>
        <w:spacing w:line="480" w:lineRule="auto"/>
        <w:rPr>
          <w:i w:val="0"/>
          <w:iCs w:val="0"/>
          <w:sz w:val="20"/>
          <w:szCs w:val="20"/>
        </w:rPr>
        <w:sectPr w:rsidR="00B45040" w:rsidRPr="006C1366" w:rsidSect="00B45040">
          <w:pgSz w:w="15840" w:h="12240" w:orient="landscape"/>
          <w:pgMar w:top="1440" w:right="1440" w:bottom="1440" w:left="1440" w:header="578" w:footer="578" w:gutter="0"/>
          <w:cols w:space="720"/>
          <w:titlePg/>
          <w:docGrid w:linePitch="360"/>
        </w:sectPr>
      </w:pPr>
      <w:r w:rsidRPr="006C136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="00426745" w:rsidRPr="006C136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. S2</w:t>
      </w:r>
      <w:r w:rsidR="00426745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426745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ab/>
        <w:t xml:space="preserve">Prevalence of obstructive HCM in the SHI population in 2019. </w:t>
      </w:r>
      <w:r w:rsidR="00B45040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revalence of obstructive HCM per 100,000 person-years in the SHI population in 2019 is stratified by symptomatic/asymptomatic subgroups, sex, and age groups</w:t>
      </w:r>
      <w:r w:rsidR="00EA7D3C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426745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B45040" w:rsidRPr="006C1366">
        <w:rPr>
          <w:rFonts w:ascii="Times New Roman" w:hAnsi="Times New Roman" w:cs="Times New Roman"/>
          <w:color w:val="auto"/>
          <w:sz w:val="20"/>
          <w:szCs w:val="20"/>
        </w:rPr>
        <w:t>HCM</w:t>
      </w:r>
      <w:r w:rsidR="00B45040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hypertrophic cardiomyopathy</w:t>
      </w:r>
      <w:r w:rsidR="00426745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</w:t>
      </w:r>
      <w:r w:rsidR="00B45040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B45040" w:rsidRPr="006C1366">
        <w:rPr>
          <w:rFonts w:ascii="Times New Roman" w:hAnsi="Times New Roman" w:cs="Times New Roman"/>
          <w:color w:val="auto"/>
          <w:sz w:val="20"/>
          <w:szCs w:val="20"/>
        </w:rPr>
        <w:t>SHI</w:t>
      </w:r>
      <w:r w:rsidR="00B45040" w:rsidRPr="006C136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tatutory health insurance</w:t>
      </w:r>
      <w:r w:rsidR="00B45040" w:rsidRPr="006C1366">
        <w:rPr>
          <w:rFonts w:ascii="Times New Roman" w:hAnsi="Times New Roman" w:cs="Times New Roman"/>
          <w:b/>
          <w:bCs/>
          <w:sz w:val="20"/>
          <w:szCs w:val="20"/>
          <w:lang w:eastAsia="en-US"/>
        </w:rPr>
        <w:br/>
      </w:r>
    </w:p>
    <w:p w14:paraId="5794B8CF" w14:textId="0BD62134" w:rsidR="0026413C" w:rsidRPr="006C1366" w:rsidRDefault="00CC3A59" w:rsidP="00FB4A60">
      <w:pPr>
        <w:spacing w:after="160"/>
        <w:rPr>
          <w:sz w:val="20"/>
          <w:szCs w:val="20"/>
          <w:vertAlign w:val="superscript"/>
        </w:rPr>
      </w:pPr>
      <w:r>
        <w:rPr>
          <w:noProof/>
        </w:rPr>
        <w:lastRenderedPageBreak/>
        <w:drawing>
          <wp:inline distT="0" distB="0" distL="0" distR="0" wp14:anchorId="30C46FE5" wp14:editId="14A1A53C">
            <wp:extent cx="5943600" cy="4027170"/>
            <wp:effectExtent l="0" t="0" r="0" b="0"/>
            <wp:docPr id="122420622" name="Picture 1" descr="A graph of age groups and symptomatic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20622" name="Picture 1" descr="A graph of age groups and symptomatic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D10C9" w14:textId="5CDE74EB" w:rsidR="000D084E" w:rsidRPr="00F95685" w:rsidRDefault="00A03265" w:rsidP="00093049">
      <w:pPr>
        <w:pStyle w:val="Paragraph"/>
        <w:spacing w:before="0"/>
        <w:rPr>
          <w:rFonts w:eastAsia="SimSun"/>
          <w:b/>
          <w:bCs/>
          <w:sz w:val="20"/>
          <w:szCs w:val="20"/>
          <w:lang w:eastAsia="en-US"/>
        </w:rPr>
      </w:pPr>
      <w:r w:rsidRPr="006C1366">
        <w:rPr>
          <w:b/>
          <w:bCs/>
          <w:sz w:val="20"/>
          <w:szCs w:val="20"/>
        </w:rPr>
        <w:t xml:space="preserve">Supplementary </w:t>
      </w:r>
      <w:r w:rsidR="00426745" w:rsidRPr="006C1366">
        <w:rPr>
          <w:b/>
          <w:bCs/>
          <w:sz w:val="20"/>
          <w:szCs w:val="20"/>
        </w:rPr>
        <w:t>Fig. S3</w:t>
      </w:r>
      <w:r w:rsidR="00426745" w:rsidRPr="006C1366">
        <w:rPr>
          <w:sz w:val="20"/>
          <w:szCs w:val="20"/>
        </w:rPr>
        <w:t xml:space="preserve"> </w:t>
      </w:r>
      <w:r w:rsidR="00426745" w:rsidRPr="006C1366">
        <w:rPr>
          <w:sz w:val="20"/>
          <w:szCs w:val="20"/>
        </w:rPr>
        <w:tab/>
        <w:t xml:space="preserve">Histogram of patients’ ages at baseline. </w:t>
      </w:r>
      <w:proofErr w:type="spellStart"/>
      <w:r w:rsidR="005D741B" w:rsidRPr="006C1366">
        <w:rPr>
          <w:sz w:val="20"/>
          <w:szCs w:val="20"/>
          <w:vertAlign w:val="superscript"/>
        </w:rPr>
        <w:t>a</w:t>
      </w:r>
      <w:r w:rsidR="005D741B" w:rsidRPr="006C1366">
        <w:rPr>
          <w:sz w:val="20"/>
          <w:szCs w:val="20"/>
        </w:rPr>
        <w:t>Patients</w:t>
      </w:r>
      <w:proofErr w:type="spellEnd"/>
      <w:r w:rsidR="005D741B" w:rsidRPr="006C1366">
        <w:rPr>
          <w:sz w:val="20"/>
          <w:szCs w:val="20"/>
        </w:rPr>
        <w:t xml:space="preserve"> could change between asymptomatic and symptomatic subgroups during the study period based on their NYHA functional class.</w:t>
      </w:r>
      <w:r w:rsidR="00426745" w:rsidRPr="006C1366">
        <w:rPr>
          <w:sz w:val="20"/>
          <w:szCs w:val="20"/>
        </w:rPr>
        <w:t xml:space="preserve"> </w:t>
      </w:r>
      <w:r w:rsidR="005D741B" w:rsidRPr="006C1366">
        <w:rPr>
          <w:i/>
          <w:iCs/>
          <w:sz w:val="20"/>
          <w:szCs w:val="20"/>
        </w:rPr>
        <w:t>NYHA</w:t>
      </w:r>
      <w:r w:rsidR="005D741B" w:rsidRPr="006C1366">
        <w:rPr>
          <w:sz w:val="20"/>
          <w:szCs w:val="20"/>
        </w:rPr>
        <w:t xml:space="preserve"> New York Heart Association</w:t>
      </w:r>
    </w:p>
    <w:sectPr w:rsidR="000D084E" w:rsidRPr="00F95685" w:rsidSect="003C0F79">
      <w:pgSz w:w="12240" w:h="15840"/>
      <w:pgMar w:top="1440" w:right="1440" w:bottom="1440" w:left="1440" w:header="576" w:footer="576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322A52" w14:textId="77777777" w:rsidR="00B00007" w:rsidRPr="006C1366" w:rsidRDefault="00B00007" w:rsidP="00CA7BD9">
      <w:pPr>
        <w:pStyle w:val="Footer"/>
      </w:pPr>
    </w:p>
    <w:p w14:paraId="598E31DA" w14:textId="77777777" w:rsidR="00B00007" w:rsidRPr="006C1366" w:rsidRDefault="00B00007"/>
  </w:endnote>
  <w:endnote w:type="continuationSeparator" w:id="0">
    <w:p w14:paraId="17B979D7" w14:textId="77777777" w:rsidR="00B00007" w:rsidRPr="006C1366" w:rsidRDefault="00B00007" w:rsidP="00CA7BD9">
      <w:pPr>
        <w:pStyle w:val="Footer"/>
      </w:pPr>
    </w:p>
    <w:p w14:paraId="4183FBEE" w14:textId="77777777" w:rsidR="00B00007" w:rsidRPr="006C1366" w:rsidRDefault="00B00007"/>
  </w:endnote>
  <w:endnote w:type="continuationNotice" w:id="1">
    <w:p w14:paraId="55BDDCF4" w14:textId="77777777" w:rsidR="00B00007" w:rsidRPr="006C1366" w:rsidRDefault="00B00007">
      <w:pPr>
        <w:spacing w:line="240" w:lineRule="auto"/>
      </w:pPr>
    </w:p>
    <w:p w14:paraId="6FD260AB" w14:textId="77777777" w:rsidR="00B00007" w:rsidRPr="006C1366" w:rsidRDefault="00B000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409653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2C79E5" w14:textId="72076EF6" w:rsidR="002A290F" w:rsidRPr="006C1366" w:rsidRDefault="002A290F" w:rsidP="00DB3906">
        <w:pPr>
          <w:pStyle w:val="Footer"/>
          <w:framePr w:wrap="none" w:vAnchor="text" w:hAnchor="margin" w:xAlign="right" w:y="1"/>
          <w:rPr>
            <w:rStyle w:val="PageNumber"/>
          </w:rPr>
        </w:pPr>
        <w:r w:rsidRPr="006C1366">
          <w:rPr>
            <w:rStyle w:val="PageNumber"/>
          </w:rPr>
          <w:fldChar w:fldCharType="begin"/>
        </w:r>
        <w:r w:rsidRPr="006C1366">
          <w:rPr>
            <w:rStyle w:val="PageNumber"/>
          </w:rPr>
          <w:instrText xml:space="preserve"> PAGE </w:instrText>
        </w:r>
        <w:r w:rsidRPr="006C1366">
          <w:rPr>
            <w:rStyle w:val="PageNumber"/>
          </w:rPr>
          <w:fldChar w:fldCharType="separate"/>
        </w:r>
        <w:r w:rsidRPr="006C1366">
          <w:rPr>
            <w:rStyle w:val="PageNumber"/>
          </w:rPr>
          <w:t>12</w:t>
        </w:r>
        <w:r w:rsidRPr="006C1366">
          <w:rPr>
            <w:rStyle w:val="PageNumber"/>
          </w:rPr>
          <w:fldChar w:fldCharType="end"/>
        </w:r>
      </w:p>
    </w:sdtContent>
  </w:sdt>
  <w:p w14:paraId="634D16F6" w14:textId="77777777" w:rsidR="002A290F" w:rsidRPr="006C1366" w:rsidRDefault="002A290F" w:rsidP="00DB3906">
    <w:pPr>
      <w:pStyle w:val="Footer"/>
      <w:ind w:right="360"/>
    </w:pPr>
  </w:p>
  <w:p w14:paraId="68C8EE22" w14:textId="77777777" w:rsidR="002A290F" w:rsidRPr="006C1366" w:rsidRDefault="002A290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9262870"/>
      <w:docPartObj>
        <w:docPartGallery w:val="Page Numbers (Bottom of Page)"/>
        <w:docPartUnique/>
      </w:docPartObj>
    </w:sdtPr>
    <w:sdtEndPr/>
    <w:sdtContent>
      <w:p w14:paraId="79D344DE" w14:textId="4AE6DC4A" w:rsidR="002A290F" w:rsidRPr="006C1366" w:rsidRDefault="002A290F">
        <w:pPr>
          <w:pStyle w:val="Footer"/>
          <w:jc w:val="right"/>
        </w:pPr>
        <w:r w:rsidRPr="006C1366">
          <w:fldChar w:fldCharType="begin"/>
        </w:r>
        <w:r w:rsidRPr="006C1366">
          <w:instrText xml:space="preserve"> PAGE   \* MERGEFORMAT </w:instrText>
        </w:r>
        <w:r w:rsidRPr="006C1366">
          <w:fldChar w:fldCharType="separate"/>
        </w:r>
        <w:r w:rsidRPr="006C1366">
          <w:t>2</w:t>
        </w:r>
        <w:r w:rsidRPr="006C1366">
          <w:fldChar w:fldCharType="end"/>
        </w:r>
      </w:p>
    </w:sdtContent>
  </w:sdt>
  <w:p w14:paraId="1A1347DA" w14:textId="77777777" w:rsidR="002A290F" w:rsidRPr="006C1366" w:rsidRDefault="002A290F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0398571"/>
      <w:docPartObj>
        <w:docPartGallery w:val="Page Numbers (Bottom of Page)"/>
        <w:docPartUnique/>
      </w:docPartObj>
    </w:sdtPr>
    <w:sdtEndPr/>
    <w:sdtContent>
      <w:p w14:paraId="7BB3FC49" w14:textId="20BAED42" w:rsidR="002A290F" w:rsidRPr="006C1366" w:rsidRDefault="002A290F">
        <w:pPr>
          <w:pStyle w:val="Footer"/>
          <w:jc w:val="right"/>
        </w:pPr>
        <w:r w:rsidRPr="006C1366">
          <w:fldChar w:fldCharType="begin"/>
        </w:r>
        <w:r w:rsidRPr="006C1366">
          <w:instrText xml:space="preserve"> PAGE   \* MERGEFORMAT </w:instrText>
        </w:r>
        <w:r w:rsidRPr="006C1366">
          <w:fldChar w:fldCharType="separate"/>
        </w:r>
        <w:r w:rsidRPr="006C1366">
          <w:t>2</w:t>
        </w:r>
        <w:r w:rsidRPr="006C1366">
          <w:fldChar w:fldCharType="end"/>
        </w:r>
      </w:p>
    </w:sdtContent>
  </w:sdt>
  <w:p w14:paraId="49090FE7" w14:textId="77777777" w:rsidR="002A290F" w:rsidRPr="006C1366" w:rsidRDefault="002A29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E08B3" w14:textId="77777777" w:rsidR="00B00007" w:rsidRPr="006C1366" w:rsidRDefault="00B00007">
      <w:pPr>
        <w:spacing w:line="240" w:lineRule="auto"/>
      </w:pPr>
      <w:r w:rsidRPr="006C1366">
        <w:separator/>
      </w:r>
    </w:p>
    <w:p w14:paraId="61A07DCA" w14:textId="77777777" w:rsidR="00B00007" w:rsidRPr="006C1366" w:rsidRDefault="00B00007"/>
  </w:footnote>
  <w:footnote w:type="continuationSeparator" w:id="0">
    <w:p w14:paraId="47C71751" w14:textId="77777777" w:rsidR="00B00007" w:rsidRPr="006C1366" w:rsidRDefault="00B00007">
      <w:pPr>
        <w:spacing w:line="240" w:lineRule="auto"/>
      </w:pPr>
      <w:r w:rsidRPr="006C1366">
        <w:continuationSeparator/>
      </w:r>
    </w:p>
    <w:p w14:paraId="3BD65D96" w14:textId="77777777" w:rsidR="00B00007" w:rsidRPr="006C1366" w:rsidRDefault="00B00007"/>
  </w:footnote>
  <w:footnote w:type="continuationNotice" w:id="1">
    <w:p w14:paraId="548D6C80" w14:textId="77777777" w:rsidR="00B00007" w:rsidRPr="006C1366" w:rsidRDefault="00B00007">
      <w:pPr>
        <w:spacing w:line="240" w:lineRule="auto"/>
      </w:pPr>
    </w:p>
    <w:p w14:paraId="50885353" w14:textId="77777777" w:rsidR="00B00007" w:rsidRPr="006C1366" w:rsidRDefault="00B0000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42E8E"/>
    <w:multiLevelType w:val="hybridMultilevel"/>
    <w:tmpl w:val="79F2AE40"/>
    <w:lvl w:ilvl="0" w:tplc="654CB5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845B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E65F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401E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38EB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4EB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FCF3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4A28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90DD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EF46E5"/>
    <w:multiLevelType w:val="hybridMultilevel"/>
    <w:tmpl w:val="1F7646EA"/>
    <w:lvl w:ilvl="0" w:tplc="D8FCCD28">
      <w:start w:val="2"/>
      <w:numFmt w:val="bullet"/>
      <w:lvlText w:val="•"/>
      <w:lvlJc w:val="left"/>
      <w:pPr>
        <w:ind w:left="1440" w:hanging="72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75219"/>
    <w:multiLevelType w:val="hybridMultilevel"/>
    <w:tmpl w:val="FD24FB70"/>
    <w:lvl w:ilvl="0" w:tplc="F85A465A">
      <w:start w:val="1"/>
      <w:numFmt w:val="bullet"/>
      <w:pStyle w:val="Bullet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47367A"/>
    <w:multiLevelType w:val="hybridMultilevel"/>
    <w:tmpl w:val="6DD4C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93203A"/>
    <w:multiLevelType w:val="hybridMultilevel"/>
    <w:tmpl w:val="10CE23E2"/>
    <w:lvl w:ilvl="0" w:tplc="FA6E1A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2AFC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F03C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22BE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0C0B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66DC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5049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A63A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C444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971A0F"/>
    <w:multiLevelType w:val="hybridMultilevel"/>
    <w:tmpl w:val="DAC0B3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C316AA"/>
    <w:multiLevelType w:val="hybridMultilevel"/>
    <w:tmpl w:val="7592D734"/>
    <w:lvl w:ilvl="0" w:tplc="975AF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D877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30FF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74AC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44D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527D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70D5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D8F5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00A3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DDC564A"/>
    <w:multiLevelType w:val="hybridMultilevel"/>
    <w:tmpl w:val="1680A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E71969"/>
    <w:multiLevelType w:val="hybridMultilevel"/>
    <w:tmpl w:val="1762500A"/>
    <w:lvl w:ilvl="0" w:tplc="E7AEB8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D67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6A4B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6E52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AE3A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5275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24A9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923E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AAB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489634F"/>
    <w:multiLevelType w:val="hybridMultilevel"/>
    <w:tmpl w:val="53242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AC3CB5"/>
    <w:multiLevelType w:val="hybridMultilevel"/>
    <w:tmpl w:val="436A859C"/>
    <w:lvl w:ilvl="0" w:tplc="42ECCA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4CB5F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B8D3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5688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F073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8E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C4BC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286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F209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EF394D"/>
    <w:multiLevelType w:val="hybridMultilevel"/>
    <w:tmpl w:val="FCC251BA"/>
    <w:lvl w:ilvl="0" w:tplc="DF6CE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544F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B249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4E60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C614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5A1B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E297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52F0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602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5801C34"/>
    <w:multiLevelType w:val="hybridMultilevel"/>
    <w:tmpl w:val="7A3CE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101C11"/>
    <w:multiLevelType w:val="hybridMultilevel"/>
    <w:tmpl w:val="B7BC5EA0"/>
    <w:lvl w:ilvl="0" w:tplc="93EA07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6E6C5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48CD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8C8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EC84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E2ED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B625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16B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60F3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0041B83"/>
    <w:multiLevelType w:val="hybridMultilevel"/>
    <w:tmpl w:val="45E85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D7661A"/>
    <w:multiLevelType w:val="hybridMultilevel"/>
    <w:tmpl w:val="655E4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5358325">
    <w:abstractNumId w:val="2"/>
  </w:num>
  <w:num w:numId="2" w16cid:durableId="578486905">
    <w:abstractNumId w:val="6"/>
  </w:num>
  <w:num w:numId="3" w16cid:durableId="1934430198">
    <w:abstractNumId w:val="12"/>
  </w:num>
  <w:num w:numId="4" w16cid:durableId="616959000">
    <w:abstractNumId w:val="1"/>
  </w:num>
  <w:num w:numId="5" w16cid:durableId="801928062">
    <w:abstractNumId w:val="8"/>
  </w:num>
  <w:num w:numId="6" w16cid:durableId="1801723512">
    <w:abstractNumId w:val="3"/>
  </w:num>
  <w:num w:numId="7" w16cid:durableId="1442794646">
    <w:abstractNumId w:val="17"/>
  </w:num>
  <w:num w:numId="8" w16cid:durableId="2097895473">
    <w:abstractNumId w:val="10"/>
  </w:num>
  <w:num w:numId="9" w16cid:durableId="1791316970">
    <w:abstractNumId w:val="4"/>
  </w:num>
  <w:num w:numId="10" w16cid:durableId="2003700033">
    <w:abstractNumId w:val="16"/>
  </w:num>
  <w:num w:numId="11" w16cid:durableId="2013608423">
    <w:abstractNumId w:val="7"/>
  </w:num>
  <w:num w:numId="12" w16cid:durableId="1125007549">
    <w:abstractNumId w:val="15"/>
  </w:num>
  <w:num w:numId="13" w16cid:durableId="468522579">
    <w:abstractNumId w:val="9"/>
  </w:num>
  <w:num w:numId="14" w16cid:durableId="233703104">
    <w:abstractNumId w:val="11"/>
  </w:num>
  <w:num w:numId="15" w16cid:durableId="761954020">
    <w:abstractNumId w:val="13"/>
  </w:num>
  <w:num w:numId="16" w16cid:durableId="16584826">
    <w:abstractNumId w:val="0"/>
  </w:num>
  <w:num w:numId="17" w16cid:durableId="1768769444">
    <w:abstractNumId w:val="14"/>
  </w:num>
  <w:num w:numId="18" w16cid:durableId="973219736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IwszAyNDC2MDYyMzBT0lEKTi0uzszPAykwrQUAaNzZn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ptdtxxxdd9meapp35p0dhrv0er95xee0e&quot;&gt;BMMP115 Economic Burden Germany ms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1F21CE"/>
    <w:rsid w:val="00000B81"/>
    <w:rsid w:val="00000FA6"/>
    <w:rsid w:val="000028C4"/>
    <w:rsid w:val="00002927"/>
    <w:rsid w:val="000037FA"/>
    <w:rsid w:val="000047F6"/>
    <w:rsid w:val="00004884"/>
    <w:rsid w:val="00004C34"/>
    <w:rsid w:val="00005283"/>
    <w:rsid w:val="000054A4"/>
    <w:rsid w:val="000058B6"/>
    <w:rsid w:val="00006612"/>
    <w:rsid w:val="00006BBB"/>
    <w:rsid w:val="000078FD"/>
    <w:rsid w:val="000106F3"/>
    <w:rsid w:val="00010806"/>
    <w:rsid w:val="0001102C"/>
    <w:rsid w:val="00011036"/>
    <w:rsid w:val="00011079"/>
    <w:rsid w:val="0001137F"/>
    <w:rsid w:val="00011D30"/>
    <w:rsid w:val="000120B0"/>
    <w:rsid w:val="000125CF"/>
    <w:rsid w:val="000137B1"/>
    <w:rsid w:val="00014292"/>
    <w:rsid w:val="0001469B"/>
    <w:rsid w:val="00014C4B"/>
    <w:rsid w:val="00014D74"/>
    <w:rsid w:val="00015044"/>
    <w:rsid w:val="000151C2"/>
    <w:rsid w:val="000151F5"/>
    <w:rsid w:val="00015882"/>
    <w:rsid w:val="00017604"/>
    <w:rsid w:val="00017C4A"/>
    <w:rsid w:val="00017DF1"/>
    <w:rsid w:val="000203B5"/>
    <w:rsid w:val="0002086D"/>
    <w:rsid w:val="00020F80"/>
    <w:rsid w:val="00021174"/>
    <w:rsid w:val="00021363"/>
    <w:rsid w:val="000233CA"/>
    <w:rsid w:val="00024060"/>
    <w:rsid w:val="0002458B"/>
    <w:rsid w:val="000256EF"/>
    <w:rsid w:val="00025725"/>
    <w:rsid w:val="00025D03"/>
    <w:rsid w:val="00026023"/>
    <w:rsid w:val="000262C2"/>
    <w:rsid w:val="00026D8C"/>
    <w:rsid w:val="00026FF3"/>
    <w:rsid w:val="00031135"/>
    <w:rsid w:val="000313AE"/>
    <w:rsid w:val="00031462"/>
    <w:rsid w:val="00031BA5"/>
    <w:rsid w:val="00031F3D"/>
    <w:rsid w:val="00032E5E"/>
    <w:rsid w:val="00033270"/>
    <w:rsid w:val="00033CE3"/>
    <w:rsid w:val="00034BC7"/>
    <w:rsid w:val="00034CD9"/>
    <w:rsid w:val="00035E87"/>
    <w:rsid w:val="0003651F"/>
    <w:rsid w:val="000366E2"/>
    <w:rsid w:val="0003686E"/>
    <w:rsid w:val="00037E4A"/>
    <w:rsid w:val="00040708"/>
    <w:rsid w:val="00040816"/>
    <w:rsid w:val="00041B37"/>
    <w:rsid w:val="0004287C"/>
    <w:rsid w:val="00042B9C"/>
    <w:rsid w:val="00043345"/>
    <w:rsid w:val="00043815"/>
    <w:rsid w:val="000449BF"/>
    <w:rsid w:val="000461AE"/>
    <w:rsid w:val="00046C2D"/>
    <w:rsid w:val="00046FE1"/>
    <w:rsid w:val="00047116"/>
    <w:rsid w:val="00047598"/>
    <w:rsid w:val="00050971"/>
    <w:rsid w:val="00051853"/>
    <w:rsid w:val="00051D08"/>
    <w:rsid w:val="00051FB4"/>
    <w:rsid w:val="0005360A"/>
    <w:rsid w:val="0005446F"/>
    <w:rsid w:val="00054CA8"/>
    <w:rsid w:val="00055D60"/>
    <w:rsid w:val="000564D6"/>
    <w:rsid w:val="00057416"/>
    <w:rsid w:val="000579F2"/>
    <w:rsid w:val="00057CC8"/>
    <w:rsid w:val="00060944"/>
    <w:rsid w:val="00060D98"/>
    <w:rsid w:val="00061E7F"/>
    <w:rsid w:val="00061EDF"/>
    <w:rsid w:val="00062B9E"/>
    <w:rsid w:val="000636A1"/>
    <w:rsid w:val="00063AAB"/>
    <w:rsid w:val="00063B40"/>
    <w:rsid w:val="00063F6D"/>
    <w:rsid w:val="00064780"/>
    <w:rsid w:val="00064DE5"/>
    <w:rsid w:val="00064E9F"/>
    <w:rsid w:val="00065230"/>
    <w:rsid w:val="000654D6"/>
    <w:rsid w:val="00066CEA"/>
    <w:rsid w:val="00067B2F"/>
    <w:rsid w:val="000706C9"/>
    <w:rsid w:val="00071161"/>
    <w:rsid w:val="000714FF"/>
    <w:rsid w:val="00071B8F"/>
    <w:rsid w:val="00071EA7"/>
    <w:rsid w:val="00072BF9"/>
    <w:rsid w:val="00072D21"/>
    <w:rsid w:val="0007389B"/>
    <w:rsid w:val="00073F59"/>
    <w:rsid w:val="00074703"/>
    <w:rsid w:val="000748E3"/>
    <w:rsid w:val="00074BAA"/>
    <w:rsid w:val="00074FD1"/>
    <w:rsid w:val="00075FCF"/>
    <w:rsid w:val="000768F2"/>
    <w:rsid w:val="00076EAB"/>
    <w:rsid w:val="0007705D"/>
    <w:rsid w:val="00077869"/>
    <w:rsid w:val="00080CC7"/>
    <w:rsid w:val="000811C3"/>
    <w:rsid w:val="000815C8"/>
    <w:rsid w:val="000817D4"/>
    <w:rsid w:val="00081A2B"/>
    <w:rsid w:val="00081D29"/>
    <w:rsid w:val="0008271A"/>
    <w:rsid w:val="0008538F"/>
    <w:rsid w:val="00085568"/>
    <w:rsid w:val="000855A9"/>
    <w:rsid w:val="00085D6E"/>
    <w:rsid w:val="00086192"/>
    <w:rsid w:val="00086F90"/>
    <w:rsid w:val="000877C4"/>
    <w:rsid w:val="000879FB"/>
    <w:rsid w:val="00087FDB"/>
    <w:rsid w:val="0009010D"/>
    <w:rsid w:val="000911C9"/>
    <w:rsid w:val="00092106"/>
    <w:rsid w:val="00092733"/>
    <w:rsid w:val="00092E3C"/>
    <w:rsid w:val="00093049"/>
    <w:rsid w:val="000939DE"/>
    <w:rsid w:val="00094032"/>
    <w:rsid w:val="0009467E"/>
    <w:rsid w:val="0009486A"/>
    <w:rsid w:val="00094E1C"/>
    <w:rsid w:val="000955FF"/>
    <w:rsid w:val="00095616"/>
    <w:rsid w:val="00095E93"/>
    <w:rsid w:val="00096097"/>
    <w:rsid w:val="000976DD"/>
    <w:rsid w:val="0009770E"/>
    <w:rsid w:val="000977AB"/>
    <w:rsid w:val="000A09C3"/>
    <w:rsid w:val="000A1101"/>
    <w:rsid w:val="000A12CE"/>
    <w:rsid w:val="000A17D4"/>
    <w:rsid w:val="000A2967"/>
    <w:rsid w:val="000A3EEF"/>
    <w:rsid w:val="000A498E"/>
    <w:rsid w:val="000A58FC"/>
    <w:rsid w:val="000A64D7"/>
    <w:rsid w:val="000A6D26"/>
    <w:rsid w:val="000B05D9"/>
    <w:rsid w:val="000B06CF"/>
    <w:rsid w:val="000B0A8C"/>
    <w:rsid w:val="000B168B"/>
    <w:rsid w:val="000B18A7"/>
    <w:rsid w:val="000B37DB"/>
    <w:rsid w:val="000B38E7"/>
    <w:rsid w:val="000B4013"/>
    <w:rsid w:val="000B4629"/>
    <w:rsid w:val="000B5949"/>
    <w:rsid w:val="000B726B"/>
    <w:rsid w:val="000B7FF9"/>
    <w:rsid w:val="000C0CBD"/>
    <w:rsid w:val="000C14BE"/>
    <w:rsid w:val="000C1D98"/>
    <w:rsid w:val="000C3C4A"/>
    <w:rsid w:val="000C4C28"/>
    <w:rsid w:val="000C5D02"/>
    <w:rsid w:val="000C60C2"/>
    <w:rsid w:val="000C7EB0"/>
    <w:rsid w:val="000D04BE"/>
    <w:rsid w:val="000D084E"/>
    <w:rsid w:val="000D1754"/>
    <w:rsid w:val="000D184E"/>
    <w:rsid w:val="000D1D41"/>
    <w:rsid w:val="000D2221"/>
    <w:rsid w:val="000D2504"/>
    <w:rsid w:val="000D2AAD"/>
    <w:rsid w:val="000D3873"/>
    <w:rsid w:val="000D38B4"/>
    <w:rsid w:val="000D3EAC"/>
    <w:rsid w:val="000D5274"/>
    <w:rsid w:val="000D5544"/>
    <w:rsid w:val="000D5A7D"/>
    <w:rsid w:val="000D5E1D"/>
    <w:rsid w:val="000D61C6"/>
    <w:rsid w:val="000D67B4"/>
    <w:rsid w:val="000D6967"/>
    <w:rsid w:val="000D7126"/>
    <w:rsid w:val="000E0D90"/>
    <w:rsid w:val="000E0E40"/>
    <w:rsid w:val="000E30B1"/>
    <w:rsid w:val="000E4DB4"/>
    <w:rsid w:val="000E684B"/>
    <w:rsid w:val="000E6C71"/>
    <w:rsid w:val="000E7521"/>
    <w:rsid w:val="000E78F2"/>
    <w:rsid w:val="000F01D6"/>
    <w:rsid w:val="000F0357"/>
    <w:rsid w:val="000F10BF"/>
    <w:rsid w:val="000F115C"/>
    <w:rsid w:val="000F1E97"/>
    <w:rsid w:val="000F271F"/>
    <w:rsid w:val="000F2A22"/>
    <w:rsid w:val="000F302D"/>
    <w:rsid w:val="000F30DF"/>
    <w:rsid w:val="000F3D33"/>
    <w:rsid w:val="000F4719"/>
    <w:rsid w:val="000F484E"/>
    <w:rsid w:val="000F54DE"/>
    <w:rsid w:val="000F5A40"/>
    <w:rsid w:val="000F5E02"/>
    <w:rsid w:val="000F5EC9"/>
    <w:rsid w:val="000F67D5"/>
    <w:rsid w:val="000F705A"/>
    <w:rsid w:val="000F71F0"/>
    <w:rsid w:val="000F75AD"/>
    <w:rsid w:val="000F7C3B"/>
    <w:rsid w:val="000F7E09"/>
    <w:rsid w:val="00100298"/>
    <w:rsid w:val="00100CA3"/>
    <w:rsid w:val="00100E44"/>
    <w:rsid w:val="001010BC"/>
    <w:rsid w:val="00101343"/>
    <w:rsid w:val="00101D74"/>
    <w:rsid w:val="001020D8"/>
    <w:rsid w:val="001026E6"/>
    <w:rsid w:val="00103424"/>
    <w:rsid w:val="001036C5"/>
    <w:rsid w:val="00103FB1"/>
    <w:rsid w:val="0010405D"/>
    <w:rsid w:val="00104241"/>
    <w:rsid w:val="001049C5"/>
    <w:rsid w:val="00105616"/>
    <w:rsid w:val="00105DE2"/>
    <w:rsid w:val="00107CED"/>
    <w:rsid w:val="001106C5"/>
    <w:rsid w:val="0011137D"/>
    <w:rsid w:val="0011140A"/>
    <w:rsid w:val="00112CE0"/>
    <w:rsid w:val="00112F47"/>
    <w:rsid w:val="001134FD"/>
    <w:rsid w:val="00113659"/>
    <w:rsid w:val="00113DFE"/>
    <w:rsid w:val="0011570C"/>
    <w:rsid w:val="00115CEB"/>
    <w:rsid w:val="0011676D"/>
    <w:rsid w:val="00117143"/>
    <w:rsid w:val="001200AC"/>
    <w:rsid w:val="0012025D"/>
    <w:rsid w:val="00120F12"/>
    <w:rsid w:val="00121216"/>
    <w:rsid w:val="00121ED1"/>
    <w:rsid w:val="001223E1"/>
    <w:rsid w:val="00124286"/>
    <w:rsid w:val="001248E1"/>
    <w:rsid w:val="0012496D"/>
    <w:rsid w:val="00125499"/>
    <w:rsid w:val="00125B3F"/>
    <w:rsid w:val="00125BC7"/>
    <w:rsid w:val="001274D9"/>
    <w:rsid w:val="001274F6"/>
    <w:rsid w:val="00127E75"/>
    <w:rsid w:val="001300B9"/>
    <w:rsid w:val="00130928"/>
    <w:rsid w:val="00130D42"/>
    <w:rsid w:val="00130D81"/>
    <w:rsid w:val="001312E2"/>
    <w:rsid w:val="00131687"/>
    <w:rsid w:val="00131DE2"/>
    <w:rsid w:val="00131DE9"/>
    <w:rsid w:val="0013219E"/>
    <w:rsid w:val="00132825"/>
    <w:rsid w:val="001328B5"/>
    <w:rsid w:val="00132EA8"/>
    <w:rsid w:val="00133500"/>
    <w:rsid w:val="00133617"/>
    <w:rsid w:val="00133A0F"/>
    <w:rsid w:val="00133BC9"/>
    <w:rsid w:val="00135D40"/>
    <w:rsid w:val="0013642D"/>
    <w:rsid w:val="00136552"/>
    <w:rsid w:val="00140BF8"/>
    <w:rsid w:val="00141B6F"/>
    <w:rsid w:val="00142D6F"/>
    <w:rsid w:val="00143EFC"/>
    <w:rsid w:val="00144C81"/>
    <w:rsid w:val="00144CAE"/>
    <w:rsid w:val="00144EC9"/>
    <w:rsid w:val="00146ECF"/>
    <w:rsid w:val="00147065"/>
    <w:rsid w:val="00147342"/>
    <w:rsid w:val="00150A63"/>
    <w:rsid w:val="00150CF6"/>
    <w:rsid w:val="00150FCD"/>
    <w:rsid w:val="00151448"/>
    <w:rsid w:val="001518E8"/>
    <w:rsid w:val="00152090"/>
    <w:rsid w:val="001541A0"/>
    <w:rsid w:val="0015485E"/>
    <w:rsid w:val="00154F49"/>
    <w:rsid w:val="00155251"/>
    <w:rsid w:val="00155261"/>
    <w:rsid w:val="00155C3C"/>
    <w:rsid w:val="00155C9A"/>
    <w:rsid w:val="00156DC6"/>
    <w:rsid w:val="001572A5"/>
    <w:rsid w:val="001608A9"/>
    <w:rsid w:val="00161392"/>
    <w:rsid w:val="001615B5"/>
    <w:rsid w:val="0016273A"/>
    <w:rsid w:val="00162BC5"/>
    <w:rsid w:val="00163250"/>
    <w:rsid w:val="0016360B"/>
    <w:rsid w:val="0016388F"/>
    <w:rsid w:val="00163D61"/>
    <w:rsid w:val="001644B9"/>
    <w:rsid w:val="001649AE"/>
    <w:rsid w:val="001649FF"/>
    <w:rsid w:val="001655AF"/>
    <w:rsid w:val="00165AF0"/>
    <w:rsid w:val="00165F4A"/>
    <w:rsid w:val="001660A1"/>
    <w:rsid w:val="00166675"/>
    <w:rsid w:val="00166F24"/>
    <w:rsid w:val="001679F3"/>
    <w:rsid w:val="00170969"/>
    <w:rsid w:val="00170E47"/>
    <w:rsid w:val="00171E8E"/>
    <w:rsid w:val="0017216F"/>
    <w:rsid w:val="00172C41"/>
    <w:rsid w:val="00174D09"/>
    <w:rsid w:val="00176BD5"/>
    <w:rsid w:val="001774CE"/>
    <w:rsid w:val="00177CE5"/>
    <w:rsid w:val="00177EE9"/>
    <w:rsid w:val="001804E2"/>
    <w:rsid w:val="00180B22"/>
    <w:rsid w:val="00180FFB"/>
    <w:rsid w:val="001821EA"/>
    <w:rsid w:val="0018297C"/>
    <w:rsid w:val="00182AC5"/>
    <w:rsid w:val="0018324F"/>
    <w:rsid w:val="00183674"/>
    <w:rsid w:val="00183F92"/>
    <w:rsid w:val="00184825"/>
    <w:rsid w:val="00184EA8"/>
    <w:rsid w:val="0018509C"/>
    <w:rsid w:val="00186095"/>
    <w:rsid w:val="0018786F"/>
    <w:rsid w:val="00187E7A"/>
    <w:rsid w:val="00187EE7"/>
    <w:rsid w:val="00190654"/>
    <w:rsid w:val="00191D50"/>
    <w:rsid w:val="00191F6F"/>
    <w:rsid w:val="0019253E"/>
    <w:rsid w:val="001926A3"/>
    <w:rsid w:val="001929E4"/>
    <w:rsid w:val="00192C12"/>
    <w:rsid w:val="0019340C"/>
    <w:rsid w:val="001935D3"/>
    <w:rsid w:val="0019376E"/>
    <w:rsid w:val="00196115"/>
    <w:rsid w:val="00196D66"/>
    <w:rsid w:val="00197D28"/>
    <w:rsid w:val="001A0061"/>
    <w:rsid w:val="001A018B"/>
    <w:rsid w:val="001A1A0D"/>
    <w:rsid w:val="001A2A15"/>
    <w:rsid w:val="001A3120"/>
    <w:rsid w:val="001A332E"/>
    <w:rsid w:val="001A44D1"/>
    <w:rsid w:val="001A49B7"/>
    <w:rsid w:val="001A6155"/>
    <w:rsid w:val="001A62AA"/>
    <w:rsid w:val="001A6F68"/>
    <w:rsid w:val="001A756E"/>
    <w:rsid w:val="001A7A06"/>
    <w:rsid w:val="001B00DA"/>
    <w:rsid w:val="001B065A"/>
    <w:rsid w:val="001B1AD0"/>
    <w:rsid w:val="001B2FDA"/>
    <w:rsid w:val="001B3568"/>
    <w:rsid w:val="001B44FC"/>
    <w:rsid w:val="001B47C8"/>
    <w:rsid w:val="001B53A6"/>
    <w:rsid w:val="001B53FD"/>
    <w:rsid w:val="001B64F3"/>
    <w:rsid w:val="001B6EB9"/>
    <w:rsid w:val="001B73E8"/>
    <w:rsid w:val="001B7506"/>
    <w:rsid w:val="001C069A"/>
    <w:rsid w:val="001C0A17"/>
    <w:rsid w:val="001C0DFC"/>
    <w:rsid w:val="001C16E8"/>
    <w:rsid w:val="001C1E1F"/>
    <w:rsid w:val="001C22CF"/>
    <w:rsid w:val="001C2330"/>
    <w:rsid w:val="001C2396"/>
    <w:rsid w:val="001C282F"/>
    <w:rsid w:val="001C303F"/>
    <w:rsid w:val="001C37AF"/>
    <w:rsid w:val="001C37B1"/>
    <w:rsid w:val="001C3F16"/>
    <w:rsid w:val="001C4E5A"/>
    <w:rsid w:val="001C4E69"/>
    <w:rsid w:val="001C5E70"/>
    <w:rsid w:val="001C6015"/>
    <w:rsid w:val="001D013A"/>
    <w:rsid w:val="001D04E4"/>
    <w:rsid w:val="001D1A63"/>
    <w:rsid w:val="001D2001"/>
    <w:rsid w:val="001D209C"/>
    <w:rsid w:val="001D278C"/>
    <w:rsid w:val="001D383C"/>
    <w:rsid w:val="001D5058"/>
    <w:rsid w:val="001D5B32"/>
    <w:rsid w:val="001D5BDE"/>
    <w:rsid w:val="001D5C51"/>
    <w:rsid w:val="001D5D21"/>
    <w:rsid w:val="001D6D3D"/>
    <w:rsid w:val="001D6EAB"/>
    <w:rsid w:val="001D7CE4"/>
    <w:rsid w:val="001E03D1"/>
    <w:rsid w:val="001E2B8F"/>
    <w:rsid w:val="001E3CF9"/>
    <w:rsid w:val="001E455F"/>
    <w:rsid w:val="001E4988"/>
    <w:rsid w:val="001E5984"/>
    <w:rsid w:val="001E62B6"/>
    <w:rsid w:val="001E68FC"/>
    <w:rsid w:val="001E6D4E"/>
    <w:rsid w:val="001E6E1E"/>
    <w:rsid w:val="001E738E"/>
    <w:rsid w:val="001E7979"/>
    <w:rsid w:val="001F003F"/>
    <w:rsid w:val="001F0A6C"/>
    <w:rsid w:val="001F144B"/>
    <w:rsid w:val="001F1843"/>
    <w:rsid w:val="001F1CFC"/>
    <w:rsid w:val="001F214B"/>
    <w:rsid w:val="001F21CE"/>
    <w:rsid w:val="001F3200"/>
    <w:rsid w:val="001F350C"/>
    <w:rsid w:val="001F35E0"/>
    <w:rsid w:val="001F3782"/>
    <w:rsid w:val="001F4CA7"/>
    <w:rsid w:val="001F52FD"/>
    <w:rsid w:val="001F5326"/>
    <w:rsid w:val="001F5ED6"/>
    <w:rsid w:val="00200DF7"/>
    <w:rsid w:val="00201A7B"/>
    <w:rsid w:val="002031AE"/>
    <w:rsid w:val="002053A7"/>
    <w:rsid w:val="002053E5"/>
    <w:rsid w:val="002059B3"/>
    <w:rsid w:val="00205F50"/>
    <w:rsid w:val="00206895"/>
    <w:rsid w:val="00207342"/>
    <w:rsid w:val="00207CE8"/>
    <w:rsid w:val="00207F4D"/>
    <w:rsid w:val="0021092C"/>
    <w:rsid w:val="00210CFD"/>
    <w:rsid w:val="0021169F"/>
    <w:rsid w:val="00212B2D"/>
    <w:rsid w:val="00212D1D"/>
    <w:rsid w:val="00212E20"/>
    <w:rsid w:val="00213D2A"/>
    <w:rsid w:val="0021479E"/>
    <w:rsid w:val="0021527B"/>
    <w:rsid w:val="002154B8"/>
    <w:rsid w:val="0021613F"/>
    <w:rsid w:val="002165D2"/>
    <w:rsid w:val="00217574"/>
    <w:rsid w:val="00222EDC"/>
    <w:rsid w:val="00223294"/>
    <w:rsid w:val="0022368D"/>
    <w:rsid w:val="00223E58"/>
    <w:rsid w:val="00224559"/>
    <w:rsid w:val="0022494A"/>
    <w:rsid w:val="00225ABE"/>
    <w:rsid w:val="002263C9"/>
    <w:rsid w:val="00227072"/>
    <w:rsid w:val="00227179"/>
    <w:rsid w:val="00227BAB"/>
    <w:rsid w:val="00230A6E"/>
    <w:rsid w:val="00231012"/>
    <w:rsid w:val="0023124A"/>
    <w:rsid w:val="00231E33"/>
    <w:rsid w:val="00233160"/>
    <w:rsid w:val="00233922"/>
    <w:rsid w:val="0023396B"/>
    <w:rsid w:val="0023467D"/>
    <w:rsid w:val="00236C93"/>
    <w:rsid w:val="00240BB3"/>
    <w:rsid w:val="00240CC3"/>
    <w:rsid w:val="00241674"/>
    <w:rsid w:val="002425D1"/>
    <w:rsid w:val="0024267F"/>
    <w:rsid w:val="002431EA"/>
    <w:rsid w:val="00243A38"/>
    <w:rsid w:val="00243B5A"/>
    <w:rsid w:val="00243EA1"/>
    <w:rsid w:val="00244671"/>
    <w:rsid w:val="00244991"/>
    <w:rsid w:val="00246C71"/>
    <w:rsid w:val="00247192"/>
    <w:rsid w:val="00247B8C"/>
    <w:rsid w:val="0025010F"/>
    <w:rsid w:val="00252694"/>
    <w:rsid w:val="00252867"/>
    <w:rsid w:val="00252BC7"/>
    <w:rsid w:val="002530A0"/>
    <w:rsid w:val="00253303"/>
    <w:rsid w:val="002537DB"/>
    <w:rsid w:val="002546E8"/>
    <w:rsid w:val="00254AB7"/>
    <w:rsid w:val="002557F7"/>
    <w:rsid w:val="00255DBE"/>
    <w:rsid w:val="00257332"/>
    <w:rsid w:val="00260848"/>
    <w:rsid w:val="0026085E"/>
    <w:rsid w:val="00260C3C"/>
    <w:rsid w:val="00262492"/>
    <w:rsid w:val="00262EAE"/>
    <w:rsid w:val="0026413C"/>
    <w:rsid w:val="0026432C"/>
    <w:rsid w:val="002646A8"/>
    <w:rsid w:val="00266650"/>
    <w:rsid w:val="002667FB"/>
    <w:rsid w:val="0026755F"/>
    <w:rsid w:val="00267FC6"/>
    <w:rsid w:val="00270022"/>
    <w:rsid w:val="0027012F"/>
    <w:rsid w:val="0027025D"/>
    <w:rsid w:val="00270809"/>
    <w:rsid w:val="00270F3C"/>
    <w:rsid w:val="00271046"/>
    <w:rsid w:val="002716C9"/>
    <w:rsid w:val="00271B44"/>
    <w:rsid w:val="00271B56"/>
    <w:rsid w:val="0027243D"/>
    <w:rsid w:val="00272702"/>
    <w:rsid w:val="002751B5"/>
    <w:rsid w:val="002754B9"/>
    <w:rsid w:val="0027682B"/>
    <w:rsid w:val="0027711E"/>
    <w:rsid w:val="00277B64"/>
    <w:rsid w:val="00277C9F"/>
    <w:rsid w:val="00281539"/>
    <w:rsid w:val="00282278"/>
    <w:rsid w:val="00282998"/>
    <w:rsid w:val="00282ADD"/>
    <w:rsid w:val="002835A4"/>
    <w:rsid w:val="00283909"/>
    <w:rsid w:val="00285DBF"/>
    <w:rsid w:val="00285EDA"/>
    <w:rsid w:val="00285FD3"/>
    <w:rsid w:val="002860CB"/>
    <w:rsid w:val="00286A01"/>
    <w:rsid w:val="00286AC7"/>
    <w:rsid w:val="002876FF"/>
    <w:rsid w:val="00287BE7"/>
    <w:rsid w:val="00287C3B"/>
    <w:rsid w:val="00290010"/>
    <w:rsid w:val="002911E4"/>
    <w:rsid w:val="002915B3"/>
    <w:rsid w:val="0029224A"/>
    <w:rsid w:val="00292D60"/>
    <w:rsid w:val="00294971"/>
    <w:rsid w:val="002962E6"/>
    <w:rsid w:val="00296D53"/>
    <w:rsid w:val="002A0D02"/>
    <w:rsid w:val="002A290F"/>
    <w:rsid w:val="002A2A3A"/>
    <w:rsid w:val="002A392D"/>
    <w:rsid w:val="002A3AA6"/>
    <w:rsid w:val="002A4C5C"/>
    <w:rsid w:val="002A53D3"/>
    <w:rsid w:val="002A5B40"/>
    <w:rsid w:val="002A60B7"/>
    <w:rsid w:val="002A6CF9"/>
    <w:rsid w:val="002A6E56"/>
    <w:rsid w:val="002A75BC"/>
    <w:rsid w:val="002B022D"/>
    <w:rsid w:val="002B08A1"/>
    <w:rsid w:val="002B0E2A"/>
    <w:rsid w:val="002B1894"/>
    <w:rsid w:val="002B29F0"/>
    <w:rsid w:val="002B4F4B"/>
    <w:rsid w:val="002B519E"/>
    <w:rsid w:val="002B666A"/>
    <w:rsid w:val="002B6E49"/>
    <w:rsid w:val="002B6E88"/>
    <w:rsid w:val="002B76C4"/>
    <w:rsid w:val="002C0344"/>
    <w:rsid w:val="002C10CF"/>
    <w:rsid w:val="002C2A8B"/>
    <w:rsid w:val="002C2BF7"/>
    <w:rsid w:val="002C2E1B"/>
    <w:rsid w:val="002C5881"/>
    <w:rsid w:val="002C60C3"/>
    <w:rsid w:val="002C662F"/>
    <w:rsid w:val="002C69DE"/>
    <w:rsid w:val="002C6A23"/>
    <w:rsid w:val="002C7256"/>
    <w:rsid w:val="002C78AB"/>
    <w:rsid w:val="002C7C1C"/>
    <w:rsid w:val="002D049F"/>
    <w:rsid w:val="002D082A"/>
    <w:rsid w:val="002D0D34"/>
    <w:rsid w:val="002D15C1"/>
    <w:rsid w:val="002D242D"/>
    <w:rsid w:val="002D2F9F"/>
    <w:rsid w:val="002D3609"/>
    <w:rsid w:val="002D5866"/>
    <w:rsid w:val="002D5E72"/>
    <w:rsid w:val="002D6333"/>
    <w:rsid w:val="002D7A2C"/>
    <w:rsid w:val="002E0F60"/>
    <w:rsid w:val="002E1443"/>
    <w:rsid w:val="002E2452"/>
    <w:rsid w:val="002E2D8C"/>
    <w:rsid w:val="002E3AC2"/>
    <w:rsid w:val="002E4C41"/>
    <w:rsid w:val="002E4E99"/>
    <w:rsid w:val="002E582B"/>
    <w:rsid w:val="002E5E6A"/>
    <w:rsid w:val="002E6233"/>
    <w:rsid w:val="002E630A"/>
    <w:rsid w:val="002E6423"/>
    <w:rsid w:val="002E64C9"/>
    <w:rsid w:val="002E6867"/>
    <w:rsid w:val="002E6997"/>
    <w:rsid w:val="002E700C"/>
    <w:rsid w:val="002F0A42"/>
    <w:rsid w:val="002F0F0F"/>
    <w:rsid w:val="002F1D05"/>
    <w:rsid w:val="002F3739"/>
    <w:rsid w:val="002F4B0F"/>
    <w:rsid w:val="002F7390"/>
    <w:rsid w:val="002F7810"/>
    <w:rsid w:val="002F7E97"/>
    <w:rsid w:val="00300050"/>
    <w:rsid w:val="00301557"/>
    <w:rsid w:val="00301615"/>
    <w:rsid w:val="00301B2A"/>
    <w:rsid w:val="003038BE"/>
    <w:rsid w:val="003102C5"/>
    <w:rsid w:val="003112C6"/>
    <w:rsid w:val="0031196A"/>
    <w:rsid w:val="00312EBC"/>
    <w:rsid w:val="00312EED"/>
    <w:rsid w:val="00313172"/>
    <w:rsid w:val="003134E1"/>
    <w:rsid w:val="00313630"/>
    <w:rsid w:val="00313B28"/>
    <w:rsid w:val="003169EA"/>
    <w:rsid w:val="00320236"/>
    <w:rsid w:val="00320F10"/>
    <w:rsid w:val="003230BD"/>
    <w:rsid w:val="00323568"/>
    <w:rsid w:val="003250CC"/>
    <w:rsid w:val="0032705E"/>
    <w:rsid w:val="00327976"/>
    <w:rsid w:val="00327DAF"/>
    <w:rsid w:val="00330399"/>
    <w:rsid w:val="003303B0"/>
    <w:rsid w:val="00330904"/>
    <w:rsid w:val="00332366"/>
    <w:rsid w:val="00332565"/>
    <w:rsid w:val="0033308D"/>
    <w:rsid w:val="0033335A"/>
    <w:rsid w:val="003342B2"/>
    <w:rsid w:val="00334384"/>
    <w:rsid w:val="0033487A"/>
    <w:rsid w:val="00335298"/>
    <w:rsid w:val="0033579F"/>
    <w:rsid w:val="003359B6"/>
    <w:rsid w:val="0033641D"/>
    <w:rsid w:val="00337B02"/>
    <w:rsid w:val="00340314"/>
    <w:rsid w:val="00341E85"/>
    <w:rsid w:val="00341F56"/>
    <w:rsid w:val="0034264C"/>
    <w:rsid w:val="00342D92"/>
    <w:rsid w:val="00343416"/>
    <w:rsid w:val="003439D6"/>
    <w:rsid w:val="003443D3"/>
    <w:rsid w:val="003448FF"/>
    <w:rsid w:val="003449D1"/>
    <w:rsid w:val="00345125"/>
    <w:rsid w:val="00346011"/>
    <w:rsid w:val="003466D8"/>
    <w:rsid w:val="00346948"/>
    <w:rsid w:val="0034780F"/>
    <w:rsid w:val="00350C86"/>
    <w:rsid w:val="00350CD3"/>
    <w:rsid w:val="00350DF5"/>
    <w:rsid w:val="00351A91"/>
    <w:rsid w:val="0035230A"/>
    <w:rsid w:val="00352337"/>
    <w:rsid w:val="0035267C"/>
    <w:rsid w:val="00355059"/>
    <w:rsid w:val="0035547B"/>
    <w:rsid w:val="003555D1"/>
    <w:rsid w:val="00355B58"/>
    <w:rsid w:val="00355D7F"/>
    <w:rsid w:val="00356BBA"/>
    <w:rsid w:val="00360E6A"/>
    <w:rsid w:val="00362A13"/>
    <w:rsid w:val="00362AD0"/>
    <w:rsid w:val="00362B85"/>
    <w:rsid w:val="00362D6B"/>
    <w:rsid w:val="003647B3"/>
    <w:rsid w:val="00364BC0"/>
    <w:rsid w:val="00364DED"/>
    <w:rsid w:val="003652B2"/>
    <w:rsid w:val="00366D7C"/>
    <w:rsid w:val="003676FC"/>
    <w:rsid w:val="0036778D"/>
    <w:rsid w:val="0037060D"/>
    <w:rsid w:val="00370E78"/>
    <w:rsid w:val="003713DF"/>
    <w:rsid w:val="0037166E"/>
    <w:rsid w:val="003718F0"/>
    <w:rsid w:val="00371AD7"/>
    <w:rsid w:val="00372E7D"/>
    <w:rsid w:val="00373115"/>
    <w:rsid w:val="00373B46"/>
    <w:rsid w:val="00373D0B"/>
    <w:rsid w:val="003749A6"/>
    <w:rsid w:val="0037531F"/>
    <w:rsid w:val="003756EB"/>
    <w:rsid w:val="00377D93"/>
    <w:rsid w:val="00381740"/>
    <w:rsid w:val="00381CE1"/>
    <w:rsid w:val="00381E01"/>
    <w:rsid w:val="0038352A"/>
    <w:rsid w:val="00383CC8"/>
    <w:rsid w:val="00383FC0"/>
    <w:rsid w:val="003843C4"/>
    <w:rsid w:val="00384B44"/>
    <w:rsid w:val="0038580D"/>
    <w:rsid w:val="00385A51"/>
    <w:rsid w:val="00385D9E"/>
    <w:rsid w:val="00387310"/>
    <w:rsid w:val="00390527"/>
    <w:rsid w:val="00390E4C"/>
    <w:rsid w:val="0039163B"/>
    <w:rsid w:val="00391E14"/>
    <w:rsid w:val="00392B75"/>
    <w:rsid w:val="00393752"/>
    <w:rsid w:val="003951A4"/>
    <w:rsid w:val="003951E1"/>
    <w:rsid w:val="00395327"/>
    <w:rsid w:val="003955A9"/>
    <w:rsid w:val="0039573D"/>
    <w:rsid w:val="003958BC"/>
    <w:rsid w:val="0039653D"/>
    <w:rsid w:val="00396642"/>
    <w:rsid w:val="003979A8"/>
    <w:rsid w:val="00397C67"/>
    <w:rsid w:val="003A0839"/>
    <w:rsid w:val="003A0CD6"/>
    <w:rsid w:val="003A13F9"/>
    <w:rsid w:val="003A1B24"/>
    <w:rsid w:val="003A2826"/>
    <w:rsid w:val="003A2E49"/>
    <w:rsid w:val="003A329D"/>
    <w:rsid w:val="003A3C59"/>
    <w:rsid w:val="003A4C9D"/>
    <w:rsid w:val="003A5036"/>
    <w:rsid w:val="003A5CBD"/>
    <w:rsid w:val="003A77B6"/>
    <w:rsid w:val="003A7C72"/>
    <w:rsid w:val="003A7D61"/>
    <w:rsid w:val="003B1790"/>
    <w:rsid w:val="003B38D3"/>
    <w:rsid w:val="003B3C57"/>
    <w:rsid w:val="003B3CBA"/>
    <w:rsid w:val="003B45C2"/>
    <w:rsid w:val="003B45E3"/>
    <w:rsid w:val="003B4A38"/>
    <w:rsid w:val="003B5A17"/>
    <w:rsid w:val="003B6EAA"/>
    <w:rsid w:val="003B7172"/>
    <w:rsid w:val="003B764C"/>
    <w:rsid w:val="003B7757"/>
    <w:rsid w:val="003C0F79"/>
    <w:rsid w:val="003C1CE5"/>
    <w:rsid w:val="003C2065"/>
    <w:rsid w:val="003C2114"/>
    <w:rsid w:val="003C2378"/>
    <w:rsid w:val="003C2AE5"/>
    <w:rsid w:val="003C463D"/>
    <w:rsid w:val="003C5768"/>
    <w:rsid w:val="003C60AC"/>
    <w:rsid w:val="003C6330"/>
    <w:rsid w:val="003C6481"/>
    <w:rsid w:val="003C6670"/>
    <w:rsid w:val="003C6DCB"/>
    <w:rsid w:val="003C7411"/>
    <w:rsid w:val="003D17AC"/>
    <w:rsid w:val="003D1889"/>
    <w:rsid w:val="003D2095"/>
    <w:rsid w:val="003D3486"/>
    <w:rsid w:val="003D3F89"/>
    <w:rsid w:val="003D415C"/>
    <w:rsid w:val="003D4582"/>
    <w:rsid w:val="003D55DD"/>
    <w:rsid w:val="003D591B"/>
    <w:rsid w:val="003D6E32"/>
    <w:rsid w:val="003D7645"/>
    <w:rsid w:val="003D7A37"/>
    <w:rsid w:val="003E030C"/>
    <w:rsid w:val="003E0957"/>
    <w:rsid w:val="003E0B68"/>
    <w:rsid w:val="003E16F2"/>
    <w:rsid w:val="003E1A07"/>
    <w:rsid w:val="003E283E"/>
    <w:rsid w:val="003E36C5"/>
    <w:rsid w:val="003E3E91"/>
    <w:rsid w:val="003E47B1"/>
    <w:rsid w:val="003E49BE"/>
    <w:rsid w:val="003E4F10"/>
    <w:rsid w:val="003E52DF"/>
    <w:rsid w:val="003E5431"/>
    <w:rsid w:val="003E597D"/>
    <w:rsid w:val="003E59F8"/>
    <w:rsid w:val="003E796D"/>
    <w:rsid w:val="003E7AE1"/>
    <w:rsid w:val="003F01EA"/>
    <w:rsid w:val="003F1075"/>
    <w:rsid w:val="003F11DD"/>
    <w:rsid w:val="003F140D"/>
    <w:rsid w:val="003F185B"/>
    <w:rsid w:val="003F4B0D"/>
    <w:rsid w:val="003F56F6"/>
    <w:rsid w:val="003F6D7A"/>
    <w:rsid w:val="00400A71"/>
    <w:rsid w:val="00400DD8"/>
    <w:rsid w:val="00402FC2"/>
    <w:rsid w:val="00404992"/>
    <w:rsid w:val="004059E7"/>
    <w:rsid w:val="0040601D"/>
    <w:rsid w:val="00406853"/>
    <w:rsid w:val="00410B5E"/>
    <w:rsid w:val="00411D33"/>
    <w:rsid w:val="0041239F"/>
    <w:rsid w:val="00412FEC"/>
    <w:rsid w:val="004135C9"/>
    <w:rsid w:val="00413756"/>
    <w:rsid w:val="0041431E"/>
    <w:rsid w:val="0041473D"/>
    <w:rsid w:val="0041622E"/>
    <w:rsid w:val="004165CE"/>
    <w:rsid w:val="004168A2"/>
    <w:rsid w:val="00416D79"/>
    <w:rsid w:val="00417570"/>
    <w:rsid w:val="0042189E"/>
    <w:rsid w:val="00421E41"/>
    <w:rsid w:val="00421EAA"/>
    <w:rsid w:val="00421F3B"/>
    <w:rsid w:val="00422A00"/>
    <w:rsid w:val="00422AF3"/>
    <w:rsid w:val="00422B95"/>
    <w:rsid w:val="00422ED8"/>
    <w:rsid w:val="00423E2A"/>
    <w:rsid w:val="00424654"/>
    <w:rsid w:val="004248C1"/>
    <w:rsid w:val="00424F79"/>
    <w:rsid w:val="0042567F"/>
    <w:rsid w:val="0042669F"/>
    <w:rsid w:val="00426745"/>
    <w:rsid w:val="004267C5"/>
    <w:rsid w:val="00426A5C"/>
    <w:rsid w:val="0043013E"/>
    <w:rsid w:val="004304C1"/>
    <w:rsid w:val="00430C61"/>
    <w:rsid w:val="004313A1"/>
    <w:rsid w:val="00432638"/>
    <w:rsid w:val="004326A4"/>
    <w:rsid w:val="00432AF0"/>
    <w:rsid w:val="00433403"/>
    <w:rsid w:val="00434B39"/>
    <w:rsid w:val="004355B6"/>
    <w:rsid w:val="00437966"/>
    <w:rsid w:val="00440862"/>
    <w:rsid w:val="00442010"/>
    <w:rsid w:val="00442053"/>
    <w:rsid w:val="00442605"/>
    <w:rsid w:val="00443C6F"/>
    <w:rsid w:val="00444DA1"/>
    <w:rsid w:val="00445285"/>
    <w:rsid w:val="00445CCC"/>
    <w:rsid w:val="004461D9"/>
    <w:rsid w:val="00450728"/>
    <w:rsid w:val="00451ACD"/>
    <w:rsid w:val="004538BC"/>
    <w:rsid w:val="0045502E"/>
    <w:rsid w:val="0045588D"/>
    <w:rsid w:val="004558B2"/>
    <w:rsid w:val="004558B3"/>
    <w:rsid w:val="00455D8C"/>
    <w:rsid w:val="00455DF2"/>
    <w:rsid w:val="004644FB"/>
    <w:rsid w:val="0046549B"/>
    <w:rsid w:val="00465ACB"/>
    <w:rsid w:val="00465D6F"/>
    <w:rsid w:val="00467391"/>
    <w:rsid w:val="004673FF"/>
    <w:rsid w:val="00467940"/>
    <w:rsid w:val="004700CC"/>
    <w:rsid w:val="004711E5"/>
    <w:rsid w:val="00471940"/>
    <w:rsid w:val="004721E4"/>
    <w:rsid w:val="004725A0"/>
    <w:rsid w:val="0047337F"/>
    <w:rsid w:val="00473981"/>
    <w:rsid w:val="00473AD8"/>
    <w:rsid w:val="00474061"/>
    <w:rsid w:val="004741E3"/>
    <w:rsid w:val="004743BC"/>
    <w:rsid w:val="00474A6C"/>
    <w:rsid w:val="00474E9D"/>
    <w:rsid w:val="004754DC"/>
    <w:rsid w:val="004754EA"/>
    <w:rsid w:val="00475EFA"/>
    <w:rsid w:val="0047610F"/>
    <w:rsid w:val="00476579"/>
    <w:rsid w:val="00477865"/>
    <w:rsid w:val="00477B74"/>
    <w:rsid w:val="00480932"/>
    <w:rsid w:val="004815FD"/>
    <w:rsid w:val="00481F21"/>
    <w:rsid w:val="00481F4F"/>
    <w:rsid w:val="0048206D"/>
    <w:rsid w:val="00482B0F"/>
    <w:rsid w:val="00482C80"/>
    <w:rsid w:val="00483A66"/>
    <w:rsid w:val="00484129"/>
    <w:rsid w:val="004843B8"/>
    <w:rsid w:val="00484D72"/>
    <w:rsid w:val="00484E3C"/>
    <w:rsid w:val="0048636E"/>
    <w:rsid w:val="00486BF7"/>
    <w:rsid w:val="00486D31"/>
    <w:rsid w:val="0049033F"/>
    <w:rsid w:val="00490535"/>
    <w:rsid w:val="0049105F"/>
    <w:rsid w:val="00491B18"/>
    <w:rsid w:val="00492404"/>
    <w:rsid w:val="004924D2"/>
    <w:rsid w:val="00492E6B"/>
    <w:rsid w:val="0049344C"/>
    <w:rsid w:val="00494213"/>
    <w:rsid w:val="00495927"/>
    <w:rsid w:val="00495B3E"/>
    <w:rsid w:val="00495F36"/>
    <w:rsid w:val="00496850"/>
    <w:rsid w:val="004976C3"/>
    <w:rsid w:val="004A0689"/>
    <w:rsid w:val="004A1215"/>
    <w:rsid w:val="004A124E"/>
    <w:rsid w:val="004A2335"/>
    <w:rsid w:val="004A238C"/>
    <w:rsid w:val="004A262F"/>
    <w:rsid w:val="004A3742"/>
    <w:rsid w:val="004A4676"/>
    <w:rsid w:val="004A4FC9"/>
    <w:rsid w:val="004B0994"/>
    <w:rsid w:val="004B0AF4"/>
    <w:rsid w:val="004B0FB7"/>
    <w:rsid w:val="004B1F57"/>
    <w:rsid w:val="004B21E0"/>
    <w:rsid w:val="004B21F2"/>
    <w:rsid w:val="004B2455"/>
    <w:rsid w:val="004B2674"/>
    <w:rsid w:val="004B3C7C"/>
    <w:rsid w:val="004B3CB5"/>
    <w:rsid w:val="004B408F"/>
    <w:rsid w:val="004B47B6"/>
    <w:rsid w:val="004B6AF6"/>
    <w:rsid w:val="004B79E4"/>
    <w:rsid w:val="004C0952"/>
    <w:rsid w:val="004C0B1F"/>
    <w:rsid w:val="004C1A5D"/>
    <w:rsid w:val="004C2050"/>
    <w:rsid w:val="004C2B5F"/>
    <w:rsid w:val="004C3EBD"/>
    <w:rsid w:val="004C4441"/>
    <w:rsid w:val="004C4F11"/>
    <w:rsid w:val="004C585A"/>
    <w:rsid w:val="004C595F"/>
    <w:rsid w:val="004C651C"/>
    <w:rsid w:val="004C67E8"/>
    <w:rsid w:val="004C6DD8"/>
    <w:rsid w:val="004C7B5C"/>
    <w:rsid w:val="004C7C7B"/>
    <w:rsid w:val="004D0863"/>
    <w:rsid w:val="004D187D"/>
    <w:rsid w:val="004D194C"/>
    <w:rsid w:val="004D2014"/>
    <w:rsid w:val="004D3032"/>
    <w:rsid w:val="004D342A"/>
    <w:rsid w:val="004D420D"/>
    <w:rsid w:val="004D44EE"/>
    <w:rsid w:val="004D497E"/>
    <w:rsid w:val="004D4A20"/>
    <w:rsid w:val="004D4C06"/>
    <w:rsid w:val="004D52D7"/>
    <w:rsid w:val="004D53A1"/>
    <w:rsid w:val="004D555E"/>
    <w:rsid w:val="004D5FD9"/>
    <w:rsid w:val="004D69CE"/>
    <w:rsid w:val="004D7773"/>
    <w:rsid w:val="004D7A4D"/>
    <w:rsid w:val="004D7D96"/>
    <w:rsid w:val="004E01D1"/>
    <w:rsid w:val="004E20D6"/>
    <w:rsid w:val="004E3879"/>
    <w:rsid w:val="004E402C"/>
    <w:rsid w:val="004E4765"/>
    <w:rsid w:val="004E4D55"/>
    <w:rsid w:val="004E6866"/>
    <w:rsid w:val="004F055E"/>
    <w:rsid w:val="004F0E6E"/>
    <w:rsid w:val="004F15C8"/>
    <w:rsid w:val="004F17F3"/>
    <w:rsid w:val="004F1D59"/>
    <w:rsid w:val="004F1F02"/>
    <w:rsid w:val="004F1F2E"/>
    <w:rsid w:val="004F2642"/>
    <w:rsid w:val="004F26E6"/>
    <w:rsid w:val="004F2C59"/>
    <w:rsid w:val="004F2C64"/>
    <w:rsid w:val="004F31F8"/>
    <w:rsid w:val="004F3A5A"/>
    <w:rsid w:val="004F44BD"/>
    <w:rsid w:val="004F4B3C"/>
    <w:rsid w:val="004F5CE0"/>
    <w:rsid w:val="004F62F6"/>
    <w:rsid w:val="004F6B0F"/>
    <w:rsid w:val="004F6FAC"/>
    <w:rsid w:val="004F7183"/>
    <w:rsid w:val="004F75EE"/>
    <w:rsid w:val="004F7D82"/>
    <w:rsid w:val="0050015D"/>
    <w:rsid w:val="00500981"/>
    <w:rsid w:val="005018E5"/>
    <w:rsid w:val="00501BE8"/>
    <w:rsid w:val="00501DBC"/>
    <w:rsid w:val="00501E5F"/>
    <w:rsid w:val="00501F0D"/>
    <w:rsid w:val="00502342"/>
    <w:rsid w:val="00502353"/>
    <w:rsid w:val="005030EB"/>
    <w:rsid w:val="00503D9F"/>
    <w:rsid w:val="0050494E"/>
    <w:rsid w:val="005064F8"/>
    <w:rsid w:val="00507355"/>
    <w:rsid w:val="005073A4"/>
    <w:rsid w:val="005075AD"/>
    <w:rsid w:val="005075B0"/>
    <w:rsid w:val="00507A17"/>
    <w:rsid w:val="00510A94"/>
    <w:rsid w:val="005112ED"/>
    <w:rsid w:val="005115C9"/>
    <w:rsid w:val="00511A21"/>
    <w:rsid w:val="00511A88"/>
    <w:rsid w:val="00511A98"/>
    <w:rsid w:val="00512AF5"/>
    <w:rsid w:val="00512C82"/>
    <w:rsid w:val="00513CFF"/>
    <w:rsid w:val="0051452D"/>
    <w:rsid w:val="0051466F"/>
    <w:rsid w:val="0051484F"/>
    <w:rsid w:val="005160D3"/>
    <w:rsid w:val="005163E9"/>
    <w:rsid w:val="0051640E"/>
    <w:rsid w:val="00516481"/>
    <w:rsid w:val="00516D93"/>
    <w:rsid w:val="00517204"/>
    <w:rsid w:val="005178FC"/>
    <w:rsid w:val="00520673"/>
    <w:rsid w:val="005221BE"/>
    <w:rsid w:val="005222FB"/>
    <w:rsid w:val="00522F8F"/>
    <w:rsid w:val="005235D8"/>
    <w:rsid w:val="00523CE3"/>
    <w:rsid w:val="005254A9"/>
    <w:rsid w:val="00525CAE"/>
    <w:rsid w:val="0052718D"/>
    <w:rsid w:val="0052780C"/>
    <w:rsid w:val="0052781C"/>
    <w:rsid w:val="00527B4D"/>
    <w:rsid w:val="00530585"/>
    <w:rsid w:val="00530820"/>
    <w:rsid w:val="00531B7F"/>
    <w:rsid w:val="00531E75"/>
    <w:rsid w:val="0053284F"/>
    <w:rsid w:val="00533C2E"/>
    <w:rsid w:val="00534060"/>
    <w:rsid w:val="005346E5"/>
    <w:rsid w:val="00535048"/>
    <w:rsid w:val="0053556C"/>
    <w:rsid w:val="005379A4"/>
    <w:rsid w:val="005379FD"/>
    <w:rsid w:val="005402D3"/>
    <w:rsid w:val="005408EA"/>
    <w:rsid w:val="00540BC7"/>
    <w:rsid w:val="005411DE"/>
    <w:rsid w:val="005427A9"/>
    <w:rsid w:val="005429DA"/>
    <w:rsid w:val="00543916"/>
    <w:rsid w:val="00543A5E"/>
    <w:rsid w:val="00543BA5"/>
    <w:rsid w:val="00543E38"/>
    <w:rsid w:val="00544067"/>
    <w:rsid w:val="005445A7"/>
    <w:rsid w:val="0054470C"/>
    <w:rsid w:val="00545204"/>
    <w:rsid w:val="005456C3"/>
    <w:rsid w:val="00545F40"/>
    <w:rsid w:val="005462A4"/>
    <w:rsid w:val="00550B7E"/>
    <w:rsid w:val="00553F8A"/>
    <w:rsid w:val="00554880"/>
    <w:rsid w:val="00554D38"/>
    <w:rsid w:val="0055541F"/>
    <w:rsid w:val="00555627"/>
    <w:rsid w:val="005557E8"/>
    <w:rsid w:val="00555956"/>
    <w:rsid w:val="00555A92"/>
    <w:rsid w:val="00555E92"/>
    <w:rsid w:val="005561DC"/>
    <w:rsid w:val="00556857"/>
    <w:rsid w:val="0056015D"/>
    <w:rsid w:val="00560C1B"/>
    <w:rsid w:val="005618ED"/>
    <w:rsid w:val="0056199A"/>
    <w:rsid w:val="00561D4F"/>
    <w:rsid w:val="00562320"/>
    <w:rsid w:val="005625F7"/>
    <w:rsid w:val="005629E0"/>
    <w:rsid w:val="00563093"/>
    <w:rsid w:val="00563CE5"/>
    <w:rsid w:val="0056487E"/>
    <w:rsid w:val="00567A0D"/>
    <w:rsid w:val="0057081A"/>
    <w:rsid w:val="00570DEE"/>
    <w:rsid w:val="0057216B"/>
    <w:rsid w:val="005728A6"/>
    <w:rsid w:val="00572905"/>
    <w:rsid w:val="00573ED8"/>
    <w:rsid w:val="0057467E"/>
    <w:rsid w:val="0057490D"/>
    <w:rsid w:val="00575C44"/>
    <w:rsid w:val="00575D31"/>
    <w:rsid w:val="00577062"/>
    <w:rsid w:val="00577BDA"/>
    <w:rsid w:val="00580225"/>
    <w:rsid w:val="00580A63"/>
    <w:rsid w:val="0058200E"/>
    <w:rsid w:val="00582868"/>
    <w:rsid w:val="00583E6D"/>
    <w:rsid w:val="00583EC4"/>
    <w:rsid w:val="00584945"/>
    <w:rsid w:val="005853BB"/>
    <w:rsid w:val="00585AF8"/>
    <w:rsid w:val="00585F3B"/>
    <w:rsid w:val="00586259"/>
    <w:rsid w:val="00586A1F"/>
    <w:rsid w:val="00587937"/>
    <w:rsid w:val="0059000E"/>
    <w:rsid w:val="005909AD"/>
    <w:rsid w:val="00590CB3"/>
    <w:rsid w:val="00593746"/>
    <w:rsid w:val="00594645"/>
    <w:rsid w:val="00594A68"/>
    <w:rsid w:val="00594AF7"/>
    <w:rsid w:val="00594BF1"/>
    <w:rsid w:val="005955CF"/>
    <w:rsid w:val="00595AED"/>
    <w:rsid w:val="00595CEC"/>
    <w:rsid w:val="0059607D"/>
    <w:rsid w:val="005963B1"/>
    <w:rsid w:val="0059727D"/>
    <w:rsid w:val="0059754E"/>
    <w:rsid w:val="00597A11"/>
    <w:rsid w:val="005A0F14"/>
    <w:rsid w:val="005A2172"/>
    <w:rsid w:val="005A2230"/>
    <w:rsid w:val="005A3AEB"/>
    <w:rsid w:val="005A3B33"/>
    <w:rsid w:val="005A5469"/>
    <w:rsid w:val="005A55C8"/>
    <w:rsid w:val="005A5BD4"/>
    <w:rsid w:val="005A5E55"/>
    <w:rsid w:val="005A643B"/>
    <w:rsid w:val="005A6994"/>
    <w:rsid w:val="005A7A42"/>
    <w:rsid w:val="005B09C7"/>
    <w:rsid w:val="005B2F42"/>
    <w:rsid w:val="005B321D"/>
    <w:rsid w:val="005B33CE"/>
    <w:rsid w:val="005B34AA"/>
    <w:rsid w:val="005B363F"/>
    <w:rsid w:val="005B4BFB"/>
    <w:rsid w:val="005B55E2"/>
    <w:rsid w:val="005B5C77"/>
    <w:rsid w:val="005B601F"/>
    <w:rsid w:val="005B7A56"/>
    <w:rsid w:val="005C0055"/>
    <w:rsid w:val="005C086B"/>
    <w:rsid w:val="005C502C"/>
    <w:rsid w:val="005C597C"/>
    <w:rsid w:val="005C5B7F"/>
    <w:rsid w:val="005C5F6F"/>
    <w:rsid w:val="005C64B9"/>
    <w:rsid w:val="005C671D"/>
    <w:rsid w:val="005C6C1F"/>
    <w:rsid w:val="005C72E2"/>
    <w:rsid w:val="005C7D60"/>
    <w:rsid w:val="005D0506"/>
    <w:rsid w:val="005D1A7C"/>
    <w:rsid w:val="005D217F"/>
    <w:rsid w:val="005D2478"/>
    <w:rsid w:val="005D37D2"/>
    <w:rsid w:val="005D40C0"/>
    <w:rsid w:val="005D4D64"/>
    <w:rsid w:val="005D4F42"/>
    <w:rsid w:val="005D52EB"/>
    <w:rsid w:val="005D5ED6"/>
    <w:rsid w:val="005D5FE8"/>
    <w:rsid w:val="005D6607"/>
    <w:rsid w:val="005D66DB"/>
    <w:rsid w:val="005D69C2"/>
    <w:rsid w:val="005D741B"/>
    <w:rsid w:val="005E00F0"/>
    <w:rsid w:val="005E175C"/>
    <w:rsid w:val="005E2430"/>
    <w:rsid w:val="005E2B81"/>
    <w:rsid w:val="005E42C5"/>
    <w:rsid w:val="005E4961"/>
    <w:rsid w:val="005E6501"/>
    <w:rsid w:val="005E6E46"/>
    <w:rsid w:val="005E6E69"/>
    <w:rsid w:val="005E73C8"/>
    <w:rsid w:val="005E78FF"/>
    <w:rsid w:val="005F0370"/>
    <w:rsid w:val="005F06BC"/>
    <w:rsid w:val="005F07BE"/>
    <w:rsid w:val="005F0847"/>
    <w:rsid w:val="005F180C"/>
    <w:rsid w:val="005F1845"/>
    <w:rsid w:val="005F3184"/>
    <w:rsid w:val="005F348A"/>
    <w:rsid w:val="005F35A5"/>
    <w:rsid w:val="005F37FE"/>
    <w:rsid w:val="005F3880"/>
    <w:rsid w:val="005F3BC7"/>
    <w:rsid w:val="005F3E4B"/>
    <w:rsid w:val="005F40BC"/>
    <w:rsid w:val="005F40CD"/>
    <w:rsid w:val="005F417D"/>
    <w:rsid w:val="005F542C"/>
    <w:rsid w:val="005F586C"/>
    <w:rsid w:val="005F72E3"/>
    <w:rsid w:val="005F7369"/>
    <w:rsid w:val="005F7A5D"/>
    <w:rsid w:val="005F7A91"/>
    <w:rsid w:val="005F7E5F"/>
    <w:rsid w:val="0060095F"/>
    <w:rsid w:val="00600F63"/>
    <w:rsid w:val="0060102C"/>
    <w:rsid w:val="00601087"/>
    <w:rsid w:val="00602F92"/>
    <w:rsid w:val="00603CEE"/>
    <w:rsid w:val="00603E0F"/>
    <w:rsid w:val="00604520"/>
    <w:rsid w:val="0060485A"/>
    <w:rsid w:val="00605F3C"/>
    <w:rsid w:val="006071C8"/>
    <w:rsid w:val="00610640"/>
    <w:rsid w:val="00610A80"/>
    <w:rsid w:val="00612604"/>
    <w:rsid w:val="00612C25"/>
    <w:rsid w:val="0061355F"/>
    <w:rsid w:val="006135B2"/>
    <w:rsid w:val="006140CC"/>
    <w:rsid w:val="0061513A"/>
    <w:rsid w:val="0061690F"/>
    <w:rsid w:val="00617299"/>
    <w:rsid w:val="006209CF"/>
    <w:rsid w:val="00621356"/>
    <w:rsid w:val="00622CF0"/>
    <w:rsid w:val="0062316C"/>
    <w:rsid w:val="0062344B"/>
    <w:rsid w:val="006258D6"/>
    <w:rsid w:val="0063015D"/>
    <w:rsid w:val="0063112D"/>
    <w:rsid w:val="00631F12"/>
    <w:rsid w:val="00632596"/>
    <w:rsid w:val="00633205"/>
    <w:rsid w:val="00634048"/>
    <w:rsid w:val="00634894"/>
    <w:rsid w:val="00634A63"/>
    <w:rsid w:val="00634B79"/>
    <w:rsid w:val="00634EF4"/>
    <w:rsid w:val="00635C6F"/>
    <w:rsid w:val="006369F8"/>
    <w:rsid w:val="006370C3"/>
    <w:rsid w:val="00637867"/>
    <w:rsid w:val="00637A78"/>
    <w:rsid w:val="00637F1D"/>
    <w:rsid w:val="006403EF"/>
    <w:rsid w:val="00641C82"/>
    <w:rsid w:val="006426B1"/>
    <w:rsid w:val="006447DB"/>
    <w:rsid w:val="00645080"/>
    <w:rsid w:val="00645242"/>
    <w:rsid w:val="00646123"/>
    <w:rsid w:val="00646704"/>
    <w:rsid w:val="00647A40"/>
    <w:rsid w:val="00650CE3"/>
    <w:rsid w:val="00650F45"/>
    <w:rsid w:val="00651FBA"/>
    <w:rsid w:val="00652165"/>
    <w:rsid w:val="00652A1C"/>
    <w:rsid w:val="00653705"/>
    <w:rsid w:val="00654F76"/>
    <w:rsid w:val="006558E9"/>
    <w:rsid w:val="00656637"/>
    <w:rsid w:val="00657295"/>
    <w:rsid w:val="00657BC2"/>
    <w:rsid w:val="006601D4"/>
    <w:rsid w:val="006604E9"/>
    <w:rsid w:val="00660A45"/>
    <w:rsid w:val="00661925"/>
    <w:rsid w:val="00662EF4"/>
    <w:rsid w:val="0066360C"/>
    <w:rsid w:val="00663B08"/>
    <w:rsid w:val="0066441D"/>
    <w:rsid w:val="0066486E"/>
    <w:rsid w:val="00664B20"/>
    <w:rsid w:val="00664CAD"/>
    <w:rsid w:val="00665B06"/>
    <w:rsid w:val="00667588"/>
    <w:rsid w:val="006677CD"/>
    <w:rsid w:val="00667AC6"/>
    <w:rsid w:val="00670401"/>
    <w:rsid w:val="00671771"/>
    <w:rsid w:val="00673B0F"/>
    <w:rsid w:val="00674567"/>
    <w:rsid w:val="006748D3"/>
    <w:rsid w:val="00674AB9"/>
    <w:rsid w:val="00675426"/>
    <w:rsid w:val="0067593C"/>
    <w:rsid w:val="00676877"/>
    <w:rsid w:val="006815EE"/>
    <w:rsid w:val="0068192B"/>
    <w:rsid w:val="00684644"/>
    <w:rsid w:val="00684D42"/>
    <w:rsid w:val="006855C9"/>
    <w:rsid w:val="00686393"/>
    <w:rsid w:val="006869F9"/>
    <w:rsid w:val="00687456"/>
    <w:rsid w:val="00687895"/>
    <w:rsid w:val="006910B8"/>
    <w:rsid w:val="00691409"/>
    <w:rsid w:val="00691589"/>
    <w:rsid w:val="00691E15"/>
    <w:rsid w:val="00692419"/>
    <w:rsid w:val="00692B00"/>
    <w:rsid w:val="006947F6"/>
    <w:rsid w:val="00694DD2"/>
    <w:rsid w:val="00696855"/>
    <w:rsid w:val="00697967"/>
    <w:rsid w:val="006A03C1"/>
    <w:rsid w:val="006A05D7"/>
    <w:rsid w:val="006A0FA2"/>
    <w:rsid w:val="006A15D1"/>
    <w:rsid w:val="006A1B70"/>
    <w:rsid w:val="006A1D84"/>
    <w:rsid w:val="006A2273"/>
    <w:rsid w:val="006A2403"/>
    <w:rsid w:val="006A29AE"/>
    <w:rsid w:val="006A33D5"/>
    <w:rsid w:val="006A3A15"/>
    <w:rsid w:val="006A4138"/>
    <w:rsid w:val="006A45E7"/>
    <w:rsid w:val="006A4941"/>
    <w:rsid w:val="006A5689"/>
    <w:rsid w:val="006A5CCF"/>
    <w:rsid w:val="006A5E66"/>
    <w:rsid w:val="006A7B0D"/>
    <w:rsid w:val="006B00E5"/>
    <w:rsid w:val="006B1161"/>
    <w:rsid w:val="006B120F"/>
    <w:rsid w:val="006B1534"/>
    <w:rsid w:val="006B1FA2"/>
    <w:rsid w:val="006B25A2"/>
    <w:rsid w:val="006B3255"/>
    <w:rsid w:val="006B3405"/>
    <w:rsid w:val="006B4DAB"/>
    <w:rsid w:val="006B4F7E"/>
    <w:rsid w:val="006B66E0"/>
    <w:rsid w:val="006B6E4B"/>
    <w:rsid w:val="006B7A31"/>
    <w:rsid w:val="006B7F14"/>
    <w:rsid w:val="006C0E21"/>
    <w:rsid w:val="006C100C"/>
    <w:rsid w:val="006C12C1"/>
    <w:rsid w:val="006C1366"/>
    <w:rsid w:val="006C14EA"/>
    <w:rsid w:val="006C1538"/>
    <w:rsid w:val="006C230F"/>
    <w:rsid w:val="006C3AA6"/>
    <w:rsid w:val="006C3F48"/>
    <w:rsid w:val="006C42B6"/>
    <w:rsid w:val="006C4CBA"/>
    <w:rsid w:val="006C4CE3"/>
    <w:rsid w:val="006C5BB1"/>
    <w:rsid w:val="006C6066"/>
    <w:rsid w:val="006C60B8"/>
    <w:rsid w:val="006C697C"/>
    <w:rsid w:val="006D2195"/>
    <w:rsid w:val="006D2A75"/>
    <w:rsid w:val="006D30D4"/>
    <w:rsid w:val="006D317F"/>
    <w:rsid w:val="006D3868"/>
    <w:rsid w:val="006D43F7"/>
    <w:rsid w:val="006D5684"/>
    <w:rsid w:val="006D5A5C"/>
    <w:rsid w:val="006D5A87"/>
    <w:rsid w:val="006D61AC"/>
    <w:rsid w:val="006D67DC"/>
    <w:rsid w:val="006D6E90"/>
    <w:rsid w:val="006D797B"/>
    <w:rsid w:val="006D7C06"/>
    <w:rsid w:val="006D7E1F"/>
    <w:rsid w:val="006D7E8C"/>
    <w:rsid w:val="006E15C9"/>
    <w:rsid w:val="006E24F0"/>
    <w:rsid w:val="006E2D11"/>
    <w:rsid w:val="006E30E0"/>
    <w:rsid w:val="006E3733"/>
    <w:rsid w:val="006E3EE9"/>
    <w:rsid w:val="006E3F22"/>
    <w:rsid w:val="006E3F29"/>
    <w:rsid w:val="006E4375"/>
    <w:rsid w:val="006E45F5"/>
    <w:rsid w:val="006E535D"/>
    <w:rsid w:val="006E5B52"/>
    <w:rsid w:val="006E73BC"/>
    <w:rsid w:val="006E743E"/>
    <w:rsid w:val="006E7519"/>
    <w:rsid w:val="006F0675"/>
    <w:rsid w:val="006F0891"/>
    <w:rsid w:val="006F132B"/>
    <w:rsid w:val="006F28A8"/>
    <w:rsid w:val="006F3C9E"/>
    <w:rsid w:val="006F40C3"/>
    <w:rsid w:val="006F4233"/>
    <w:rsid w:val="006F4398"/>
    <w:rsid w:val="006F507F"/>
    <w:rsid w:val="006F6847"/>
    <w:rsid w:val="006F6AFC"/>
    <w:rsid w:val="006F7425"/>
    <w:rsid w:val="006F775D"/>
    <w:rsid w:val="00700193"/>
    <w:rsid w:val="007001E5"/>
    <w:rsid w:val="00700990"/>
    <w:rsid w:val="00700C75"/>
    <w:rsid w:val="00701529"/>
    <w:rsid w:val="00701D31"/>
    <w:rsid w:val="00703A5B"/>
    <w:rsid w:val="00705A98"/>
    <w:rsid w:val="007063CF"/>
    <w:rsid w:val="007064B6"/>
    <w:rsid w:val="007111A2"/>
    <w:rsid w:val="007114E1"/>
    <w:rsid w:val="0071156A"/>
    <w:rsid w:val="007145F1"/>
    <w:rsid w:val="007146CD"/>
    <w:rsid w:val="00715646"/>
    <w:rsid w:val="00716178"/>
    <w:rsid w:val="00716333"/>
    <w:rsid w:val="00717059"/>
    <w:rsid w:val="0071775A"/>
    <w:rsid w:val="007213D1"/>
    <w:rsid w:val="00721DFD"/>
    <w:rsid w:val="0072239A"/>
    <w:rsid w:val="007224F1"/>
    <w:rsid w:val="00723DB4"/>
    <w:rsid w:val="007240AE"/>
    <w:rsid w:val="00725542"/>
    <w:rsid w:val="007279B9"/>
    <w:rsid w:val="0073078B"/>
    <w:rsid w:val="00731D9D"/>
    <w:rsid w:val="00732D18"/>
    <w:rsid w:val="00732E3B"/>
    <w:rsid w:val="00733074"/>
    <w:rsid w:val="0073396C"/>
    <w:rsid w:val="007339EF"/>
    <w:rsid w:val="00733BAF"/>
    <w:rsid w:val="00734019"/>
    <w:rsid w:val="0073518F"/>
    <w:rsid w:val="00735784"/>
    <w:rsid w:val="007364EF"/>
    <w:rsid w:val="007373FD"/>
    <w:rsid w:val="00740238"/>
    <w:rsid w:val="0074027C"/>
    <w:rsid w:val="007403DD"/>
    <w:rsid w:val="0074088F"/>
    <w:rsid w:val="00740A91"/>
    <w:rsid w:val="00740EB6"/>
    <w:rsid w:val="00742ED0"/>
    <w:rsid w:val="0074334D"/>
    <w:rsid w:val="00743F01"/>
    <w:rsid w:val="0074584A"/>
    <w:rsid w:val="00745E4F"/>
    <w:rsid w:val="00746A86"/>
    <w:rsid w:val="00747253"/>
    <w:rsid w:val="007473FF"/>
    <w:rsid w:val="00747C99"/>
    <w:rsid w:val="00747E20"/>
    <w:rsid w:val="0075084E"/>
    <w:rsid w:val="00750DF8"/>
    <w:rsid w:val="00751030"/>
    <w:rsid w:val="00752598"/>
    <w:rsid w:val="00752DEE"/>
    <w:rsid w:val="0075395A"/>
    <w:rsid w:val="00753AF5"/>
    <w:rsid w:val="00753B8E"/>
    <w:rsid w:val="00754DC5"/>
    <w:rsid w:val="00755052"/>
    <w:rsid w:val="007566F4"/>
    <w:rsid w:val="0076023E"/>
    <w:rsid w:val="007616A4"/>
    <w:rsid w:val="00761750"/>
    <w:rsid w:val="00761CAA"/>
    <w:rsid w:val="0076491B"/>
    <w:rsid w:val="00764C3F"/>
    <w:rsid w:val="00764DAC"/>
    <w:rsid w:val="00765B3D"/>
    <w:rsid w:val="00765E81"/>
    <w:rsid w:val="00766798"/>
    <w:rsid w:val="00766D8F"/>
    <w:rsid w:val="00766DE2"/>
    <w:rsid w:val="007675E4"/>
    <w:rsid w:val="007679D9"/>
    <w:rsid w:val="00767F95"/>
    <w:rsid w:val="00770792"/>
    <w:rsid w:val="007718FA"/>
    <w:rsid w:val="0077296C"/>
    <w:rsid w:val="00772B6F"/>
    <w:rsid w:val="00772F01"/>
    <w:rsid w:val="00773612"/>
    <w:rsid w:val="0077549B"/>
    <w:rsid w:val="00775971"/>
    <w:rsid w:val="00775DAE"/>
    <w:rsid w:val="00777174"/>
    <w:rsid w:val="00780D8F"/>
    <w:rsid w:val="00781F0A"/>
    <w:rsid w:val="00782390"/>
    <w:rsid w:val="007869A0"/>
    <w:rsid w:val="00786CD9"/>
    <w:rsid w:val="00786E4B"/>
    <w:rsid w:val="007874D7"/>
    <w:rsid w:val="007874F8"/>
    <w:rsid w:val="0079044A"/>
    <w:rsid w:val="007906E7"/>
    <w:rsid w:val="007911C9"/>
    <w:rsid w:val="00793CBE"/>
    <w:rsid w:val="00794454"/>
    <w:rsid w:val="00794DAF"/>
    <w:rsid w:val="0079571E"/>
    <w:rsid w:val="00795EE2"/>
    <w:rsid w:val="00796A45"/>
    <w:rsid w:val="0079718D"/>
    <w:rsid w:val="007A0DEE"/>
    <w:rsid w:val="007A1614"/>
    <w:rsid w:val="007A1AFA"/>
    <w:rsid w:val="007A26AA"/>
    <w:rsid w:val="007A26FE"/>
    <w:rsid w:val="007A2DA9"/>
    <w:rsid w:val="007A411E"/>
    <w:rsid w:val="007A4C6D"/>
    <w:rsid w:val="007A4F40"/>
    <w:rsid w:val="007A5267"/>
    <w:rsid w:val="007A53D0"/>
    <w:rsid w:val="007A6644"/>
    <w:rsid w:val="007A6C9B"/>
    <w:rsid w:val="007B0268"/>
    <w:rsid w:val="007B0271"/>
    <w:rsid w:val="007B03BE"/>
    <w:rsid w:val="007B103B"/>
    <w:rsid w:val="007B1396"/>
    <w:rsid w:val="007B1D07"/>
    <w:rsid w:val="007B2497"/>
    <w:rsid w:val="007B2BB3"/>
    <w:rsid w:val="007B2F6D"/>
    <w:rsid w:val="007B375F"/>
    <w:rsid w:val="007B384D"/>
    <w:rsid w:val="007B3F71"/>
    <w:rsid w:val="007B4153"/>
    <w:rsid w:val="007B4B3A"/>
    <w:rsid w:val="007B591E"/>
    <w:rsid w:val="007B67C7"/>
    <w:rsid w:val="007B7231"/>
    <w:rsid w:val="007C02F2"/>
    <w:rsid w:val="007C3DEC"/>
    <w:rsid w:val="007C419A"/>
    <w:rsid w:val="007C4AEB"/>
    <w:rsid w:val="007C5789"/>
    <w:rsid w:val="007C60AA"/>
    <w:rsid w:val="007C6F0E"/>
    <w:rsid w:val="007D022E"/>
    <w:rsid w:val="007D145E"/>
    <w:rsid w:val="007D1ED3"/>
    <w:rsid w:val="007D245B"/>
    <w:rsid w:val="007D2498"/>
    <w:rsid w:val="007D2858"/>
    <w:rsid w:val="007D290B"/>
    <w:rsid w:val="007D2B03"/>
    <w:rsid w:val="007D412A"/>
    <w:rsid w:val="007D44D1"/>
    <w:rsid w:val="007D4547"/>
    <w:rsid w:val="007D4655"/>
    <w:rsid w:val="007D48EB"/>
    <w:rsid w:val="007D4EC2"/>
    <w:rsid w:val="007D4F54"/>
    <w:rsid w:val="007D5F12"/>
    <w:rsid w:val="007D5FE6"/>
    <w:rsid w:val="007D62AC"/>
    <w:rsid w:val="007D6686"/>
    <w:rsid w:val="007D72CF"/>
    <w:rsid w:val="007D767B"/>
    <w:rsid w:val="007E028E"/>
    <w:rsid w:val="007E0644"/>
    <w:rsid w:val="007E08D2"/>
    <w:rsid w:val="007E0C8B"/>
    <w:rsid w:val="007E2B11"/>
    <w:rsid w:val="007E2BFB"/>
    <w:rsid w:val="007E2E63"/>
    <w:rsid w:val="007E4DAA"/>
    <w:rsid w:val="007E5066"/>
    <w:rsid w:val="007E50E6"/>
    <w:rsid w:val="007E59CA"/>
    <w:rsid w:val="007E5A47"/>
    <w:rsid w:val="007E5F97"/>
    <w:rsid w:val="007E7698"/>
    <w:rsid w:val="007E7CE8"/>
    <w:rsid w:val="007F087F"/>
    <w:rsid w:val="007F0BCB"/>
    <w:rsid w:val="007F2D8B"/>
    <w:rsid w:val="007F3187"/>
    <w:rsid w:val="007F3C44"/>
    <w:rsid w:val="007F414A"/>
    <w:rsid w:val="007F428C"/>
    <w:rsid w:val="007F51B0"/>
    <w:rsid w:val="007F52C1"/>
    <w:rsid w:val="007F581A"/>
    <w:rsid w:val="007F5D7F"/>
    <w:rsid w:val="007F647E"/>
    <w:rsid w:val="007F66C6"/>
    <w:rsid w:val="007F69D8"/>
    <w:rsid w:val="007F6C0D"/>
    <w:rsid w:val="007F782C"/>
    <w:rsid w:val="00800388"/>
    <w:rsid w:val="008007BD"/>
    <w:rsid w:val="0080094B"/>
    <w:rsid w:val="0080143C"/>
    <w:rsid w:val="00802AAD"/>
    <w:rsid w:val="00802C14"/>
    <w:rsid w:val="0080400A"/>
    <w:rsid w:val="00806AE0"/>
    <w:rsid w:val="00806CD5"/>
    <w:rsid w:val="00806F54"/>
    <w:rsid w:val="00807080"/>
    <w:rsid w:val="00810976"/>
    <w:rsid w:val="00811222"/>
    <w:rsid w:val="008115AC"/>
    <w:rsid w:val="0081279A"/>
    <w:rsid w:val="00812FE8"/>
    <w:rsid w:val="0081315B"/>
    <w:rsid w:val="00813B1C"/>
    <w:rsid w:val="00813E83"/>
    <w:rsid w:val="00814084"/>
    <w:rsid w:val="00814A94"/>
    <w:rsid w:val="00815D9B"/>
    <w:rsid w:val="00820AA8"/>
    <w:rsid w:val="00820F08"/>
    <w:rsid w:val="008217D4"/>
    <w:rsid w:val="00821FC9"/>
    <w:rsid w:val="00822479"/>
    <w:rsid w:val="0082303B"/>
    <w:rsid w:val="00825148"/>
    <w:rsid w:val="00825AF6"/>
    <w:rsid w:val="00825E7E"/>
    <w:rsid w:val="00826AB1"/>
    <w:rsid w:val="00826BF7"/>
    <w:rsid w:val="00827BA1"/>
    <w:rsid w:val="00827DD5"/>
    <w:rsid w:val="00827EC8"/>
    <w:rsid w:val="00827EED"/>
    <w:rsid w:val="00827F3D"/>
    <w:rsid w:val="008312C9"/>
    <w:rsid w:val="00831964"/>
    <w:rsid w:val="0083206E"/>
    <w:rsid w:val="0083391C"/>
    <w:rsid w:val="00834ABD"/>
    <w:rsid w:val="0083507C"/>
    <w:rsid w:val="00835184"/>
    <w:rsid w:val="008355C4"/>
    <w:rsid w:val="00835D93"/>
    <w:rsid w:val="00836752"/>
    <w:rsid w:val="00840BE4"/>
    <w:rsid w:val="00840E50"/>
    <w:rsid w:val="008414C9"/>
    <w:rsid w:val="00841C16"/>
    <w:rsid w:val="00842133"/>
    <w:rsid w:val="00842619"/>
    <w:rsid w:val="00842720"/>
    <w:rsid w:val="008430B3"/>
    <w:rsid w:val="008433F2"/>
    <w:rsid w:val="008448E9"/>
    <w:rsid w:val="00844E5E"/>
    <w:rsid w:val="008451EA"/>
    <w:rsid w:val="00845626"/>
    <w:rsid w:val="0084626B"/>
    <w:rsid w:val="008472CD"/>
    <w:rsid w:val="0085079D"/>
    <w:rsid w:val="008509BA"/>
    <w:rsid w:val="00851743"/>
    <w:rsid w:val="008519C8"/>
    <w:rsid w:val="0085229A"/>
    <w:rsid w:val="00852527"/>
    <w:rsid w:val="00853C62"/>
    <w:rsid w:val="00854381"/>
    <w:rsid w:val="0085484B"/>
    <w:rsid w:val="00854AB2"/>
    <w:rsid w:val="00856451"/>
    <w:rsid w:val="008564E7"/>
    <w:rsid w:val="00856AA6"/>
    <w:rsid w:val="00857179"/>
    <w:rsid w:val="00857337"/>
    <w:rsid w:val="008623FD"/>
    <w:rsid w:val="00862693"/>
    <w:rsid w:val="00862984"/>
    <w:rsid w:val="00863211"/>
    <w:rsid w:val="008648E7"/>
    <w:rsid w:val="0086518B"/>
    <w:rsid w:val="00865305"/>
    <w:rsid w:val="0086572F"/>
    <w:rsid w:val="00865C91"/>
    <w:rsid w:val="008676F6"/>
    <w:rsid w:val="00867971"/>
    <w:rsid w:val="00870FE5"/>
    <w:rsid w:val="00871976"/>
    <w:rsid w:val="00871A8A"/>
    <w:rsid w:val="00872DFF"/>
    <w:rsid w:val="00872EA8"/>
    <w:rsid w:val="00873335"/>
    <w:rsid w:val="008738A2"/>
    <w:rsid w:val="00873E08"/>
    <w:rsid w:val="00874626"/>
    <w:rsid w:val="00874F33"/>
    <w:rsid w:val="008753AF"/>
    <w:rsid w:val="00875A65"/>
    <w:rsid w:val="00875B31"/>
    <w:rsid w:val="00877E0C"/>
    <w:rsid w:val="008805E5"/>
    <w:rsid w:val="00880D78"/>
    <w:rsid w:val="0088118B"/>
    <w:rsid w:val="008815C2"/>
    <w:rsid w:val="008822D1"/>
    <w:rsid w:val="00882613"/>
    <w:rsid w:val="0088285B"/>
    <w:rsid w:val="00883401"/>
    <w:rsid w:val="00883A75"/>
    <w:rsid w:val="0088435C"/>
    <w:rsid w:val="0088441D"/>
    <w:rsid w:val="00885523"/>
    <w:rsid w:val="00885529"/>
    <w:rsid w:val="00886429"/>
    <w:rsid w:val="00887249"/>
    <w:rsid w:val="008872CE"/>
    <w:rsid w:val="00890CFD"/>
    <w:rsid w:val="008914D9"/>
    <w:rsid w:val="00891827"/>
    <w:rsid w:val="00892279"/>
    <w:rsid w:val="008925AD"/>
    <w:rsid w:val="008939DE"/>
    <w:rsid w:val="008944B7"/>
    <w:rsid w:val="00894931"/>
    <w:rsid w:val="00894B13"/>
    <w:rsid w:val="00895DA2"/>
    <w:rsid w:val="008976A4"/>
    <w:rsid w:val="0089782F"/>
    <w:rsid w:val="008A031C"/>
    <w:rsid w:val="008A04C5"/>
    <w:rsid w:val="008A1960"/>
    <w:rsid w:val="008A1B7E"/>
    <w:rsid w:val="008A1EBF"/>
    <w:rsid w:val="008A2F3A"/>
    <w:rsid w:val="008A30BC"/>
    <w:rsid w:val="008A40B9"/>
    <w:rsid w:val="008A42E4"/>
    <w:rsid w:val="008A43E2"/>
    <w:rsid w:val="008A47FB"/>
    <w:rsid w:val="008A4FDA"/>
    <w:rsid w:val="008A6235"/>
    <w:rsid w:val="008A633C"/>
    <w:rsid w:val="008A6C7C"/>
    <w:rsid w:val="008A6F0F"/>
    <w:rsid w:val="008A7627"/>
    <w:rsid w:val="008B06CC"/>
    <w:rsid w:val="008B18A5"/>
    <w:rsid w:val="008B1AD9"/>
    <w:rsid w:val="008B221D"/>
    <w:rsid w:val="008B253D"/>
    <w:rsid w:val="008B2874"/>
    <w:rsid w:val="008B2B44"/>
    <w:rsid w:val="008B3E4F"/>
    <w:rsid w:val="008B42F2"/>
    <w:rsid w:val="008B4AC4"/>
    <w:rsid w:val="008B4C0A"/>
    <w:rsid w:val="008B548E"/>
    <w:rsid w:val="008B56C7"/>
    <w:rsid w:val="008B6272"/>
    <w:rsid w:val="008C1497"/>
    <w:rsid w:val="008C16BF"/>
    <w:rsid w:val="008C2818"/>
    <w:rsid w:val="008C3C36"/>
    <w:rsid w:val="008C3FEB"/>
    <w:rsid w:val="008C5704"/>
    <w:rsid w:val="008C5CEF"/>
    <w:rsid w:val="008C5D7C"/>
    <w:rsid w:val="008C606D"/>
    <w:rsid w:val="008C6637"/>
    <w:rsid w:val="008C7AB2"/>
    <w:rsid w:val="008C7E74"/>
    <w:rsid w:val="008C7F42"/>
    <w:rsid w:val="008D2DC7"/>
    <w:rsid w:val="008D42CC"/>
    <w:rsid w:val="008D49FC"/>
    <w:rsid w:val="008D5F95"/>
    <w:rsid w:val="008D683D"/>
    <w:rsid w:val="008D7022"/>
    <w:rsid w:val="008D7138"/>
    <w:rsid w:val="008D7C5D"/>
    <w:rsid w:val="008D7F46"/>
    <w:rsid w:val="008E0829"/>
    <w:rsid w:val="008E2396"/>
    <w:rsid w:val="008E34DA"/>
    <w:rsid w:val="008E39E0"/>
    <w:rsid w:val="008E3DBE"/>
    <w:rsid w:val="008E4D33"/>
    <w:rsid w:val="008E6DEA"/>
    <w:rsid w:val="008E7826"/>
    <w:rsid w:val="008E7B38"/>
    <w:rsid w:val="008E7E32"/>
    <w:rsid w:val="008E7E44"/>
    <w:rsid w:val="008F0BAA"/>
    <w:rsid w:val="008F1837"/>
    <w:rsid w:val="008F1F2A"/>
    <w:rsid w:val="008F3EED"/>
    <w:rsid w:val="008F3EF3"/>
    <w:rsid w:val="008F4E31"/>
    <w:rsid w:val="008F56B6"/>
    <w:rsid w:val="008F595A"/>
    <w:rsid w:val="008F69E1"/>
    <w:rsid w:val="008F762C"/>
    <w:rsid w:val="008F78A5"/>
    <w:rsid w:val="008F7BC3"/>
    <w:rsid w:val="00900898"/>
    <w:rsid w:val="00902298"/>
    <w:rsid w:val="00902BDD"/>
    <w:rsid w:val="00902FE6"/>
    <w:rsid w:val="009035D1"/>
    <w:rsid w:val="00903730"/>
    <w:rsid w:val="00903A92"/>
    <w:rsid w:val="00905150"/>
    <w:rsid w:val="00905A84"/>
    <w:rsid w:val="009078BA"/>
    <w:rsid w:val="00910B46"/>
    <w:rsid w:val="00911082"/>
    <w:rsid w:val="00912F06"/>
    <w:rsid w:val="009132AF"/>
    <w:rsid w:val="00913B51"/>
    <w:rsid w:val="00913FD9"/>
    <w:rsid w:val="009143DF"/>
    <w:rsid w:val="00914C71"/>
    <w:rsid w:val="00915706"/>
    <w:rsid w:val="00915786"/>
    <w:rsid w:val="00915F11"/>
    <w:rsid w:val="009179DE"/>
    <w:rsid w:val="009202D8"/>
    <w:rsid w:val="009217FE"/>
    <w:rsid w:val="00921A96"/>
    <w:rsid w:val="009220F4"/>
    <w:rsid w:val="00922704"/>
    <w:rsid w:val="009234D2"/>
    <w:rsid w:val="00923580"/>
    <w:rsid w:val="0092371B"/>
    <w:rsid w:val="00923B93"/>
    <w:rsid w:val="00923BE1"/>
    <w:rsid w:val="009243EA"/>
    <w:rsid w:val="00925CE6"/>
    <w:rsid w:val="00925DC4"/>
    <w:rsid w:val="00926173"/>
    <w:rsid w:val="009264CD"/>
    <w:rsid w:val="00926B1A"/>
    <w:rsid w:val="00926DB7"/>
    <w:rsid w:val="009279D8"/>
    <w:rsid w:val="00931696"/>
    <w:rsid w:val="0093180D"/>
    <w:rsid w:val="00931A3A"/>
    <w:rsid w:val="00931F5A"/>
    <w:rsid w:val="00931F6E"/>
    <w:rsid w:val="00934531"/>
    <w:rsid w:val="00935A47"/>
    <w:rsid w:val="00935BE9"/>
    <w:rsid w:val="00935F9A"/>
    <w:rsid w:val="0093700A"/>
    <w:rsid w:val="00937080"/>
    <w:rsid w:val="009407B9"/>
    <w:rsid w:val="0094118A"/>
    <w:rsid w:val="0094221C"/>
    <w:rsid w:val="00942B53"/>
    <w:rsid w:val="009446F0"/>
    <w:rsid w:val="0094625A"/>
    <w:rsid w:val="00946807"/>
    <w:rsid w:val="00946A06"/>
    <w:rsid w:val="00946DF8"/>
    <w:rsid w:val="00947323"/>
    <w:rsid w:val="00947D10"/>
    <w:rsid w:val="009500AD"/>
    <w:rsid w:val="00950B4D"/>
    <w:rsid w:val="00950F1D"/>
    <w:rsid w:val="00952EF6"/>
    <w:rsid w:val="00952F81"/>
    <w:rsid w:val="00953D78"/>
    <w:rsid w:val="00954129"/>
    <w:rsid w:val="0095553A"/>
    <w:rsid w:val="009567B5"/>
    <w:rsid w:val="00956EC0"/>
    <w:rsid w:val="0095709B"/>
    <w:rsid w:val="00957187"/>
    <w:rsid w:val="00957285"/>
    <w:rsid w:val="0096037F"/>
    <w:rsid w:val="00962F51"/>
    <w:rsid w:val="00966401"/>
    <w:rsid w:val="009674BE"/>
    <w:rsid w:val="009700E9"/>
    <w:rsid w:val="00970A56"/>
    <w:rsid w:val="00970B83"/>
    <w:rsid w:val="00972763"/>
    <w:rsid w:val="009729AA"/>
    <w:rsid w:val="00973191"/>
    <w:rsid w:val="00973AA4"/>
    <w:rsid w:val="00975204"/>
    <w:rsid w:val="009755F2"/>
    <w:rsid w:val="00975900"/>
    <w:rsid w:val="00975D4C"/>
    <w:rsid w:val="009761FB"/>
    <w:rsid w:val="0097667B"/>
    <w:rsid w:val="009776B9"/>
    <w:rsid w:val="00980654"/>
    <w:rsid w:val="00981427"/>
    <w:rsid w:val="00984194"/>
    <w:rsid w:val="00985457"/>
    <w:rsid w:val="009863C1"/>
    <w:rsid w:val="009876E0"/>
    <w:rsid w:val="0098789A"/>
    <w:rsid w:val="0099032E"/>
    <w:rsid w:val="009903D4"/>
    <w:rsid w:val="00991FBA"/>
    <w:rsid w:val="00992077"/>
    <w:rsid w:val="00992797"/>
    <w:rsid w:val="00993ABA"/>
    <w:rsid w:val="00994911"/>
    <w:rsid w:val="00995398"/>
    <w:rsid w:val="009960D5"/>
    <w:rsid w:val="00996AA4"/>
    <w:rsid w:val="00997164"/>
    <w:rsid w:val="00997524"/>
    <w:rsid w:val="009A0C50"/>
    <w:rsid w:val="009A29E9"/>
    <w:rsid w:val="009A2F6E"/>
    <w:rsid w:val="009A33D3"/>
    <w:rsid w:val="009A375F"/>
    <w:rsid w:val="009A39B8"/>
    <w:rsid w:val="009A3F1A"/>
    <w:rsid w:val="009A4648"/>
    <w:rsid w:val="009A4761"/>
    <w:rsid w:val="009A5F50"/>
    <w:rsid w:val="009A7C55"/>
    <w:rsid w:val="009A7EC3"/>
    <w:rsid w:val="009B04DF"/>
    <w:rsid w:val="009B0FE8"/>
    <w:rsid w:val="009B15C8"/>
    <w:rsid w:val="009B1FF8"/>
    <w:rsid w:val="009B3666"/>
    <w:rsid w:val="009B4C18"/>
    <w:rsid w:val="009B4F3D"/>
    <w:rsid w:val="009B591C"/>
    <w:rsid w:val="009B5CF6"/>
    <w:rsid w:val="009B5D0F"/>
    <w:rsid w:val="009B606E"/>
    <w:rsid w:val="009B60E4"/>
    <w:rsid w:val="009B6299"/>
    <w:rsid w:val="009B6A61"/>
    <w:rsid w:val="009B6AB0"/>
    <w:rsid w:val="009B7639"/>
    <w:rsid w:val="009C0479"/>
    <w:rsid w:val="009C0E30"/>
    <w:rsid w:val="009C2E9B"/>
    <w:rsid w:val="009C352D"/>
    <w:rsid w:val="009C56F9"/>
    <w:rsid w:val="009C6261"/>
    <w:rsid w:val="009C6B81"/>
    <w:rsid w:val="009C7910"/>
    <w:rsid w:val="009D03D5"/>
    <w:rsid w:val="009D12B0"/>
    <w:rsid w:val="009D13FD"/>
    <w:rsid w:val="009D3063"/>
    <w:rsid w:val="009D3B4A"/>
    <w:rsid w:val="009D50EA"/>
    <w:rsid w:val="009D5F30"/>
    <w:rsid w:val="009D6346"/>
    <w:rsid w:val="009D7CEC"/>
    <w:rsid w:val="009E02AB"/>
    <w:rsid w:val="009E0317"/>
    <w:rsid w:val="009E1B25"/>
    <w:rsid w:val="009E2471"/>
    <w:rsid w:val="009E266E"/>
    <w:rsid w:val="009E2B03"/>
    <w:rsid w:val="009E2CD6"/>
    <w:rsid w:val="009E3BB2"/>
    <w:rsid w:val="009E4CAE"/>
    <w:rsid w:val="009E4D35"/>
    <w:rsid w:val="009E522C"/>
    <w:rsid w:val="009E53BB"/>
    <w:rsid w:val="009E55AD"/>
    <w:rsid w:val="009E5664"/>
    <w:rsid w:val="009E5C93"/>
    <w:rsid w:val="009E6228"/>
    <w:rsid w:val="009E64DD"/>
    <w:rsid w:val="009E6A68"/>
    <w:rsid w:val="009F0B2E"/>
    <w:rsid w:val="009F1042"/>
    <w:rsid w:val="009F2333"/>
    <w:rsid w:val="009F2BCD"/>
    <w:rsid w:val="009F2DA6"/>
    <w:rsid w:val="009F30EF"/>
    <w:rsid w:val="009F34FF"/>
    <w:rsid w:val="009F39FD"/>
    <w:rsid w:val="009F3E60"/>
    <w:rsid w:val="009F3EBB"/>
    <w:rsid w:val="009F526A"/>
    <w:rsid w:val="009F6FB1"/>
    <w:rsid w:val="009F74FE"/>
    <w:rsid w:val="009F7645"/>
    <w:rsid w:val="00A003F9"/>
    <w:rsid w:val="00A00F03"/>
    <w:rsid w:val="00A01F30"/>
    <w:rsid w:val="00A023A9"/>
    <w:rsid w:val="00A03265"/>
    <w:rsid w:val="00A032E7"/>
    <w:rsid w:val="00A0360D"/>
    <w:rsid w:val="00A03BB3"/>
    <w:rsid w:val="00A043A9"/>
    <w:rsid w:val="00A0451A"/>
    <w:rsid w:val="00A050C6"/>
    <w:rsid w:val="00A05FC3"/>
    <w:rsid w:val="00A068FB"/>
    <w:rsid w:val="00A06BBB"/>
    <w:rsid w:val="00A06D36"/>
    <w:rsid w:val="00A07523"/>
    <w:rsid w:val="00A07B93"/>
    <w:rsid w:val="00A07E24"/>
    <w:rsid w:val="00A07FD2"/>
    <w:rsid w:val="00A10C79"/>
    <w:rsid w:val="00A118E4"/>
    <w:rsid w:val="00A123A7"/>
    <w:rsid w:val="00A13A8D"/>
    <w:rsid w:val="00A15076"/>
    <w:rsid w:val="00A162A7"/>
    <w:rsid w:val="00A16E8A"/>
    <w:rsid w:val="00A202B0"/>
    <w:rsid w:val="00A215F3"/>
    <w:rsid w:val="00A237C8"/>
    <w:rsid w:val="00A248D5"/>
    <w:rsid w:val="00A266C0"/>
    <w:rsid w:val="00A26928"/>
    <w:rsid w:val="00A26A85"/>
    <w:rsid w:val="00A26E18"/>
    <w:rsid w:val="00A27D4A"/>
    <w:rsid w:val="00A30142"/>
    <w:rsid w:val="00A3016A"/>
    <w:rsid w:val="00A303FE"/>
    <w:rsid w:val="00A30805"/>
    <w:rsid w:val="00A30843"/>
    <w:rsid w:val="00A3177C"/>
    <w:rsid w:val="00A31DD1"/>
    <w:rsid w:val="00A32012"/>
    <w:rsid w:val="00A3254D"/>
    <w:rsid w:val="00A329FF"/>
    <w:rsid w:val="00A33962"/>
    <w:rsid w:val="00A3521E"/>
    <w:rsid w:val="00A35D8B"/>
    <w:rsid w:val="00A35E6C"/>
    <w:rsid w:val="00A36024"/>
    <w:rsid w:val="00A360C9"/>
    <w:rsid w:val="00A364A9"/>
    <w:rsid w:val="00A36CDA"/>
    <w:rsid w:val="00A370BE"/>
    <w:rsid w:val="00A40254"/>
    <w:rsid w:val="00A40EF8"/>
    <w:rsid w:val="00A416D2"/>
    <w:rsid w:val="00A41AB2"/>
    <w:rsid w:val="00A43583"/>
    <w:rsid w:val="00A448B9"/>
    <w:rsid w:val="00A44E59"/>
    <w:rsid w:val="00A45008"/>
    <w:rsid w:val="00A45E3C"/>
    <w:rsid w:val="00A46177"/>
    <w:rsid w:val="00A461D7"/>
    <w:rsid w:val="00A46A39"/>
    <w:rsid w:val="00A46E48"/>
    <w:rsid w:val="00A478E3"/>
    <w:rsid w:val="00A54C41"/>
    <w:rsid w:val="00A55C8F"/>
    <w:rsid w:val="00A55F73"/>
    <w:rsid w:val="00A5722E"/>
    <w:rsid w:val="00A575AA"/>
    <w:rsid w:val="00A57698"/>
    <w:rsid w:val="00A57D0F"/>
    <w:rsid w:val="00A57E42"/>
    <w:rsid w:val="00A60C90"/>
    <w:rsid w:val="00A61E76"/>
    <w:rsid w:val="00A62EE0"/>
    <w:rsid w:val="00A636B0"/>
    <w:rsid w:val="00A63928"/>
    <w:rsid w:val="00A639BA"/>
    <w:rsid w:val="00A63A84"/>
    <w:rsid w:val="00A63FEA"/>
    <w:rsid w:val="00A654A3"/>
    <w:rsid w:val="00A65CF0"/>
    <w:rsid w:val="00A661B5"/>
    <w:rsid w:val="00A66E8F"/>
    <w:rsid w:val="00A674B7"/>
    <w:rsid w:val="00A678E3"/>
    <w:rsid w:val="00A708DA"/>
    <w:rsid w:val="00A70B7A"/>
    <w:rsid w:val="00A71045"/>
    <w:rsid w:val="00A7155E"/>
    <w:rsid w:val="00A7205F"/>
    <w:rsid w:val="00A7221F"/>
    <w:rsid w:val="00A73692"/>
    <w:rsid w:val="00A7461D"/>
    <w:rsid w:val="00A752DD"/>
    <w:rsid w:val="00A7572B"/>
    <w:rsid w:val="00A75EC7"/>
    <w:rsid w:val="00A764E1"/>
    <w:rsid w:val="00A7700C"/>
    <w:rsid w:val="00A770DE"/>
    <w:rsid w:val="00A77879"/>
    <w:rsid w:val="00A77C33"/>
    <w:rsid w:val="00A8004F"/>
    <w:rsid w:val="00A81120"/>
    <w:rsid w:val="00A81772"/>
    <w:rsid w:val="00A82558"/>
    <w:rsid w:val="00A82A8A"/>
    <w:rsid w:val="00A82B3E"/>
    <w:rsid w:val="00A83521"/>
    <w:rsid w:val="00A839C3"/>
    <w:rsid w:val="00A83C08"/>
    <w:rsid w:val="00A84A63"/>
    <w:rsid w:val="00A84C04"/>
    <w:rsid w:val="00A85B56"/>
    <w:rsid w:val="00A90BFE"/>
    <w:rsid w:val="00A90D3C"/>
    <w:rsid w:val="00A9115A"/>
    <w:rsid w:val="00A925E9"/>
    <w:rsid w:val="00A95699"/>
    <w:rsid w:val="00A96027"/>
    <w:rsid w:val="00AA0568"/>
    <w:rsid w:val="00AA0E88"/>
    <w:rsid w:val="00AA1EC6"/>
    <w:rsid w:val="00AA2115"/>
    <w:rsid w:val="00AA2452"/>
    <w:rsid w:val="00AA2755"/>
    <w:rsid w:val="00AA3161"/>
    <w:rsid w:val="00AA32AC"/>
    <w:rsid w:val="00AA4071"/>
    <w:rsid w:val="00AA4189"/>
    <w:rsid w:val="00AA418F"/>
    <w:rsid w:val="00AA41DD"/>
    <w:rsid w:val="00AA55DA"/>
    <w:rsid w:val="00AA684C"/>
    <w:rsid w:val="00AA79DE"/>
    <w:rsid w:val="00AA7F18"/>
    <w:rsid w:val="00AB34F9"/>
    <w:rsid w:val="00AB36CA"/>
    <w:rsid w:val="00AB4197"/>
    <w:rsid w:val="00AB552D"/>
    <w:rsid w:val="00AB66CD"/>
    <w:rsid w:val="00AB7DCE"/>
    <w:rsid w:val="00AC129F"/>
    <w:rsid w:val="00AC16FF"/>
    <w:rsid w:val="00AC21E9"/>
    <w:rsid w:val="00AC3260"/>
    <w:rsid w:val="00AC3871"/>
    <w:rsid w:val="00AC3DCE"/>
    <w:rsid w:val="00AC5477"/>
    <w:rsid w:val="00AC652F"/>
    <w:rsid w:val="00AC6680"/>
    <w:rsid w:val="00AC712F"/>
    <w:rsid w:val="00AC7C74"/>
    <w:rsid w:val="00AD0293"/>
    <w:rsid w:val="00AD042E"/>
    <w:rsid w:val="00AD10BB"/>
    <w:rsid w:val="00AD1747"/>
    <w:rsid w:val="00AD1E14"/>
    <w:rsid w:val="00AD2A3B"/>
    <w:rsid w:val="00AD2AE0"/>
    <w:rsid w:val="00AD2B93"/>
    <w:rsid w:val="00AD2C31"/>
    <w:rsid w:val="00AD5E82"/>
    <w:rsid w:val="00AD605D"/>
    <w:rsid w:val="00AD62A0"/>
    <w:rsid w:val="00AD65B8"/>
    <w:rsid w:val="00AD68C0"/>
    <w:rsid w:val="00AD7011"/>
    <w:rsid w:val="00AD7745"/>
    <w:rsid w:val="00AE0569"/>
    <w:rsid w:val="00AE0ECA"/>
    <w:rsid w:val="00AE1988"/>
    <w:rsid w:val="00AE2B60"/>
    <w:rsid w:val="00AE3B74"/>
    <w:rsid w:val="00AE69D3"/>
    <w:rsid w:val="00AE6C2F"/>
    <w:rsid w:val="00AE75BF"/>
    <w:rsid w:val="00AE7717"/>
    <w:rsid w:val="00AE7E31"/>
    <w:rsid w:val="00AF161C"/>
    <w:rsid w:val="00AF2457"/>
    <w:rsid w:val="00AF3FF1"/>
    <w:rsid w:val="00AF422F"/>
    <w:rsid w:val="00AF4551"/>
    <w:rsid w:val="00AF4948"/>
    <w:rsid w:val="00AF6823"/>
    <w:rsid w:val="00AF7487"/>
    <w:rsid w:val="00AF78E2"/>
    <w:rsid w:val="00B00007"/>
    <w:rsid w:val="00B00830"/>
    <w:rsid w:val="00B00D02"/>
    <w:rsid w:val="00B01097"/>
    <w:rsid w:val="00B015AA"/>
    <w:rsid w:val="00B01E5E"/>
    <w:rsid w:val="00B022D1"/>
    <w:rsid w:val="00B0285B"/>
    <w:rsid w:val="00B0401D"/>
    <w:rsid w:val="00B05283"/>
    <w:rsid w:val="00B056D9"/>
    <w:rsid w:val="00B06163"/>
    <w:rsid w:val="00B066D5"/>
    <w:rsid w:val="00B069BB"/>
    <w:rsid w:val="00B06F86"/>
    <w:rsid w:val="00B124E4"/>
    <w:rsid w:val="00B13025"/>
    <w:rsid w:val="00B130B5"/>
    <w:rsid w:val="00B14628"/>
    <w:rsid w:val="00B1462C"/>
    <w:rsid w:val="00B15FEE"/>
    <w:rsid w:val="00B1626A"/>
    <w:rsid w:val="00B16F09"/>
    <w:rsid w:val="00B17CB4"/>
    <w:rsid w:val="00B207ED"/>
    <w:rsid w:val="00B224DE"/>
    <w:rsid w:val="00B22CB2"/>
    <w:rsid w:val="00B22FFF"/>
    <w:rsid w:val="00B235C7"/>
    <w:rsid w:val="00B23AC2"/>
    <w:rsid w:val="00B24B78"/>
    <w:rsid w:val="00B25C14"/>
    <w:rsid w:val="00B25F3B"/>
    <w:rsid w:val="00B26622"/>
    <w:rsid w:val="00B302DA"/>
    <w:rsid w:val="00B3046B"/>
    <w:rsid w:val="00B318CA"/>
    <w:rsid w:val="00B3317A"/>
    <w:rsid w:val="00B336C1"/>
    <w:rsid w:val="00B35FF2"/>
    <w:rsid w:val="00B362AB"/>
    <w:rsid w:val="00B3653F"/>
    <w:rsid w:val="00B368B0"/>
    <w:rsid w:val="00B37138"/>
    <w:rsid w:val="00B378CD"/>
    <w:rsid w:val="00B378F1"/>
    <w:rsid w:val="00B3794F"/>
    <w:rsid w:val="00B40597"/>
    <w:rsid w:val="00B40607"/>
    <w:rsid w:val="00B40C8A"/>
    <w:rsid w:val="00B40E4B"/>
    <w:rsid w:val="00B41242"/>
    <w:rsid w:val="00B41479"/>
    <w:rsid w:val="00B41504"/>
    <w:rsid w:val="00B41652"/>
    <w:rsid w:val="00B41A77"/>
    <w:rsid w:val="00B428FC"/>
    <w:rsid w:val="00B433FB"/>
    <w:rsid w:val="00B43A54"/>
    <w:rsid w:val="00B43E80"/>
    <w:rsid w:val="00B44077"/>
    <w:rsid w:val="00B44A1A"/>
    <w:rsid w:val="00B45040"/>
    <w:rsid w:val="00B45225"/>
    <w:rsid w:val="00B45821"/>
    <w:rsid w:val="00B4582F"/>
    <w:rsid w:val="00B4622D"/>
    <w:rsid w:val="00B4668B"/>
    <w:rsid w:val="00B468CB"/>
    <w:rsid w:val="00B46B95"/>
    <w:rsid w:val="00B5007B"/>
    <w:rsid w:val="00B50234"/>
    <w:rsid w:val="00B5277E"/>
    <w:rsid w:val="00B52A4F"/>
    <w:rsid w:val="00B54740"/>
    <w:rsid w:val="00B54D45"/>
    <w:rsid w:val="00B54FE8"/>
    <w:rsid w:val="00B568E6"/>
    <w:rsid w:val="00B57BAE"/>
    <w:rsid w:val="00B57DAA"/>
    <w:rsid w:val="00B57E58"/>
    <w:rsid w:val="00B57F0C"/>
    <w:rsid w:val="00B6008E"/>
    <w:rsid w:val="00B603D6"/>
    <w:rsid w:val="00B60715"/>
    <w:rsid w:val="00B60861"/>
    <w:rsid w:val="00B612D2"/>
    <w:rsid w:val="00B61530"/>
    <w:rsid w:val="00B621E7"/>
    <w:rsid w:val="00B62676"/>
    <w:rsid w:val="00B626FE"/>
    <w:rsid w:val="00B6279B"/>
    <w:rsid w:val="00B628D4"/>
    <w:rsid w:val="00B6345D"/>
    <w:rsid w:val="00B63C7C"/>
    <w:rsid w:val="00B648E1"/>
    <w:rsid w:val="00B64CCB"/>
    <w:rsid w:val="00B6608D"/>
    <w:rsid w:val="00B66761"/>
    <w:rsid w:val="00B7064C"/>
    <w:rsid w:val="00B73B89"/>
    <w:rsid w:val="00B75838"/>
    <w:rsid w:val="00B7585F"/>
    <w:rsid w:val="00B75BCF"/>
    <w:rsid w:val="00B77F92"/>
    <w:rsid w:val="00B809DE"/>
    <w:rsid w:val="00B80A40"/>
    <w:rsid w:val="00B80BC1"/>
    <w:rsid w:val="00B816C8"/>
    <w:rsid w:val="00B81941"/>
    <w:rsid w:val="00B81A32"/>
    <w:rsid w:val="00B824E9"/>
    <w:rsid w:val="00B833CF"/>
    <w:rsid w:val="00B83C0D"/>
    <w:rsid w:val="00B83E8B"/>
    <w:rsid w:val="00B84EFF"/>
    <w:rsid w:val="00B851F1"/>
    <w:rsid w:val="00B85CFC"/>
    <w:rsid w:val="00B865C6"/>
    <w:rsid w:val="00B8721E"/>
    <w:rsid w:val="00B876A1"/>
    <w:rsid w:val="00B87A66"/>
    <w:rsid w:val="00B9037C"/>
    <w:rsid w:val="00B9107B"/>
    <w:rsid w:val="00B91C94"/>
    <w:rsid w:val="00B91E4A"/>
    <w:rsid w:val="00B92460"/>
    <w:rsid w:val="00B927EC"/>
    <w:rsid w:val="00B92A53"/>
    <w:rsid w:val="00B92A72"/>
    <w:rsid w:val="00B93F8C"/>
    <w:rsid w:val="00B94580"/>
    <w:rsid w:val="00B94675"/>
    <w:rsid w:val="00B948B6"/>
    <w:rsid w:val="00B94AF5"/>
    <w:rsid w:val="00B94B69"/>
    <w:rsid w:val="00B94FE4"/>
    <w:rsid w:val="00B9585A"/>
    <w:rsid w:val="00B965E1"/>
    <w:rsid w:val="00B96959"/>
    <w:rsid w:val="00B96A93"/>
    <w:rsid w:val="00B96F20"/>
    <w:rsid w:val="00B9737E"/>
    <w:rsid w:val="00B979C1"/>
    <w:rsid w:val="00B97C9F"/>
    <w:rsid w:val="00B97D54"/>
    <w:rsid w:val="00BA0085"/>
    <w:rsid w:val="00BA083E"/>
    <w:rsid w:val="00BA0BBD"/>
    <w:rsid w:val="00BA1564"/>
    <w:rsid w:val="00BA16E1"/>
    <w:rsid w:val="00BA3A76"/>
    <w:rsid w:val="00BA45A4"/>
    <w:rsid w:val="00BA475B"/>
    <w:rsid w:val="00BA4D42"/>
    <w:rsid w:val="00BA4DB6"/>
    <w:rsid w:val="00BA630C"/>
    <w:rsid w:val="00BA643B"/>
    <w:rsid w:val="00BA6D81"/>
    <w:rsid w:val="00BA6F1D"/>
    <w:rsid w:val="00BB0D17"/>
    <w:rsid w:val="00BB1321"/>
    <w:rsid w:val="00BB1B02"/>
    <w:rsid w:val="00BB1DF2"/>
    <w:rsid w:val="00BB3448"/>
    <w:rsid w:val="00BB3A40"/>
    <w:rsid w:val="00BB3B42"/>
    <w:rsid w:val="00BB3F35"/>
    <w:rsid w:val="00BB42E9"/>
    <w:rsid w:val="00BB4CE8"/>
    <w:rsid w:val="00BB5200"/>
    <w:rsid w:val="00BB5EE2"/>
    <w:rsid w:val="00BB6E25"/>
    <w:rsid w:val="00BB7C2E"/>
    <w:rsid w:val="00BB7CDE"/>
    <w:rsid w:val="00BC0226"/>
    <w:rsid w:val="00BC0877"/>
    <w:rsid w:val="00BC0D62"/>
    <w:rsid w:val="00BC0EFA"/>
    <w:rsid w:val="00BC2112"/>
    <w:rsid w:val="00BC28BA"/>
    <w:rsid w:val="00BC4333"/>
    <w:rsid w:val="00BC7265"/>
    <w:rsid w:val="00BC7742"/>
    <w:rsid w:val="00BC7B9A"/>
    <w:rsid w:val="00BD19E6"/>
    <w:rsid w:val="00BD1EE7"/>
    <w:rsid w:val="00BD25BB"/>
    <w:rsid w:val="00BD322E"/>
    <w:rsid w:val="00BD3D59"/>
    <w:rsid w:val="00BD4911"/>
    <w:rsid w:val="00BD5015"/>
    <w:rsid w:val="00BD6D2F"/>
    <w:rsid w:val="00BD7917"/>
    <w:rsid w:val="00BE0168"/>
    <w:rsid w:val="00BE01A5"/>
    <w:rsid w:val="00BE056C"/>
    <w:rsid w:val="00BE0643"/>
    <w:rsid w:val="00BE0C0D"/>
    <w:rsid w:val="00BE0D6B"/>
    <w:rsid w:val="00BE0FC8"/>
    <w:rsid w:val="00BE12CA"/>
    <w:rsid w:val="00BE25A4"/>
    <w:rsid w:val="00BE3C75"/>
    <w:rsid w:val="00BE5B50"/>
    <w:rsid w:val="00BE61A6"/>
    <w:rsid w:val="00BE7443"/>
    <w:rsid w:val="00BE7562"/>
    <w:rsid w:val="00BE79E8"/>
    <w:rsid w:val="00BF21CC"/>
    <w:rsid w:val="00BF2272"/>
    <w:rsid w:val="00BF2509"/>
    <w:rsid w:val="00BF35F3"/>
    <w:rsid w:val="00BF4669"/>
    <w:rsid w:val="00BF5B69"/>
    <w:rsid w:val="00BF5BE2"/>
    <w:rsid w:val="00BF65B4"/>
    <w:rsid w:val="00BF790E"/>
    <w:rsid w:val="00BF7AC4"/>
    <w:rsid w:val="00BF7FEC"/>
    <w:rsid w:val="00C00422"/>
    <w:rsid w:val="00C006E6"/>
    <w:rsid w:val="00C01505"/>
    <w:rsid w:val="00C025C7"/>
    <w:rsid w:val="00C02E6A"/>
    <w:rsid w:val="00C04060"/>
    <w:rsid w:val="00C04118"/>
    <w:rsid w:val="00C04B89"/>
    <w:rsid w:val="00C052B2"/>
    <w:rsid w:val="00C05302"/>
    <w:rsid w:val="00C05518"/>
    <w:rsid w:val="00C05E18"/>
    <w:rsid w:val="00C06053"/>
    <w:rsid w:val="00C06B63"/>
    <w:rsid w:val="00C07231"/>
    <w:rsid w:val="00C0726F"/>
    <w:rsid w:val="00C076ED"/>
    <w:rsid w:val="00C077A6"/>
    <w:rsid w:val="00C07F4A"/>
    <w:rsid w:val="00C1030A"/>
    <w:rsid w:val="00C104D8"/>
    <w:rsid w:val="00C11185"/>
    <w:rsid w:val="00C11262"/>
    <w:rsid w:val="00C113C6"/>
    <w:rsid w:val="00C1185D"/>
    <w:rsid w:val="00C119A9"/>
    <w:rsid w:val="00C11DB2"/>
    <w:rsid w:val="00C12796"/>
    <w:rsid w:val="00C12EC0"/>
    <w:rsid w:val="00C141F5"/>
    <w:rsid w:val="00C14B47"/>
    <w:rsid w:val="00C14F69"/>
    <w:rsid w:val="00C15523"/>
    <w:rsid w:val="00C16639"/>
    <w:rsid w:val="00C16730"/>
    <w:rsid w:val="00C1692A"/>
    <w:rsid w:val="00C20193"/>
    <w:rsid w:val="00C20BCB"/>
    <w:rsid w:val="00C213F4"/>
    <w:rsid w:val="00C22A7A"/>
    <w:rsid w:val="00C24212"/>
    <w:rsid w:val="00C24E2B"/>
    <w:rsid w:val="00C251EB"/>
    <w:rsid w:val="00C2526E"/>
    <w:rsid w:val="00C260ED"/>
    <w:rsid w:val="00C27362"/>
    <w:rsid w:val="00C309CA"/>
    <w:rsid w:val="00C30B24"/>
    <w:rsid w:val="00C314E5"/>
    <w:rsid w:val="00C3159C"/>
    <w:rsid w:val="00C31713"/>
    <w:rsid w:val="00C335D5"/>
    <w:rsid w:val="00C33B22"/>
    <w:rsid w:val="00C348E3"/>
    <w:rsid w:val="00C3499B"/>
    <w:rsid w:val="00C34AD8"/>
    <w:rsid w:val="00C34E58"/>
    <w:rsid w:val="00C35B19"/>
    <w:rsid w:val="00C3680B"/>
    <w:rsid w:val="00C36DE8"/>
    <w:rsid w:val="00C36F41"/>
    <w:rsid w:val="00C3706A"/>
    <w:rsid w:val="00C37842"/>
    <w:rsid w:val="00C400CB"/>
    <w:rsid w:val="00C4032F"/>
    <w:rsid w:val="00C40C64"/>
    <w:rsid w:val="00C41221"/>
    <w:rsid w:val="00C4236C"/>
    <w:rsid w:val="00C4271E"/>
    <w:rsid w:val="00C436D6"/>
    <w:rsid w:val="00C43F3C"/>
    <w:rsid w:val="00C43F58"/>
    <w:rsid w:val="00C45748"/>
    <w:rsid w:val="00C460CE"/>
    <w:rsid w:val="00C464C2"/>
    <w:rsid w:val="00C46E78"/>
    <w:rsid w:val="00C46FE1"/>
    <w:rsid w:val="00C470E2"/>
    <w:rsid w:val="00C47251"/>
    <w:rsid w:val="00C4759B"/>
    <w:rsid w:val="00C47777"/>
    <w:rsid w:val="00C50A6F"/>
    <w:rsid w:val="00C50A9E"/>
    <w:rsid w:val="00C50AB7"/>
    <w:rsid w:val="00C50AF0"/>
    <w:rsid w:val="00C50BB9"/>
    <w:rsid w:val="00C5259A"/>
    <w:rsid w:val="00C534EB"/>
    <w:rsid w:val="00C53F67"/>
    <w:rsid w:val="00C54583"/>
    <w:rsid w:val="00C54743"/>
    <w:rsid w:val="00C54BA0"/>
    <w:rsid w:val="00C5526E"/>
    <w:rsid w:val="00C5530F"/>
    <w:rsid w:val="00C55592"/>
    <w:rsid w:val="00C5583B"/>
    <w:rsid w:val="00C55B08"/>
    <w:rsid w:val="00C55EB0"/>
    <w:rsid w:val="00C56324"/>
    <w:rsid w:val="00C56D82"/>
    <w:rsid w:val="00C5797A"/>
    <w:rsid w:val="00C603AC"/>
    <w:rsid w:val="00C604A2"/>
    <w:rsid w:val="00C6117F"/>
    <w:rsid w:val="00C6147C"/>
    <w:rsid w:val="00C617D4"/>
    <w:rsid w:val="00C61BF2"/>
    <w:rsid w:val="00C642FF"/>
    <w:rsid w:val="00C64AFE"/>
    <w:rsid w:val="00C64FE8"/>
    <w:rsid w:val="00C660C4"/>
    <w:rsid w:val="00C661D1"/>
    <w:rsid w:val="00C669AD"/>
    <w:rsid w:val="00C678FF"/>
    <w:rsid w:val="00C70934"/>
    <w:rsid w:val="00C71542"/>
    <w:rsid w:val="00C7257A"/>
    <w:rsid w:val="00C7278D"/>
    <w:rsid w:val="00C739F6"/>
    <w:rsid w:val="00C73DA1"/>
    <w:rsid w:val="00C73ECE"/>
    <w:rsid w:val="00C75654"/>
    <w:rsid w:val="00C7589C"/>
    <w:rsid w:val="00C75C46"/>
    <w:rsid w:val="00C818A1"/>
    <w:rsid w:val="00C81A50"/>
    <w:rsid w:val="00C825AA"/>
    <w:rsid w:val="00C8506B"/>
    <w:rsid w:val="00C853C7"/>
    <w:rsid w:val="00C85A57"/>
    <w:rsid w:val="00C8628E"/>
    <w:rsid w:val="00C863AB"/>
    <w:rsid w:val="00C86D7F"/>
    <w:rsid w:val="00C876F9"/>
    <w:rsid w:val="00C87757"/>
    <w:rsid w:val="00C87848"/>
    <w:rsid w:val="00C90F69"/>
    <w:rsid w:val="00C910BE"/>
    <w:rsid w:val="00C9147C"/>
    <w:rsid w:val="00C92AF9"/>
    <w:rsid w:val="00C9307D"/>
    <w:rsid w:val="00C9354F"/>
    <w:rsid w:val="00C936EC"/>
    <w:rsid w:val="00C94032"/>
    <w:rsid w:val="00C940D9"/>
    <w:rsid w:val="00C9430C"/>
    <w:rsid w:val="00C947C2"/>
    <w:rsid w:val="00C94B51"/>
    <w:rsid w:val="00C9556B"/>
    <w:rsid w:val="00C95FA8"/>
    <w:rsid w:val="00C961CD"/>
    <w:rsid w:val="00C96DB7"/>
    <w:rsid w:val="00C975DA"/>
    <w:rsid w:val="00C978B3"/>
    <w:rsid w:val="00CA0173"/>
    <w:rsid w:val="00CA220E"/>
    <w:rsid w:val="00CA2BBB"/>
    <w:rsid w:val="00CA303F"/>
    <w:rsid w:val="00CA39E7"/>
    <w:rsid w:val="00CA47C8"/>
    <w:rsid w:val="00CA49A5"/>
    <w:rsid w:val="00CA6D7E"/>
    <w:rsid w:val="00CA710D"/>
    <w:rsid w:val="00CA7BD9"/>
    <w:rsid w:val="00CA7D5E"/>
    <w:rsid w:val="00CB0013"/>
    <w:rsid w:val="00CB12A5"/>
    <w:rsid w:val="00CB1B14"/>
    <w:rsid w:val="00CB3C22"/>
    <w:rsid w:val="00CB422B"/>
    <w:rsid w:val="00CB42DA"/>
    <w:rsid w:val="00CB4684"/>
    <w:rsid w:val="00CB521D"/>
    <w:rsid w:val="00CB5A77"/>
    <w:rsid w:val="00CB6774"/>
    <w:rsid w:val="00CB6DDC"/>
    <w:rsid w:val="00CB6F76"/>
    <w:rsid w:val="00CB7438"/>
    <w:rsid w:val="00CC0BA7"/>
    <w:rsid w:val="00CC139B"/>
    <w:rsid w:val="00CC1589"/>
    <w:rsid w:val="00CC1874"/>
    <w:rsid w:val="00CC2B6D"/>
    <w:rsid w:val="00CC3A59"/>
    <w:rsid w:val="00CC3F96"/>
    <w:rsid w:val="00CC64EC"/>
    <w:rsid w:val="00CC67CC"/>
    <w:rsid w:val="00CC7DAA"/>
    <w:rsid w:val="00CD0813"/>
    <w:rsid w:val="00CD0CC5"/>
    <w:rsid w:val="00CD4578"/>
    <w:rsid w:val="00CD45F0"/>
    <w:rsid w:val="00CD4C73"/>
    <w:rsid w:val="00CD567D"/>
    <w:rsid w:val="00CD56F5"/>
    <w:rsid w:val="00CD7F26"/>
    <w:rsid w:val="00CE12F9"/>
    <w:rsid w:val="00CE139F"/>
    <w:rsid w:val="00CE13A1"/>
    <w:rsid w:val="00CE14F5"/>
    <w:rsid w:val="00CE1A55"/>
    <w:rsid w:val="00CE2A46"/>
    <w:rsid w:val="00CE2DD6"/>
    <w:rsid w:val="00CE3169"/>
    <w:rsid w:val="00CE344D"/>
    <w:rsid w:val="00CE36DB"/>
    <w:rsid w:val="00CE38C2"/>
    <w:rsid w:val="00CE4942"/>
    <w:rsid w:val="00CE4B77"/>
    <w:rsid w:val="00CE4BD0"/>
    <w:rsid w:val="00CE687B"/>
    <w:rsid w:val="00CE6A15"/>
    <w:rsid w:val="00CE6EC0"/>
    <w:rsid w:val="00CE75B7"/>
    <w:rsid w:val="00CE7633"/>
    <w:rsid w:val="00CF0190"/>
    <w:rsid w:val="00CF0CF9"/>
    <w:rsid w:val="00CF0EFB"/>
    <w:rsid w:val="00CF3875"/>
    <w:rsid w:val="00CF4530"/>
    <w:rsid w:val="00CF6F2E"/>
    <w:rsid w:val="00D00042"/>
    <w:rsid w:val="00D006DD"/>
    <w:rsid w:val="00D00F4F"/>
    <w:rsid w:val="00D018A6"/>
    <w:rsid w:val="00D01AC7"/>
    <w:rsid w:val="00D02F1A"/>
    <w:rsid w:val="00D03C9B"/>
    <w:rsid w:val="00D03E30"/>
    <w:rsid w:val="00D04421"/>
    <w:rsid w:val="00D04C61"/>
    <w:rsid w:val="00D05023"/>
    <w:rsid w:val="00D05ED8"/>
    <w:rsid w:val="00D05FFE"/>
    <w:rsid w:val="00D074E3"/>
    <w:rsid w:val="00D0777B"/>
    <w:rsid w:val="00D07912"/>
    <w:rsid w:val="00D110ED"/>
    <w:rsid w:val="00D113FD"/>
    <w:rsid w:val="00D12F25"/>
    <w:rsid w:val="00D131FE"/>
    <w:rsid w:val="00D13275"/>
    <w:rsid w:val="00D13CF9"/>
    <w:rsid w:val="00D13EC4"/>
    <w:rsid w:val="00D143D6"/>
    <w:rsid w:val="00D1745B"/>
    <w:rsid w:val="00D17F5D"/>
    <w:rsid w:val="00D21DA1"/>
    <w:rsid w:val="00D21DF6"/>
    <w:rsid w:val="00D223BA"/>
    <w:rsid w:val="00D236D5"/>
    <w:rsid w:val="00D24063"/>
    <w:rsid w:val="00D249C0"/>
    <w:rsid w:val="00D24E49"/>
    <w:rsid w:val="00D24F18"/>
    <w:rsid w:val="00D25456"/>
    <w:rsid w:val="00D26E13"/>
    <w:rsid w:val="00D26F21"/>
    <w:rsid w:val="00D27727"/>
    <w:rsid w:val="00D302E5"/>
    <w:rsid w:val="00D306EC"/>
    <w:rsid w:val="00D30AFD"/>
    <w:rsid w:val="00D30D85"/>
    <w:rsid w:val="00D314D0"/>
    <w:rsid w:val="00D315A2"/>
    <w:rsid w:val="00D32BF5"/>
    <w:rsid w:val="00D32E6C"/>
    <w:rsid w:val="00D333B8"/>
    <w:rsid w:val="00D338D8"/>
    <w:rsid w:val="00D355C7"/>
    <w:rsid w:val="00D35DDC"/>
    <w:rsid w:val="00D3623B"/>
    <w:rsid w:val="00D36908"/>
    <w:rsid w:val="00D36DF1"/>
    <w:rsid w:val="00D42681"/>
    <w:rsid w:val="00D42F02"/>
    <w:rsid w:val="00D43007"/>
    <w:rsid w:val="00D4322B"/>
    <w:rsid w:val="00D43452"/>
    <w:rsid w:val="00D43988"/>
    <w:rsid w:val="00D44020"/>
    <w:rsid w:val="00D4441B"/>
    <w:rsid w:val="00D47099"/>
    <w:rsid w:val="00D47896"/>
    <w:rsid w:val="00D47EFB"/>
    <w:rsid w:val="00D50926"/>
    <w:rsid w:val="00D53815"/>
    <w:rsid w:val="00D53A9A"/>
    <w:rsid w:val="00D53C34"/>
    <w:rsid w:val="00D545B4"/>
    <w:rsid w:val="00D556B4"/>
    <w:rsid w:val="00D55F76"/>
    <w:rsid w:val="00D57796"/>
    <w:rsid w:val="00D6028E"/>
    <w:rsid w:val="00D613C5"/>
    <w:rsid w:val="00D6194F"/>
    <w:rsid w:val="00D63A69"/>
    <w:rsid w:val="00D63FAD"/>
    <w:rsid w:val="00D65477"/>
    <w:rsid w:val="00D6576D"/>
    <w:rsid w:val="00D66618"/>
    <w:rsid w:val="00D6698D"/>
    <w:rsid w:val="00D66C43"/>
    <w:rsid w:val="00D70ADF"/>
    <w:rsid w:val="00D720BA"/>
    <w:rsid w:val="00D72605"/>
    <w:rsid w:val="00D7348E"/>
    <w:rsid w:val="00D7361F"/>
    <w:rsid w:val="00D7399C"/>
    <w:rsid w:val="00D739B9"/>
    <w:rsid w:val="00D74218"/>
    <w:rsid w:val="00D74389"/>
    <w:rsid w:val="00D749C7"/>
    <w:rsid w:val="00D7640B"/>
    <w:rsid w:val="00D76C71"/>
    <w:rsid w:val="00D77182"/>
    <w:rsid w:val="00D773E0"/>
    <w:rsid w:val="00D80115"/>
    <w:rsid w:val="00D81E04"/>
    <w:rsid w:val="00D82A2F"/>
    <w:rsid w:val="00D84563"/>
    <w:rsid w:val="00D84B00"/>
    <w:rsid w:val="00D85208"/>
    <w:rsid w:val="00D864AC"/>
    <w:rsid w:val="00D86A1C"/>
    <w:rsid w:val="00D907CB"/>
    <w:rsid w:val="00D91AAB"/>
    <w:rsid w:val="00D92C62"/>
    <w:rsid w:val="00D9315E"/>
    <w:rsid w:val="00D93280"/>
    <w:rsid w:val="00D93505"/>
    <w:rsid w:val="00D937E2"/>
    <w:rsid w:val="00D93C4C"/>
    <w:rsid w:val="00D93C83"/>
    <w:rsid w:val="00D9444F"/>
    <w:rsid w:val="00D94650"/>
    <w:rsid w:val="00D9505D"/>
    <w:rsid w:val="00D95A7A"/>
    <w:rsid w:val="00D965C4"/>
    <w:rsid w:val="00D97B76"/>
    <w:rsid w:val="00D97C57"/>
    <w:rsid w:val="00DA190B"/>
    <w:rsid w:val="00DA4D09"/>
    <w:rsid w:val="00DA4E71"/>
    <w:rsid w:val="00DA56F0"/>
    <w:rsid w:val="00DA5899"/>
    <w:rsid w:val="00DA6C8E"/>
    <w:rsid w:val="00DA7B9D"/>
    <w:rsid w:val="00DB0104"/>
    <w:rsid w:val="00DB0A36"/>
    <w:rsid w:val="00DB10E8"/>
    <w:rsid w:val="00DB3906"/>
    <w:rsid w:val="00DB436A"/>
    <w:rsid w:val="00DB4BF4"/>
    <w:rsid w:val="00DB4F00"/>
    <w:rsid w:val="00DB51D5"/>
    <w:rsid w:val="00DB57B0"/>
    <w:rsid w:val="00DB7B99"/>
    <w:rsid w:val="00DB7DF3"/>
    <w:rsid w:val="00DC083C"/>
    <w:rsid w:val="00DC10A5"/>
    <w:rsid w:val="00DC166D"/>
    <w:rsid w:val="00DC2684"/>
    <w:rsid w:val="00DC2A79"/>
    <w:rsid w:val="00DC3DAD"/>
    <w:rsid w:val="00DC4B01"/>
    <w:rsid w:val="00DC723D"/>
    <w:rsid w:val="00DD0630"/>
    <w:rsid w:val="00DD1053"/>
    <w:rsid w:val="00DD1A8C"/>
    <w:rsid w:val="00DD293E"/>
    <w:rsid w:val="00DD3985"/>
    <w:rsid w:val="00DD3BF9"/>
    <w:rsid w:val="00DD3F89"/>
    <w:rsid w:val="00DD4266"/>
    <w:rsid w:val="00DD49B1"/>
    <w:rsid w:val="00DD4B3C"/>
    <w:rsid w:val="00DD6340"/>
    <w:rsid w:val="00DD76B4"/>
    <w:rsid w:val="00DE0224"/>
    <w:rsid w:val="00DE03E7"/>
    <w:rsid w:val="00DE0E3F"/>
    <w:rsid w:val="00DE1751"/>
    <w:rsid w:val="00DE1EB4"/>
    <w:rsid w:val="00DE391D"/>
    <w:rsid w:val="00DE3CE0"/>
    <w:rsid w:val="00DE4207"/>
    <w:rsid w:val="00DE51A9"/>
    <w:rsid w:val="00DE584B"/>
    <w:rsid w:val="00DE5A2C"/>
    <w:rsid w:val="00DE6757"/>
    <w:rsid w:val="00DE7155"/>
    <w:rsid w:val="00DF00CD"/>
    <w:rsid w:val="00DF093F"/>
    <w:rsid w:val="00DF192C"/>
    <w:rsid w:val="00DF1DBC"/>
    <w:rsid w:val="00DF20CA"/>
    <w:rsid w:val="00DF2E2B"/>
    <w:rsid w:val="00DF3228"/>
    <w:rsid w:val="00DF4550"/>
    <w:rsid w:val="00DF53EA"/>
    <w:rsid w:val="00DF5EA5"/>
    <w:rsid w:val="00DF6FDE"/>
    <w:rsid w:val="00DF7C21"/>
    <w:rsid w:val="00DF7CCB"/>
    <w:rsid w:val="00E005AE"/>
    <w:rsid w:val="00E01A8D"/>
    <w:rsid w:val="00E023B6"/>
    <w:rsid w:val="00E02DE9"/>
    <w:rsid w:val="00E03F6D"/>
    <w:rsid w:val="00E04247"/>
    <w:rsid w:val="00E04661"/>
    <w:rsid w:val="00E05AED"/>
    <w:rsid w:val="00E0636F"/>
    <w:rsid w:val="00E07475"/>
    <w:rsid w:val="00E11A57"/>
    <w:rsid w:val="00E120A6"/>
    <w:rsid w:val="00E12318"/>
    <w:rsid w:val="00E128D0"/>
    <w:rsid w:val="00E12D5A"/>
    <w:rsid w:val="00E12E99"/>
    <w:rsid w:val="00E13D1D"/>
    <w:rsid w:val="00E14683"/>
    <w:rsid w:val="00E14F17"/>
    <w:rsid w:val="00E1608D"/>
    <w:rsid w:val="00E1645E"/>
    <w:rsid w:val="00E17AA8"/>
    <w:rsid w:val="00E17D92"/>
    <w:rsid w:val="00E17EE5"/>
    <w:rsid w:val="00E2044D"/>
    <w:rsid w:val="00E209F4"/>
    <w:rsid w:val="00E21694"/>
    <w:rsid w:val="00E219E1"/>
    <w:rsid w:val="00E21C8F"/>
    <w:rsid w:val="00E234EB"/>
    <w:rsid w:val="00E243ED"/>
    <w:rsid w:val="00E270D3"/>
    <w:rsid w:val="00E30F9E"/>
    <w:rsid w:val="00E311A7"/>
    <w:rsid w:val="00E31E36"/>
    <w:rsid w:val="00E35367"/>
    <w:rsid w:val="00E354E4"/>
    <w:rsid w:val="00E359B8"/>
    <w:rsid w:val="00E371F2"/>
    <w:rsid w:val="00E37AED"/>
    <w:rsid w:val="00E42F03"/>
    <w:rsid w:val="00E439BB"/>
    <w:rsid w:val="00E43CAF"/>
    <w:rsid w:val="00E4458B"/>
    <w:rsid w:val="00E44C53"/>
    <w:rsid w:val="00E44DEA"/>
    <w:rsid w:val="00E4523E"/>
    <w:rsid w:val="00E460FB"/>
    <w:rsid w:val="00E463F7"/>
    <w:rsid w:val="00E4750A"/>
    <w:rsid w:val="00E47690"/>
    <w:rsid w:val="00E47F7F"/>
    <w:rsid w:val="00E50059"/>
    <w:rsid w:val="00E50BCC"/>
    <w:rsid w:val="00E5124C"/>
    <w:rsid w:val="00E5153A"/>
    <w:rsid w:val="00E517A4"/>
    <w:rsid w:val="00E518B6"/>
    <w:rsid w:val="00E527D3"/>
    <w:rsid w:val="00E52F39"/>
    <w:rsid w:val="00E53575"/>
    <w:rsid w:val="00E5393F"/>
    <w:rsid w:val="00E53B5C"/>
    <w:rsid w:val="00E55C2B"/>
    <w:rsid w:val="00E55C8A"/>
    <w:rsid w:val="00E562AF"/>
    <w:rsid w:val="00E62E34"/>
    <w:rsid w:val="00E634E2"/>
    <w:rsid w:val="00E63827"/>
    <w:rsid w:val="00E638D2"/>
    <w:rsid w:val="00E63B60"/>
    <w:rsid w:val="00E63BA4"/>
    <w:rsid w:val="00E63E29"/>
    <w:rsid w:val="00E64423"/>
    <w:rsid w:val="00E64717"/>
    <w:rsid w:val="00E662BC"/>
    <w:rsid w:val="00E666FC"/>
    <w:rsid w:val="00E6731C"/>
    <w:rsid w:val="00E7019D"/>
    <w:rsid w:val="00E70B30"/>
    <w:rsid w:val="00E71207"/>
    <w:rsid w:val="00E71A3A"/>
    <w:rsid w:val="00E71D27"/>
    <w:rsid w:val="00E72114"/>
    <w:rsid w:val="00E7373D"/>
    <w:rsid w:val="00E73E0F"/>
    <w:rsid w:val="00E74630"/>
    <w:rsid w:val="00E74F63"/>
    <w:rsid w:val="00E75C18"/>
    <w:rsid w:val="00E76713"/>
    <w:rsid w:val="00E76ED9"/>
    <w:rsid w:val="00E76EE2"/>
    <w:rsid w:val="00E77F76"/>
    <w:rsid w:val="00E806E1"/>
    <w:rsid w:val="00E81777"/>
    <w:rsid w:val="00E817ED"/>
    <w:rsid w:val="00E823E3"/>
    <w:rsid w:val="00E8361B"/>
    <w:rsid w:val="00E83C45"/>
    <w:rsid w:val="00E83C68"/>
    <w:rsid w:val="00E852BD"/>
    <w:rsid w:val="00E86C98"/>
    <w:rsid w:val="00E87242"/>
    <w:rsid w:val="00E87DA7"/>
    <w:rsid w:val="00E904CD"/>
    <w:rsid w:val="00E90501"/>
    <w:rsid w:val="00E9075E"/>
    <w:rsid w:val="00E90DB8"/>
    <w:rsid w:val="00E91680"/>
    <w:rsid w:val="00E92206"/>
    <w:rsid w:val="00E923D0"/>
    <w:rsid w:val="00E92F78"/>
    <w:rsid w:val="00E93057"/>
    <w:rsid w:val="00E94829"/>
    <w:rsid w:val="00E9504F"/>
    <w:rsid w:val="00E95F50"/>
    <w:rsid w:val="00E97047"/>
    <w:rsid w:val="00E97217"/>
    <w:rsid w:val="00EA1091"/>
    <w:rsid w:val="00EA2595"/>
    <w:rsid w:val="00EA2CC4"/>
    <w:rsid w:val="00EA2D78"/>
    <w:rsid w:val="00EA3171"/>
    <w:rsid w:val="00EA33E4"/>
    <w:rsid w:val="00EA4F68"/>
    <w:rsid w:val="00EA63EC"/>
    <w:rsid w:val="00EA6CC3"/>
    <w:rsid w:val="00EA7119"/>
    <w:rsid w:val="00EA74A3"/>
    <w:rsid w:val="00EA799B"/>
    <w:rsid w:val="00EA7D3C"/>
    <w:rsid w:val="00EB0A44"/>
    <w:rsid w:val="00EB1387"/>
    <w:rsid w:val="00EB2897"/>
    <w:rsid w:val="00EB30E0"/>
    <w:rsid w:val="00EB3933"/>
    <w:rsid w:val="00EB4241"/>
    <w:rsid w:val="00EB44D5"/>
    <w:rsid w:val="00EB4562"/>
    <w:rsid w:val="00EB4BA4"/>
    <w:rsid w:val="00EB4F9F"/>
    <w:rsid w:val="00EB53B3"/>
    <w:rsid w:val="00EB5DCE"/>
    <w:rsid w:val="00EB6770"/>
    <w:rsid w:val="00EC0BC3"/>
    <w:rsid w:val="00EC18E1"/>
    <w:rsid w:val="00EC262E"/>
    <w:rsid w:val="00EC2758"/>
    <w:rsid w:val="00EC56F0"/>
    <w:rsid w:val="00EC5B27"/>
    <w:rsid w:val="00ED06BA"/>
    <w:rsid w:val="00ED170A"/>
    <w:rsid w:val="00ED1A4C"/>
    <w:rsid w:val="00ED22E3"/>
    <w:rsid w:val="00ED263D"/>
    <w:rsid w:val="00ED39AE"/>
    <w:rsid w:val="00ED50B6"/>
    <w:rsid w:val="00ED5103"/>
    <w:rsid w:val="00ED5149"/>
    <w:rsid w:val="00ED5424"/>
    <w:rsid w:val="00ED565A"/>
    <w:rsid w:val="00ED73F8"/>
    <w:rsid w:val="00ED7760"/>
    <w:rsid w:val="00ED7797"/>
    <w:rsid w:val="00EE03F1"/>
    <w:rsid w:val="00EE054B"/>
    <w:rsid w:val="00EE07BC"/>
    <w:rsid w:val="00EE1352"/>
    <w:rsid w:val="00EE1554"/>
    <w:rsid w:val="00EE1BDD"/>
    <w:rsid w:val="00EE37A3"/>
    <w:rsid w:val="00EE3A5F"/>
    <w:rsid w:val="00EE3DEF"/>
    <w:rsid w:val="00EE5F46"/>
    <w:rsid w:val="00EE65C1"/>
    <w:rsid w:val="00EE6C17"/>
    <w:rsid w:val="00EE6FBC"/>
    <w:rsid w:val="00EE7108"/>
    <w:rsid w:val="00EE7209"/>
    <w:rsid w:val="00EE73B7"/>
    <w:rsid w:val="00EE7B34"/>
    <w:rsid w:val="00EF0055"/>
    <w:rsid w:val="00EF02D5"/>
    <w:rsid w:val="00EF0FE6"/>
    <w:rsid w:val="00EF11D9"/>
    <w:rsid w:val="00EF1651"/>
    <w:rsid w:val="00EF2D8C"/>
    <w:rsid w:val="00EF3DF5"/>
    <w:rsid w:val="00EF484B"/>
    <w:rsid w:val="00EF5682"/>
    <w:rsid w:val="00EF5A20"/>
    <w:rsid w:val="00EF5E06"/>
    <w:rsid w:val="00EF6BFF"/>
    <w:rsid w:val="00F00EDA"/>
    <w:rsid w:val="00F01092"/>
    <w:rsid w:val="00F011C8"/>
    <w:rsid w:val="00F015CD"/>
    <w:rsid w:val="00F021AD"/>
    <w:rsid w:val="00F02ED6"/>
    <w:rsid w:val="00F04443"/>
    <w:rsid w:val="00F046F8"/>
    <w:rsid w:val="00F04B3F"/>
    <w:rsid w:val="00F05782"/>
    <w:rsid w:val="00F05B10"/>
    <w:rsid w:val="00F05D1D"/>
    <w:rsid w:val="00F06016"/>
    <w:rsid w:val="00F0665D"/>
    <w:rsid w:val="00F070D5"/>
    <w:rsid w:val="00F074FE"/>
    <w:rsid w:val="00F108B3"/>
    <w:rsid w:val="00F108B8"/>
    <w:rsid w:val="00F10BB1"/>
    <w:rsid w:val="00F11440"/>
    <w:rsid w:val="00F11AE1"/>
    <w:rsid w:val="00F12344"/>
    <w:rsid w:val="00F12D77"/>
    <w:rsid w:val="00F12E79"/>
    <w:rsid w:val="00F13610"/>
    <w:rsid w:val="00F13CB8"/>
    <w:rsid w:val="00F14FE0"/>
    <w:rsid w:val="00F152EA"/>
    <w:rsid w:val="00F15C2C"/>
    <w:rsid w:val="00F161D3"/>
    <w:rsid w:val="00F16DB8"/>
    <w:rsid w:val="00F1704C"/>
    <w:rsid w:val="00F17A50"/>
    <w:rsid w:val="00F17FD5"/>
    <w:rsid w:val="00F20585"/>
    <w:rsid w:val="00F216AF"/>
    <w:rsid w:val="00F22379"/>
    <w:rsid w:val="00F232EC"/>
    <w:rsid w:val="00F23A6E"/>
    <w:rsid w:val="00F23FA6"/>
    <w:rsid w:val="00F248A6"/>
    <w:rsid w:val="00F24AB3"/>
    <w:rsid w:val="00F25104"/>
    <w:rsid w:val="00F25384"/>
    <w:rsid w:val="00F25C68"/>
    <w:rsid w:val="00F261ED"/>
    <w:rsid w:val="00F2692D"/>
    <w:rsid w:val="00F26AF1"/>
    <w:rsid w:val="00F27293"/>
    <w:rsid w:val="00F3023D"/>
    <w:rsid w:val="00F30839"/>
    <w:rsid w:val="00F30E88"/>
    <w:rsid w:val="00F30F23"/>
    <w:rsid w:val="00F3102B"/>
    <w:rsid w:val="00F3200F"/>
    <w:rsid w:val="00F32A3E"/>
    <w:rsid w:val="00F32E77"/>
    <w:rsid w:val="00F33B4F"/>
    <w:rsid w:val="00F342B1"/>
    <w:rsid w:val="00F352C2"/>
    <w:rsid w:val="00F3629E"/>
    <w:rsid w:val="00F36A90"/>
    <w:rsid w:val="00F37170"/>
    <w:rsid w:val="00F372B2"/>
    <w:rsid w:val="00F372C2"/>
    <w:rsid w:val="00F4048B"/>
    <w:rsid w:val="00F409D2"/>
    <w:rsid w:val="00F43140"/>
    <w:rsid w:val="00F43561"/>
    <w:rsid w:val="00F43A69"/>
    <w:rsid w:val="00F44FC4"/>
    <w:rsid w:val="00F45020"/>
    <w:rsid w:val="00F45443"/>
    <w:rsid w:val="00F45593"/>
    <w:rsid w:val="00F506A5"/>
    <w:rsid w:val="00F50D3C"/>
    <w:rsid w:val="00F50DC3"/>
    <w:rsid w:val="00F50EED"/>
    <w:rsid w:val="00F51FEE"/>
    <w:rsid w:val="00F521A3"/>
    <w:rsid w:val="00F52CA8"/>
    <w:rsid w:val="00F52D78"/>
    <w:rsid w:val="00F53067"/>
    <w:rsid w:val="00F5350B"/>
    <w:rsid w:val="00F535D6"/>
    <w:rsid w:val="00F5366D"/>
    <w:rsid w:val="00F53C8B"/>
    <w:rsid w:val="00F53D59"/>
    <w:rsid w:val="00F53DA9"/>
    <w:rsid w:val="00F543F7"/>
    <w:rsid w:val="00F549D0"/>
    <w:rsid w:val="00F5686C"/>
    <w:rsid w:val="00F57076"/>
    <w:rsid w:val="00F57E41"/>
    <w:rsid w:val="00F60171"/>
    <w:rsid w:val="00F6021F"/>
    <w:rsid w:val="00F60813"/>
    <w:rsid w:val="00F609E0"/>
    <w:rsid w:val="00F60BC3"/>
    <w:rsid w:val="00F60E33"/>
    <w:rsid w:val="00F6362E"/>
    <w:rsid w:val="00F637BC"/>
    <w:rsid w:val="00F63805"/>
    <w:rsid w:val="00F63BA1"/>
    <w:rsid w:val="00F653C9"/>
    <w:rsid w:val="00F673AD"/>
    <w:rsid w:val="00F70CD1"/>
    <w:rsid w:val="00F714F3"/>
    <w:rsid w:val="00F71671"/>
    <w:rsid w:val="00F71F87"/>
    <w:rsid w:val="00F73A2B"/>
    <w:rsid w:val="00F74283"/>
    <w:rsid w:val="00F745B2"/>
    <w:rsid w:val="00F74A00"/>
    <w:rsid w:val="00F75159"/>
    <w:rsid w:val="00F75477"/>
    <w:rsid w:val="00F756E9"/>
    <w:rsid w:val="00F75931"/>
    <w:rsid w:val="00F75AD3"/>
    <w:rsid w:val="00F75C56"/>
    <w:rsid w:val="00F76714"/>
    <w:rsid w:val="00F7719B"/>
    <w:rsid w:val="00F7772F"/>
    <w:rsid w:val="00F77A76"/>
    <w:rsid w:val="00F807A1"/>
    <w:rsid w:val="00F81989"/>
    <w:rsid w:val="00F8260B"/>
    <w:rsid w:val="00F828C8"/>
    <w:rsid w:val="00F83C00"/>
    <w:rsid w:val="00F8455C"/>
    <w:rsid w:val="00F8567B"/>
    <w:rsid w:val="00F87226"/>
    <w:rsid w:val="00F87364"/>
    <w:rsid w:val="00F87561"/>
    <w:rsid w:val="00F87EAF"/>
    <w:rsid w:val="00F92ADF"/>
    <w:rsid w:val="00F93CC9"/>
    <w:rsid w:val="00F95685"/>
    <w:rsid w:val="00F96AAF"/>
    <w:rsid w:val="00F97690"/>
    <w:rsid w:val="00F9785F"/>
    <w:rsid w:val="00FA05FC"/>
    <w:rsid w:val="00FA0939"/>
    <w:rsid w:val="00FA103F"/>
    <w:rsid w:val="00FA1042"/>
    <w:rsid w:val="00FA157C"/>
    <w:rsid w:val="00FA2467"/>
    <w:rsid w:val="00FA2B94"/>
    <w:rsid w:val="00FA352C"/>
    <w:rsid w:val="00FA3EF0"/>
    <w:rsid w:val="00FA3FF4"/>
    <w:rsid w:val="00FA5AA8"/>
    <w:rsid w:val="00FA5F0E"/>
    <w:rsid w:val="00FA6094"/>
    <w:rsid w:val="00FA668F"/>
    <w:rsid w:val="00FB15DA"/>
    <w:rsid w:val="00FB2DD4"/>
    <w:rsid w:val="00FB41E0"/>
    <w:rsid w:val="00FB472F"/>
    <w:rsid w:val="00FB48C3"/>
    <w:rsid w:val="00FB4A60"/>
    <w:rsid w:val="00FB56ED"/>
    <w:rsid w:val="00FB58D6"/>
    <w:rsid w:val="00FB5E39"/>
    <w:rsid w:val="00FB67E9"/>
    <w:rsid w:val="00FB7471"/>
    <w:rsid w:val="00FC09F2"/>
    <w:rsid w:val="00FC1688"/>
    <w:rsid w:val="00FC189D"/>
    <w:rsid w:val="00FC1CB1"/>
    <w:rsid w:val="00FC203C"/>
    <w:rsid w:val="00FC24EE"/>
    <w:rsid w:val="00FC274E"/>
    <w:rsid w:val="00FC2B8B"/>
    <w:rsid w:val="00FC35C6"/>
    <w:rsid w:val="00FC35C9"/>
    <w:rsid w:val="00FC4015"/>
    <w:rsid w:val="00FC4614"/>
    <w:rsid w:val="00FC5033"/>
    <w:rsid w:val="00FC5303"/>
    <w:rsid w:val="00FC552E"/>
    <w:rsid w:val="00FC58CD"/>
    <w:rsid w:val="00FC681D"/>
    <w:rsid w:val="00FD12A6"/>
    <w:rsid w:val="00FD211C"/>
    <w:rsid w:val="00FD3512"/>
    <w:rsid w:val="00FD43C7"/>
    <w:rsid w:val="00FD68E3"/>
    <w:rsid w:val="00FD72E2"/>
    <w:rsid w:val="00FD7B10"/>
    <w:rsid w:val="00FE024F"/>
    <w:rsid w:val="00FE078B"/>
    <w:rsid w:val="00FE0A21"/>
    <w:rsid w:val="00FE2D31"/>
    <w:rsid w:val="00FE578A"/>
    <w:rsid w:val="00FE5F8E"/>
    <w:rsid w:val="00FE7E6A"/>
    <w:rsid w:val="00FF1264"/>
    <w:rsid w:val="00FF1635"/>
    <w:rsid w:val="00FF1C9E"/>
    <w:rsid w:val="00FF249F"/>
    <w:rsid w:val="00FF3BB2"/>
    <w:rsid w:val="00FF47D7"/>
    <w:rsid w:val="00FF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27F461"/>
  <w15:chartTrackingRefBased/>
  <w15:docId w15:val="{9CAB7075-6483-4474-AD23-B256616D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7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G Normal"/>
    <w:qFormat/>
    <w:rsid w:val="00F7593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8115AC"/>
    <w:pPr>
      <w:keepNext/>
      <w:spacing w:before="360" w:after="60" w:line="240" w:lineRule="auto"/>
      <w:ind w:right="567"/>
      <w:contextualSpacing/>
      <w:outlineLvl w:val="0"/>
    </w:pPr>
    <w:rPr>
      <w:b/>
      <w:bCs/>
      <w:kern w:val="32"/>
      <w:sz w:val="20"/>
      <w:szCs w:val="20"/>
    </w:rPr>
  </w:style>
  <w:style w:type="paragraph" w:styleId="Heading2">
    <w:name w:val="heading 2"/>
    <w:basedOn w:val="Normal"/>
    <w:next w:val="Paragraph"/>
    <w:link w:val="Heading2Char"/>
    <w:qFormat/>
    <w:rsid w:val="008115AC"/>
    <w:pPr>
      <w:keepNext/>
      <w:spacing w:before="360" w:after="60" w:line="240" w:lineRule="auto"/>
      <w:ind w:right="567"/>
      <w:contextualSpacing/>
      <w:outlineLvl w:val="1"/>
    </w:pPr>
    <w:rPr>
      <w:i/>
      <w:sz w:val="20"/>
      <w:szCs w:val="20"/>
    </w:rPr>
  </w:style>
  <w:style w:type="paragraph" w:styleId="Heading3">
    <w:name w:val="heading 3"/>
    <w:basedOn w:val="Normal"/>
    <w:next w:val="Paragraph"/>
    <w:link w:val="Heading3Char"/>
    <w:qFormat/>
    <w:rsid w:val="00F70CD1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70CD1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F21CE"/>
    <w:pPr>
      <w:spacing w:before="100" w:beforeAutospacing="1" w:after="100" w:afterAutospacing="1" w:line="240" w:lineRule="auto"/>
    </w:pPr>
  </w:style>
  <w:style w:type="character" w:customStyle="1" w:styleId="NormalWebChar">
    <w:name w:val="Normal (Web) Char"/>
    <w:basedOn w:val="DefaultParagraphFont"/>
    <w:link w:val="NormalWeb"/>
    <w:uiPriority w:val="99"/>
    <w:rsid w:val="001F21CE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F21CE"/>
    <w:pPr>
      <w:spacing w:line="240" w:lineRule="auto"/>
    </w:pPr>
  </w:style>
  <w:style w:type="character" w:customStyle="1" w:styleId="EndNoteBibliographyChar">
    <w:name w:val="EndNote Bibliography Char"/>
    <w:basedOn w:val="NormalWebChar"/>
    <w:link w:val="EndNoteBibliography"/>
    <w:rsid w:val="001F21C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F70CD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F70CD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F21CE"/>
  </w:style>
  <w:style w:type="paragraph" w:customStyle="1" w:styleId="Bullet2">
    <w:name w:val="Bullet_2"/>
    <w:basedOn w:val="Normal"/>
    <w:qFormat/>
    <w:rsid w:val="001F21CE"/>
    <w:pPr>
      <w:numPr>
        <w:numId w:val="1"/>
      </w:numPr>
      <w:spacing w:line="276" w:lineRule="auto"/>
      <w:jc w:val="both"/>
    </w:pPr>
    <w:rPr>
      <w:rFonts w:eastAsia="SimSun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F21C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21CE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678F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03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BB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B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BB3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17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145F1"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</w:rPr>
  </w:style>
  <w:style w:type="character" w:customStyle="1" w:styleId="ListParagraphChar">
    <w:name w:val="List Paragraph Char"/>
    <w:link w:val="ListParagraph"/>
    <w:uiPriority w:val="34"/>
    <w:rsid w:val="007145F1"/>
    <w:rPr>
      <w:rFonts w:eastAsia="SimSun"/>
    </w:rPr>
  </w:style>
  <w:style w:type="paragraph" w:styleId="Caption">
    <w:name w:val="caption"/>
    <w:aliases w:val="Beschriftung Tabellen &amp; Abbildungen"/>
    <w:basedOn w:val="Normal"/>
    <w:next w:val="Normal"/>
    <w:uiPriority w:val="7"/>
    <w:unhideWhenUsed/>
    <w:qFormat/>
    <w:rsid w:val="00CE344D"/>
    <w:pPr>
      <w:spacing w:after="200" w:line="240" w:lineRule="auto"/>
    </w:pPr>
    <w:rPr>
      <w:rFonts w:asciiTheme="minorHAnsi" w:eastAsia="SimSun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B3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aliases w:val="AG Footnote Text"/>
    <w:basedOn w:val="Normal"/>
    <w:link w:val="FootnoteTextChar"/>
    <w:autoRedefine/>
    <w:rsid w:val="00F70CD1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rsid w:val="00F70CD1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F70CD1"/>
    <w:rPr>
      <w:vertAlign w:val="superscript"/>
    </w:rPr>
  </w:style>
  <w:style w:type="character" w:styleId="Emphasis">
    <w:name w:val="Emphasis"/>
    <w:aliases w:val="Zeichen-Hervorhebung kursiv"/>
    <w:basedOn w:val="DefaultParagraphFont"/>
    <w:uiPriority w:val="8"/>
    <w:qFormat/>
    <w:rsid w:val="00F75159"/>
    <w:rPr>
      <w:i/>
      <w:iCs/>
    </w:rPr>
  </w:style>
  <w:style w:type="character" w:styleId="Strong">
    <w:name w:val="Strong"/>
    <w:basedOn w:val="DefaultParagraphFont"/>
    <w:uiPriority w:val="22"/>
    <w:qFormat/>
    <w:rsid w:val="00F75159"/>
    <w:rPr>
      <w:b/>
      <w:bCs/>
    </w:rPr>
  </w:style>
  <w:style w:type="paragraph" w:styleId="Revision">
    <w:name w:val="Revision"/>
    <w:hidden/>
    <w:uiPriority w:val="99"/>
    <w:semiHidden/>
    <w:rsid w:val="00D9505D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53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8115AC"/>
    <w:rPr>
      <w:rFonts w:ascii="Times New Roman" w:eastAsia="Times New Roman" w:hAnsi="Times New Roman" w:cs="Times New Roman"/>
      <w:b/>
      <w:bCs/>
      <w:kern w:val="32"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8115AC"/>
    <w:rPr>
      <w:rFonts w:ascii="Times New Roman" w:eastAsia="Times New Roman" w:hAnsi="Times New Roman" w:cs="Times New Roman"/>
      <w:i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rsid w:val="00F70CD1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F70CD1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F70CD1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70CD1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70CD1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F70CD1"/>
  </w:style>
  <w:style w:type="paragraph" w:customStyle="1" w:styleId="Abstract">
    <w:name w:val="Abstract"/>
    <w:basedOn w:val="Normal"/>
    <w:next w:val="Keywords"/>
    <w:qFormat/>
    <w:rsid w:val="00F70CD1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F70CD1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70CD1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F70CD1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F70CD1"/>
    <w:pPr>
      <w:widowControl/>
      <w:numPr>
        <w:numId w:val="2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70CD1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F70CD1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F70CD1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F70CD1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F70CD1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70CD1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F70CD1"/>
  </w:style>
  <w:style w:type="paragraph" w:customStyle="1" w:styleId="Paragraph">
    <w:name w:val="Paragraph"/>
    <w:basedOn w:val="Normal"/>
    <w:next w:val="Newparagraph"/>
    <w:qFormat/>
    <w:rsid w:val="00F70CD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F70CD1"/>
    <w:pPr>
      <w:ind w:firstLine="720"/>
    </w:pPr>
  </w:style>
  <w:style w:type="paragraph" w:styleId="NormalIndent">
    <w:name w:val="Normal Indent"/>
    <w:basedOn w:val="Normal"/>
    <w:rsid w:val="00F70CD1"/>
    <w:pPr>
      <w:ind w:left="720"/>
    </w:pPr>
  </w:style>
  <w:style w:type="paragraph" w:customStyle="1" w:styleId="References">
    <w:name w:val="References"/>
    <w:basedOn w:val="Normal"/>
    <w:qFormat/>
    <w:rsid w:val="00F70CD1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F70CD1"/>
  </w:style>
  <w:style w:type="paragraph" w:customStyle="1" w:styleId="Bulletedlist">
    <w:name w:val="Bulleted list"/>
    <w:basedOn w:val="Paragraph"/>
    <w:next w:val="Paragraph"/>
    <w:qFormat/>
    <w:rsid w:val="00F70CD1"/>
    <w:pPr>
      <w:widowControl/>
      <w:numPr>
        <w:numId w:val="3"/>
      </w:numPr>
      <w:spacing w:after="240"/>
      <w:contextualSpacing/>
    </w:pPr>
  </w:style>
  <w:style w:type="paragraph" w:styleId="EndnoteText">
    <w:name w:val="endnote text"/>
    <w:basedOn w:val="Normal"/>
    <w:link w:val="EndnoteTextChar"/>
    <w:autoRedefine/>
    <w:rsid w:val="00426745"/>
    <w:pPr>
      <w:spacing w:line="240" w:lineRule="auto"/>
    </w:pPr>
    <w:rPr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42674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EndnoteReference">
    <w:name w:val="endnote reference"/>
    <w:basedOn w:val="DefaultParagraphFont"/>
    <w:rsid w:val="00F70CD1"/>
    <w:rPr>
      <w:vertAlign w:val="superscript"/>
    </w:rPr>
  </w:style>
  <w:style w:type="paragraph" w:styleId="Header">
    <w:name w:val="header"/>
    <w:basedOn w:val="Normal"/>
    <w:link w:val="HeaderChar"/>
    <w:rsid w:val="00F70CD1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F70CD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F70CD1"/>
    <w:pPr>
      <w:widowControl/>
      <w:spacing w:before="360"/>
    </w:pPr>
  </w:style>
  <w:style w:type="character" w:styleId="FollowedHyperlink">
    <w:name w:val="FollowedHyperlink"/>
    <w:basedOn w:val="DefaultParagraphFont"/>
    <w:uiPriority w:val="99"/>
    <w:semiHidden/>
    <w:unhideWhenUsed/>
    <w:rsid w:val="00484E3C"/>
    <w:rPr>
      <w:color w:val="954F72" w:themeColor="followedHyperlink"/>
      <w:u w:val="single"/>
    </w:rPr>
  </w:style>
  <w:style w:type="character" w:customStyle="1" w:styleId="BMSBodyTextChar">
    <w:name w:val="BMS Body Text Char"/>
    <w:link w:val="BMSBodyText"/>
    <w:locked/>
    <w:rsid w:val="008A6235"/>
    <w:rPr>
      <w:color w:val="000000"/>
      <w:sz w:val="24"/>
    </w:rPr>
  </w:style>
  <w:style w:type="paragraph" w:customStyle="1" w:styleId="BMSBodyText">
    <w:name w:val="BMS Body Text"/>
    <w:link w:val="BMSBodyTextChar"/>
    <w:qFormat/>
    <w:rsid w:val="008A6235"/>
    <w:pPr>
      <w:spacing w:after="120" w:line="264" w:lineRule="auto"/>
      <w:jc w:val="both"/>
    </w:pPr>
    <w:rPr>
      <w:color w:val="000000"/>
      <w:sz w:val="24"/>
    </w:rPr>
  </w:style>
  <w:style w:type="table" w:customStyle="1" w:styleId="TableGrid1">
    <w:name w:val="Table Grid1"/>
    <w:basedOn w:val="TableNormal"/>
    <w:next w:val="TableGrid"/>
    <w:uiPriority w:val="39"/>
    <w:rsid w:val="00A75EC7"/>
    <w:pPr>
      <w:spacing w:after="0" w:line="240" w:lineRule="auto"/>
    </w:pPr>
    <w:rPr>
      <w:rFonts w:ascii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bold">
    <w:name w:val="Header_bold"/>
    <w:basedOn w:val="Normal"/>
    <w:link w:val="HeaderboldChar"/>
    <w:qFormat/>
    <w:rsid w:val="00057CC8"/>
    <w:pPr>
      <w:spacing w:after="160" w:line="259" w:lineRule="auto"/>
    </w:pPr>
    <w:rPr>
      <w:rFonts w:eastAsia="SimSun"/>
      <w:b/>
      <w:sz w:val="28"/>
      <w:szCs w:val="22"/>
      <w:lang w:eastAsia="en-US"/>
    </w:rPr>
  </w:style>
  <w:style w:type="character" w:customStyle="1" w:styleId="HeaderboldChar">
    <w:name w:val="Header_bold Char"/>
    <w:basedOn w:val="DefaultParagraphFont"/>
    <w:link w:val="Headerbold"/>
    <w:rsid w:val="00057CC8"/>
    <w:rPr>
      <w:rFonts w:ascii="Times New Roman" w:hAnsi="Times New Roman" w:cs="Times New Roman"/>
      <w:b/>
      <w:sz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362A13"/>
    <w:rPr>
      <w:color w:val="605E5C"/>
      <w:shd w:val="clear" w:color="auto" w:fill="E1DFDD"/>
    </w:rPr>
  </w:style>
  <w:style w:type="paragraph" w:customStyle="1" w:styleId="Default">
    <w:name w:val="Default"/>
    <w:rsid w:val="00F50EE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82A2F"/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AC3260"/>
    <w:pPr>
      <w:spacing w:after="240" w:line="276" w:lineRule="auto"/>
      <w:jc w:val="center"/>
    </w:pPr>
    <w:rPr>
      <w:i/>
      <w:color w:val="000000"/>
      <w:sz w:val="32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AC3260"/>
    <w:rPr>
      <w:rFonts w:ascii="Times New Roman" w:eastAsia="Times New Roman" w:hAnsi="Times New Roman" w:cs="Times New Roman"/>
      <w:i/>
      <w:color w:val="000000"/>
      <w:sz w:val="32"/>
      <w:szCs w:val="24"/>
      <w:lang w:eastAsia="en-GB"/>
    </w:rPr>
  </w:style>
  <w:style w:type="paragraph" w:customStyle="1" w:styleId="Zwischenberschrift">
    <w:name w:val="Zwischenüberschrift"/>
    <w:basedOn w:val="Normal"/>
    <w:next w:val="Normal"/>
    <w:uiPriority w:val="3"/>
    <w:qFormat/>
    <w:rsid w:val="00725542"/>
    <w:pPr>
      <w:spacing w:before="168" w:after="84" w:line="276" w:lineRule="auto"/>
    </w:pPr>
    <w:rPr>
      <w:rFonts w:ascii="Calibri" w:eastAsia="Calibri" w:hAnsi="Calibri"/>
      <w:b/>
      <w:color w:val="106688"/>
      <w:spacing w:val="2"/>
      <w:sz w:val="22"/>
      <w:szCs w:val="22"/>
      <w:lang w:eastAsia="en-US"/>
    </w:rPr>
  </w:style>
  <w:style w:type="paragraph" w:customStyle="1" w:styleId="FlietextBlocksatzmitAbstand">
    <w:name w:val="Fließtext Blocksatz mit Abstand"/>
    <w:basedOn w:val="Normal"/>
    <w:uiPriority w:val="4"/>
    <w:qFormat/>
    <w:rsid w:val="000054A4"/>
    <w:pPr>
      <w:tabs>
        <w:tab w:val="left" w:pos="284"/>
        <w:tab w:val="left" w:pos="425"/>
      </w:tabs>
      <w:spacing w:before="84" w:after="84" w:line="276" w:lineRule="auto"/>
      <w:jc w:val="both"/>
    </w:pPr>
    <w:rPr>
      <w:rFonts w:ascii="Calibri" w:eastAsia="Calibri" w:hAnsi="Calibri"/>
      <w:spacing w:val="2"/>
      <w:sz w:val="22"/>
      <w:szCs w:val="22"/>
      <w:lang w:eastAsia="en-US"/>
    </w:rPr>
  </w:style>
  <w:style w:type="paragraph" w:customStyle="1" w:styleId="QuellenTabellenundAbbildungen">
    <w:name w:val="Quellen Tabellen und Abbildungen"/>
    <w:next w:val="FlietextBlocksatzmitAbstand"/>
    <w:uiPriority w:val="7"/>
    <w:qFormat/>
    <w:rsid w:val="000054A4"/>
    <w:pPr>
      <w:spacing w:before="84" w:after="84" w:line="276" w:lineRule="auto"/>
    </w:pPr>
    <w:rPr>
      <w:rFonts w:ascii="Calibri" w:eastAsia="Calibri" w:hAnsi="Calibri" w:cs="Times New Roman"/>
      <w:iCs/>
      <w:color w:val="5E5E5E"/>
      <w:spacing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2512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021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3000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3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862757">
          <w:marLeft w:val="126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86121">
          <w:marLeft w:val="126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76846">
          <w:marLeft w:val="126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8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9521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53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2518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97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935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3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2219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851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1357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486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6482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1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36204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57165">
          <w:marLeft w:val="73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1240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8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348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998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173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9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6288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uth\Documents\Pharmagenesis\MKPS030\TF_Template_Word_Windows_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2FD1C1C-99CC-43C7-9A83-ABB829FBBA1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0</Template>
  <TotalTime>7</TotalTime>
  <Pages>4</Pages>
  <Words>252</Words>
  <Characters>1684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vant.MaksabedianHernandez@bms.com</dc:creator>
  <cp:keywords/>
  <dc:description/>
  <cp:lastModifiedBy>Medical Writer</cp:lastModifiedBy>
  <cp:revision>4</cp:revision>
  <cp:lastPrinted>2022-04-18T22:12:00Z</cp:lastPrinted>
  <dcterms:created xsi:type="dcterms:W3CDTF">2025-04-08T14:03:00Z</dcterms:created>
  <dcterms:modified xsi:type="dcterms:W3CDTF">2025-04-0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Title">
    <vt:lpwstr/>
  </property>
  <property fmtid="{D5CDD505-2E9C-101B-9397-08002B2CF9AE}" pid="3" name="GrammarlyDocumentId">
    <vt:lpwstr>9c9829e0b19e81058e74db38c1b436ee838f810d9026d3517ce842da94a2cef8</vt:lpwstr>
  </property>
</Properties>
</file>